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9A667D" w14:textId="4B9D4CE0" w:rsidR="006B2838" w:rsidRPr="00D33FAB" w:rsidRDefault="006B2838" w:rsidP="00C23C90">
      <w:pPr>
        <w:spacing w:line="360" w:lineRule="auto"/>
        <w:rPr>
          <w:rFonts w:asciiTheme="minorHAnsi" w:hAnsiTheme="minorHAnsi" w:cs="Arial"/>
          <w:b/>
        </w:rPr>
      </w:pPr>
      <w:r w:rsidRPr="00D33FAB">
        <w:rPr>
          <w:rFonts w:asciiTheme="minorHAnsi" w:hAnsiTheme="minorHAnsi" w:cs="Arial"/>
          <w:b/>
        </w:rPr>
        <w:t>Example mtDNA ‘</w:t>
      </w:r>
      <w:r w:rsidR="00F50545" w:rsidRPr="00D33FAB">
        <w:rPr>
          <w:rFonts w:asciiTheme="minorHAnsi" w:hAnsiTheme="minorHAnsi" w:cs="Arial"/>
          <w:b/>
        </w:rPr>
        <w:t xml:space="preserve">Raw </w:t>
      </w:r>
      <w:r w:rsidRPr="00D33FAB">
        <w:rPr>
          <w:rFonts w:asciiTheme="minorHAnsi" w:hAnsiTheme="minorHAnsi" w:cs="Arial"/>
          <w:b/>
        </w:rPr>
        <w:t xml:space="preserve">Read-to-Consensus’ Pipeline </w:t>
      </w:r>
    </w:p>
    <w:p w14:paraId="09023946" w14:textId="0FF5366E" w:rsidR="00E64168" w:rsidRPr="00D33FAB" w:rsidRDefault="00E64168" w:rsidP="00C23C90">
      <w:pPr>
        <w:spacing w:after="240" w:line="360" w:lineRule="auto"/>
        <w:rPr>
          <w:rFonts w:asciiTheme="minorHAnsi" w:hAnsiTheme="minorHAnsi" w:cs="Arial"/>
        </w:rPr>
      </w:pPr>
      <w:r w:rsidRPr="00D33FAB">
        <w:rPr>
          <w:rFonts w:asciiTheme="minorHAnsi" w:hAnsiTheme="minorHAnsi" w:cs="Arial"/>
        </w:rPr>
        <w:t xml:space="preserve">This example pipeline covers the basic steps </w:t>
      </w:r>
      <w:r w:rsidR="008D1C73" w:rsidRPr="00D33FAB">
        <w:rPr>
          <w:rFonts w:asciiTheme="minorHAnsi" w:hAnsiTheme="minorHAnsi" w:cs="Arial"/>
        </w:rPr>
        <w:t>of a</w:t>
      </w:r>
      <w:r w:rsidRPr="00D33FAB">
        <w:rPr>
          <w:rFonts w:asciiTheme="minorHAnsi" w:hAnsiTheme="minorHAnsi" w:cs="Arial"/>
        </w:rPr>
        <w:t xml:space="preserve"> bioinformatic</w:t>
      </w:r>
      <w:r w:rsidR="008D1C73" w:rsidRPr="00D33FAB">
        <w:rPr>
          <w:rFonts w:asciiTheme="minorHAnsi" w:hAnsiTheme="minorHAnsi" w:cs="Arial"/>
        </w:rPr>
        <w:t>s</w:t>
      </w:r>
      <w:r w:rsidRPr="00D33FAB">
        <w:rPr>
          <w:rFonts w:asciiTheme="minorHAnsi" w:hAnsiTheme="minorHAnsi" w:cs="Arial"/>
        </w:rPr>
        <w:t xml:space="preserve"> pipeline used to process raw illumina reads </w:t>
      </w:r>
      <w:r w:rsidR="008D1C73" w:rsidRPr="00D33FAB">
        <w:rPr>
          <w:rFonts w:asciiTheme="minorHAnsi" w:hAnsiTheme="minorHAnsi" w:cs="Arial"/>
        </w:rPr>
        <w:t>in</w:t>
      </w:r>
      <w:r w:rsidRPr="00D33FAB">
        <w:rPr>
          <w:rFonts w:asciiTheme="minorHAnsi" w:hAnsiTheme="minorHAnsi" w:cs="Arial"/>
        </w:rPr>
        <w:t xml:space="preserve">to consensus fasta/fastq sequences corresponding to each individual barcoded sample. This example is </w:t>
      </w:r>
      <w:r w:rsidR="00AD2499" w:rsidRPr="00D33FAB">
        <w:rPr>
          <w:rFonts w:asciiTheme="minorHAnsi" w:hAnsiTheme="minorHAnsi" w:cs="Arial"/>
        </w:rPr>
        <w:t>envisioned</w:t>
      </w:r>
      <w:r w:rsidRPr="00D33FAB">
        <w:rPr>
          <w:rFonts w:asciiTheme="minorHAnsi" w:hAnsiTheme="minorHAnsi" w:cs="Arial"/>
        </w:rPr>
        <w:t xml:space="preserve"> for anyone intending to replicate the experiment presented in this manuscript using </w:t>
      </w:r>
      <w:r w:rsidR="006B2838" w:rsidRPr="00D33FAB">
        <w:rPr>
          <w:rFonts w:asciiTheme="minorHAnsi" w:hAnsiTheme="minorHAnsi" w:cs="Arial"/>
        </w:rPr>
        <w:t>free and publicly available</w:t>
      </w:r>
      <w:r w:rsidRPr="00D33FAB">
        <w:rPr>
          <w:rFonts w:asciiTheme="minorHAnsi" w:hAnsiTheme="minorHAnsi" w:cs="Arial"/>
        </w:rPr>
        <w:t xml:space="preserve"> bioinformatics tools. </w:t>
      </w:r>
      <w:r w:rsidR="006B2838" w:rsidRPr="00D33FAB">
        <w:rPr>
          <w:rFonts w:asciiTheme="minorHAnsi" w:hAnsiTheme="minorHAnsi" w:cs="Arial"/>
        </w:rPr>
        <w:t>We recognize</w:t>
      </w:r>
      <w:r w:rsidR="00AD2499" w:rsidRPr="00D33FAB">
        <w:rPr>
          <w:rFonts w:asciiTheme="minorHAnsi" w:hAnsiTheme="minorHAnsi" w:cs="Arial"/>
        </w:rPr>
        <w:t xml:space="preserve"> </w:t>
      </w:r>
      <w:r w:rsidRPr="00D33FAB">
        <w:rPr>
          <w:rFonts w:asciiTheme="minorHAnsi" w:hAnsiTheme="minorHAnsi" w:cs="Arial"/>
        </w:rPr>
        <w:t>that there are</w:t>
      </w:r>
      <w:r w:rsidR="00775EF8" w:rsidRPr="00D33FAB">
        <w:rPr>
          <w:rFonts w:asciiTheme="minorHAnsi" w:hAnsiTheme="minorHAnsi" w:cs="Arial"/>
        </w:rPr>
        <w:t xml:space="preserve"> other</w:t>
      </w:r>
      <w:r w:rsidRPr="00D33FAB">
        <w:rPr>
          <w:rFonts w:asciiTheme="minorHAnsi" w:hAnsiTheme="minorHAnsi" w:cs="Arial"/>
        </w:rPr>
        <w:t xml:space="preserve"> </w:t>
      </w:r>
      <w:r w:rsidR="00775EF8" w:rsidRPr="00D33FAB">
        <w:rPr>
          <w:rFonts w:asciiTheme="minorHAnsi" w:hAnsiTheme="minorHAnsi" w:cs="Arial"/>
        </w:rPr>
        <w:t>-</w:t>
      </w:r>
      <w:r w:rsidRPr="00D33FAB">
        <w:rPr>
          <w:rFonts w:asciiTheme="minorHAnsi" w:hAnsiTheme="minorHAnsi" w:cs="Arial"/>
        </w:rPr>
        <w:t>more sophistic</w:t>
      </w:r>
      <w:r w:rsidR="006B2838" w:rsidRPr="00D33FAB">
        <w:rPr>
          <w:rFonts w:asciiTheme="minorHAnsi" w:hAnsiTheme="minorHAnsi" w:cs="Arial"/>
        </w:rPr>
        <w:t>ated</w:t>
      </w:r>
      <w:r w:rsidR="00775EF8" w:rsidRPr="00D33FAB">
        <w:rPr>
          <w:rFonts w:asciiTheme="minorHAnsi" w:hAnsiTheme="minorHAnsi" w:cs="Arial"/>
        </w:rPr>
        <w:t>-</w:t>
      </w:r>
      <w:r w:rsidR="006B2838" w:rsidRPr="00D33FAB">
        <w:rPr>
          <w:rFonts w:asciiTheme="minorHAnsi" w:hAnsiTheme="minorHAnsi" w:cs="Arial"/>
        </w:rPr>
        <w:t xml:space="preserve"> methods </w:t>
      </w:r>
      <w:r w:rsidR="00775EF8" w:rsidRPr="00D33FAB">
        <w:rPr>
          <w:rFonts w:asciiTheme="minorHAnsi" w:hAnsiTheme="minorHAnsi" w:cs="Arial"/>
        </w:rPr>
        <w:t>for</w:t>
      </w:r>
      <w:r w:rsidR="006B2838" w:rsidRPr="00D33FAB">
        <w:rPr>
          <w:rFonts w:asciiTheme="minorHAnsi" w:hAnsiTheme="minorHAnsi" w:cs="Arial"/>
        </w:rPr>
        <w:t xml:space="preserve"> processing the data from </w:t>
      </w:r>
      <w:r w:rsidR="00D707D6" w:rsidRPr="00D33FAB">
        <w:rPr>
          <w:rFonts w:asciiTheme="minorHAnsi" w:hAnsiTheme="minorHAnsi" w:cs="Arial"/>
        </w:rPr>
        <w:t xml:space="preserve">raw </w:t>
      </w:r>
      <w:r w:rsidR="006B2838" w:rsidRPr="00D33FAB">
        <w:rPr>
          <w:rFonts w:asciiTheme="minorHAnsi" w:hAnsiTheme="minorHAnsi" w:cs="Arial"/>
        </w:rPr>
        <w:t>read</w:t>
      </w:r>
      <w:r w:rsidR="00D707D6" w:rsidRPr="00D33FAB">
        <w:rPr>
          <w:rFonts w:asciiTheme="minorHAnsi" w:hAnsiTheme="minorHAnsi" w:cs="Arial"/>
        </w:rPr>
        <w:t>s</w:t>
      </w:r>
      <w:r w:rsidR="006B2838" w:rsidRPr="00D33FAB">
        <w:rPr>
          <w:rFonts w:asciiTheme="minorHAnsi" w:hAnsiTheme="minorHAnsi" w:cs="Arial"/>
        </w:rPr>
        <w:t xml:space="preserve"> to consensus</w:t>
      </w:r>
      <w:r w:rsidR="00D707D6" w:rsidRPr="00D33FAB">
        <w:rPr>
          <w:rFonts w:asciiTheme="minorHAnsi" w:hAnsiTheme="minorHAnsi" w:cs="Arial"/>
        </w:rPr>
        <w:t xml:space="preserve"> sequence</w:t>
      </w:r>
      <w:r w:rsidRPr="00D33FAB">
        <w:rPr>
          <w:rFonts w:asciiTheme="minorHAnsi" w:hAnsiTheme="minorHAnsi" w:cs="Arial"/>
        </w:rPr>
        <w:t xml:space="preserve">. </w:t>
      </w:r>
      <w:r w:rsidR="006B2838" w:rsidRPr="00D33FAB">
        <w:rPr>
          <w:rFonts w:asciiTheme="minorHAnsi" w:hAnsiTheme="minorHAnsi" w:cs="Arial"/>
        </w:rPr>
        <w:t>Namely, those consisting of</w:t>
      </w:r>
      <w:r w:rsidRPr="00D33FAB">
        <w:rPr>
          <w:rFonts w:asciiTheme="minorHAnsi" w:hAnsiTheme="minorHAnsi" w:cs="Arial"/>
        </w:rPr>
        <w:t xml:space="preserve"> custom made python, perl, C, or other programming language</w:t>
      </w:r>
      <w:r w:rsidR="00F13A98" w:rsidRPr="00D33FAB">
        <w:rPr>
          <w:rFonts w:asciiTheme="minorHAnsi" w:hAnsiTheme="minorHAnsi" w:cs="Arial"/>
        </w:rPr>
        <w:t>s</w:t>
      </w:r>
      <w:r w:rsidRPr="00D33FAB">
        <w:rPr>
          <w:rFonts w:asciiTheme="minorHAnsi" w:hAnsiTheme="minorHAnsi" w:cs="Arial"/>
        </w:rPr>
        <w:t xml:space="preserve"> scripts.</w:t>
      </w:r>
      <w:r w:rsidR="006B2838" w:rsidRPr="00D33FAB">
        <w:rPr>
          <w:rFonts w:asciiTheme="minorHAnsi" w:hAnsiTheme="minorHAnsi" w:cs="Arial"/>
        </w:rPr>
        <w:t xml:space="preserve"> For this example we assume the</w:t>
      </w:r>
      <w:r w:rsidR="00192C5C" w:rsidRPr="00D33FAB">
        <w:rPr>
          <w:rFonts w:asciiTheme="minorHAnsi" w:hAnsiTheme="minorHAnsi" w:cs="Arial"/>
        </w:rPr>
        <w:t xml:space="preserve"> reader has some basic understa</w:t>
      </w:r>
      <w:r w:rsidR="00B9193E" w:rsidRPr="00D33FAB">
        <w:rPr>
          <w:rFonts w:asciiTheme="minorHAnsi" w:hAnsiTheme="minorHAnsi" w:cs="Arial"/>
        </w:rPr>
        <w:t>n</w:t>
      </w:r>
      <w:r w:rsidR="00192C5C" w:rsidRPr="00D33FAB">
        <w:rPr>
          <w:rFonts w:asciiTheme="minorHAnsi" w:hAnsiTheme="minorHAnsi" w:cs="Arial"/>
        </w:rPr>
        <w:t>d</w:t>
      </w:r>
      <w:r w:rsidR="006B2838" w:rsidRPr="00D33FAB">
        <w:rPr>
          <w:rFonts w:asciiTheme="minorHAnsi" w:hAnsiTheme="minorHAnsi" w:cs="Arial"/>
        </w:rPr>
        <w:t>ing of bash scripting</w:t>
      </w:r>
      <w:r w:rsidR="00192C5C" w:rsidRPr="00D33FAB">
        <w:rPr>
          <w:rFonts w:asciiTheme="minorHAnsi" w:hAnsiTheme="minorHAnsi" w:cs="Arial"/>
        </w:rPr>
        <w:t xml:space="preserve"> and using the command line</w:t>
      </w:r>
      <w:r w:rsidR="006B2838" w:rsidRPr="00D33FAB">
        <w:rPr>
          <w:rFonts w:asciiTheme="minorHAnsi" w:hAnsiTheme="minorHAnsi" w:cs="Arial"/>
        </w:rPr>
        <w:t>.</w:t>
      </w:r>
      <w:r w:rsidR="00A55982" w:rsidRPr="00D33FAB">
        <w:rPr>
          <w:rFonts w:asciiTheme="minorHAnsi" w:hAnsiTheme="minorHAnsi" w:cs="Arial"/>
        </w:rPr>
        <w:t xml:space="preserve"> </w:t>
      </w:r>
      <w:r w:rsidR="006B2838" w:rsidRPr="00D33FAB">
        <w:rPr>
          <w:rFonts w:asciiTheme="minorHAnsi" w:hAnsiTheme="minorHAnsi" w:cs="Arial"/>
        </w:rPr>
        <w:t>Notice that since t</w:t>
      </w:r>
      <w:r w:rsidRPr="00D33FAB">
        <w:rPr>
          <w:rFonts w:asciiTheme="minorHAnsi" w:hAnsiTheme="minorHAnsi" w:cs="Arial"/>
        </w:rPr>
        <w:t>his pipeline mainly consists of free and publicly available</w:t>
      </w:r>
      <w:r w:rsidR="006B2838" w:rsidRPr="00D33FAB">
        <w:rPr>
          <w:rFonts w:asciiTheme="minorHAnsi" w:hAnsiTheme="minorHAnsi" w:cs="Arial"/>
        </w:rPr>
        <w:t xml:space="preserve"> software</w:t>
      </w:r>
      <w:r w:rsidR="000E0A88" w:rsidRPr="00D33FAB">
        <w:rPr>
          <w:rFonts w:asciiTheme="minorHAnsi" w:hAnsiTheme="minorHAnsi" w:cs="Arial"/>
        </w:rPr>
        <w:t>,</w:t>
      </w:r>
      <w:r w:rsidR="006B2838" w:rsidRPr="00D33FAB">
        <w:rPr>
          <w:rFonts w:asciiTheme="minorHAnsi" w:hAnsiTheme="minorHAnsi" w:cs="Arial"/>
        </w:rPr>
        <w:t xml:space="preserve"> all</w:t>
      </w:r>
      <w:r w:rsidRPr="00D33FAB">
        <w:rPr>
          <w:rFonts w:asciiTheme="minorHAnsi" w:hAnsiTheme="minorHAnsi" w:cs="Arial"/>
        </w:rPr>
        <w:t xml:space="preserve"> extended information about </w:t>
      </w:r>
      <w:r w:rsidR="007B6049" w:rsidRPr="00D33FAB">
        <w:rPr>
          <w:rFonts w:asciiTheme="minorHAnsi" w:hAnsiTheme="minorHAnsi" w:cs="Arial"/>
        </w:rPr>
        <w:t>the</w:t>
      </w:r>
      <w:r w:rsidRPr="00D33FAB">
        <w:rPr>
          <w:rFonts w:asciiTheme="minorHAnsi" w:hAnsiTheme="minorHAnsi" w:cs="Arial"/>
        </w:rPr>
        <w:t xml:space="preserve"> individual capabilities</w:t>
      </w:r>
      <w:r w:rsidR="007B6049" w:rsidRPr="00D33FAB">
        <w:rPr>
          <w:rFonts w:asciiTheme="minorHAnsi" w:hAnsiTheme="minorHAnsi" w:cs="Arial"/>
        </w:rPr>
        <w:t xml:space="preserve"> of the used software</w:t>
      </w:r>
      <w:r w:rsidRPr="00D33FAB">
        <w:rPr>
          <w:rFonts w:asciiTheme="minorHAnsi" w:hAnsiTheme="minorHAnsi" w:cs="Arial"/>
        </w:rPr>
        <w:t xml:space="preserve"> is available in their own individual documentation.</w:t>
      </w:r>
    </w:p>
    <w:p w14:paraId="21CF041C" w14:textId="7A7EFB7B" w:rsidR="00E64168" w:rsidRPr="00D33FAB" w:rsidRDefault="00E0533C" w:rsidP="00C23C90">
      <w:pPr>
        <w:spacing w:before="240" w:line="360" w:lineRule="auto"/>
        <w:rPr>
          <w:rFonts w:asciiTheme="minorHAnsi" w:hAnsiTheme="minorHAnsi"/>
          <w:b/>
        </w:rPr>
      </w:pPr>
      <w:r w:rsidRPr="00D33FAB">
        <w:rPr>
          <w:rFonts w:asciiTheme="minorHAnsi" w:hAnsiTheme="minorHAnsi"/>
          <w:b/>
        </w:rPr>
        <w:t>Software r</w:t>
      </w:r>
      <w:r w:rsidR="003733E4" w:rsidRPr="00D33FAB">
        <w:rPr>
          <w:rFonts w:asciiTheme="minorHAnsi" w:hAnsiTheme="minorHAnsi"/>
          <w:b/>
        </w:rPr>
        <w:t xml:space="preserve">equired </w:t>
      </w:r>
      <w:proofErr w:type="gramStart"/>
      <w:r w:rsidR="005B46F0" w:rsidRPr="00D33FAB">
        <w:rPr>
          <w:rFonts w:asciiTheme="minorHAnsi" w:hAnsiTheme="minorHAnsi"/>
          <w:b/>
        </w:rPr>
        <w:t>to run</w:t>
      </w:r>
      <w:proofErr w:type="gramEnd"/>
      <w:r w:rsidR="003733E4" w:rsidRPr="00D33FAB">
        <w:rPr>
          <w:rFonts w:asciiTheme="minorHAnsi" w:hAnsiTheme="minorHAnsi"/>
          <w:b/>
        </w:rPr>
        <w:t xml:space="preserve"> the pipeline:</w:t>
      </w:r>
    </w:p>
    <w:p w14:paraId="71E97F4C" w14:textId="5F81694B" w:rsidR="00253A63" w:rsidRPr="00D33FAB" w:rsidRDefault="00253A63" w:rsidP="00C23C90">
      <w:pPr>
        <w:spacing w:line="360" w:lineRule="auto"/>
        <w:rPr>
          <w:rFonts w:asciiTheme="minorHAnsi" w:hAnsiTheme="minorHAnsi"/>
        </w:rPr>
      </w:pPr>
      <w:proofErr w:type="gramStart"/>
      <w:r w:rsidRPr="00D33FAB">
        <w:rPr>
          <w:rFonts w:asciiTheme="minorHAnsi" w:hAnsiTheme="minorHAnsi"/>
        </w:rPr>
        <w:t>trim</w:t>
      </w:r>
      <w:proofErr w:type="gramEnd"/>
      <w:r w:rsidRPr="00D33FAB">
        <w:rPr>
          <w:rFonts w:asciiTheme="minorHAnsi" w:hAnsiTheme="minorHAnsi"/>
        </w:rPr>
        <w:t>_galore</w:t>
      </w:r>
      <w:r w:rsidR="00D33FAB" w:rsidRPr="00D33FAB">
        <w:rPr>
          <w:rFonts w:asciiTheme="minorHAnsi" w:hAnsiTheme="minorHAnsi"/>
        </w:rPr>
        <w:t xml:space="preserve"> v</w:t>
      </w:r>
      <w:r w:rsidR="00D33FAB" w:rsidRPr="00D33FAB">
        <w:rPr>
          <w:rFonts w:asciiTheme="minorHAnsi" w:hAnsiTheme="minorHAnsi" w:cs="Menlo Regular"/>
          <w:color w:val="000000"/>
        </w:rPr>
        <w:t>0.3.7</w:t>
      </w:r>
      <w:r w:rsidR="00E45FA7" w:rsidRPr="00D33FAB">
        <w:rPr>
          <w:rFonts w:asciiTheme="minorHAnsi" w:hAnsiTheme="minorHAnsi"/>
        </w:rPr>
        <w:t xml:space="preserve">: </w:t>
      </w:r>
      <w:hyperlink r:id="rId5" w:history="1">
        <w:r w:rsidR="00F24BFA" w:rsidRPr="00D33FAB">
          <w:rPr>
            <w:rStyle w:val="Hyperlink"/>
            <w:rFonts w:asciiTheme="minorHAnsi" w:hAnsiTheme="minorHAnsi"/>
          </w:rPr>
          <w:t>http://www.bioinformatics.babraham.ac.uk/projects/trim_galore/</w:t>
        </w:r>
      </w:hyperlink>
      <w:r w:rsidR="00F24BFA" w:rsidRPr="00D33FAB">
        <w:rPr>
          <w:rFonts w:asciiTheme="minorHAnsi" w:hAnsiTheme="minorHAnsi"/>
        </w:rPr>
        <w:t xml:space="preserve"> </w:t>
      </w:r>
    </w:p>
    <w:p w14:paraId="751454E2" w14:textId="56D025D8" w:rsidR="00C23C90" w:rsidRDefault="00B3458A" w:rsidP="00C23C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inorHAnsi" w:hAnsiTheme="minorHAnsi"/>
        </w:rPr>
      </w:pPr>
      <w:proofErr w:type="gramStart"/>
      <w:r w:rsidRPr="00D33FAB">
        <w:rPr>
          <w:rFonts w:asciiTheme="minorHAnsi" w:hAnsiTheme="minorHAnsi"/>
        </w:rPr>
        <w:t>fastx</w:t>
      </w:r>
      <w:proofErr w:type="gramEnd"/>
      <w:r w:rsidRPr="00D33FAB">
        <w:rPr>
          <w:rFonts w:asciiTheme="minorHAnsi" w:hAnsiTheme="minorHAnsi"/>
        </w:rPr>
        <w:t>_toolkit</w:t>
      </w:r>
      <w:r w:rsidR="00D33FAB" w:rsidRPr="00D33FAB">
        <w:rPr>
          <w:rFonts w:asciiTheme="minorHAnsi" w:hAnsiTheme="minorHAnsi"/>
        </w:rPr>
        <w:t xml:space="preserve"> v</w:t>
      </w:r>
      <w:r w:rsidR="00D33FAB" w:rsidRPr="00D33FAB">
        <w:rPr>
          <w:rFonts w:asciiTheme="minorHAnsi" w:hAnsiTheme="minorHAnsi" w:cs="Helvetica"/>
          <w:bCs/>
        </w:rPr>
        <w:t>0.0.13</w:t>
      </w:r>
      <w:r w:rsidR="003B1E55" w:rsidRPr="00D33FAB">
        <w:rPr>
          <w:rFonts w:asciiTheme="minorHAnsi" w:hAnsiTheme="minorHAnsi"/>
        </w:rPr>
        <w:t xml:space="preserve">: </w:t>
      </w:r>
      <w:hyperlink r:id="rId6" w:history="1">
        <w:r w:rsidR="00C23C90" w:rsidRPr="00570A91">
          <w:rPr>
            <w:rStyle w:val="Hyperlink"/>
            <w:rFonts w:asciiTheme="minorHAnsi" w:hAnsiTheme="minorHAnsi"/>
          </w:rPr>
          <w:t>http://hannonlab.cshl.edu/fastx_toolkit/commandline.html</w:t>
        </w:r>
      </w:hyperlink>
    </w:p>
    <w:p w14:paraId="07D70113" w14:textId="0AED5589" w:rsidR="00C23C90" w:rsidRPr="00D33FAB" w:rsidRDefault="00C23C90" w:rsidP="00C23C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inorHAnsi" w:hAnsiTheme="minorHAnsi"/>
        </w:rPr>
      </w:pPr>
      <w:r>
        <w:rPr>
          <w:rFonts w:asciiTheme="minorHAnsi" w:hAnsiTheme="minorHAnsi"/>
        </w:rPr>
        <w:t xml:space="preserve">FastQC v0.11.4: </w:t>
      </w:r>
      <w:hyperlink r:id="rId7" w:history="1">
        <w:r w:rsidRPr="00570A91">
          <w:rPr>
            <w:rStyle w:val="Hyperlink"/>
            <w:rFonts w:asciiTheme="minorHAnsi" w:hAnsiTheme="minorHAnsi"/>
          </w:rPr>
          <w:t>http://www.bioinformatics.babraham.ac.uk/projects/fastqc/</w:t>
        </w:r>
      </w:hyperlink>
      <w:r>
        <w:rPr>
          <w:rFonts w:asciiTheme="minorHAnsi" w:hAnsiTheme="minorHAnsi"/>
        </w:rPr>
        <w:t xml:space="preserve"> </w:t>
      </w:r>
    </w:p>
    <w:p w14:paraId="3E5D69C7" w14:textId="30145E81" w:rsidR="00192C5C" w:rsidRPr="00D33FAB" w:rsidRDefault="00253A63" w:rsidP="00C23C90">
      <w:pPr>
        <w:spacing w:line="360" w:lineRule="auto"/>
        <w:rPr>
          <w:rFonts w:asciiTheme="minorHAnsi" w:hAnsiTheme="minorHAnsi" w:cs="Arial"/>
        </w:rPr>
      </w:pPr>
      <w:proofErr w:type="gramStart"/>
      <w:r w:rsidRPr="00D33FAB">
        <w:rPr>
          <w:rFonts w:asciiTheme="minorHAnsi" w:hAnsiTheme="minorHAnsi" w:cs="Arial"/>
        </w:rPr>
        <w:t>mito</w:t>
      </w:r>
      <w:proofErr w:type="gramEnd"/>
      <w:r w:rsidRPr="00D33FAB">
        <w:rPr>
          <w:rFonts w:asciiTheme="minorHAnsi" w:hAnsiTheme="minorHAnsi" w:cs="Arial"/>
        </w:rPr>
        <w:t>_barcode_splitter.sh</w:t>
      </w:r>
      <w:r w:rsidR="00E45FA7" w:rsidRPr="00D33FAB">
        <w:rPr>
          <w:rFonts w:asciiTheme="minorHAnsi" w:hAnsiTheme="minorHAnsi" w:cs="Arial"/>
        </w:rPr>
        <w:t>:</w:t>
      </w:r>
      <w:r w:rsidRPr="00D33FAB">
        <w:rPr>
          <w:rFonts w:asciiTheme="minorHAnsi" w:hAnsiTheme="minorHAnsi" w:cs="Arial"/>
        </w:rPr>
        <w:t xml:space="preserve"> </w:t>
      </w:r>
      <w:r w:rsidR="00E45FA7" w:rsidRPr="00D33FAB">
        <w:rPr>
          <w:rFonts w:asciiTheme="minorHAnsi" w:hAnsiTheme="minorHAnsi" w:cs="Arial"/>
        </w:rPr>
        <w:t>(</w:t>
      </w:r>
      <w:r w:rsidR="00B3458A" w:rsidRPr="00D33FAB">
        <w:rPr>
          <w:rFonts w:asciiTheme="minorHAnsi" w:hAnsiTheme="minorHAnsi" w:cs="Arial"/>
        </w:rPr>
        <w:t>custom script for</w:t>
      </w:r>
      <w:r w:rsidR="000E0A88" w:rsidRPr="00D33FAB">
        <w:rPr>
          <w:rFonts w:asciiTheme="minorHAnsi" w:hAnsiTheme="minorHAnsi" w:cs="Arial"/>
        </w:rPr>
        <w:t xml:space="preserve"> the</w:t>
      </w:r>
      <w:r w:rsidR="00B3458A" w:rsidRPr="00D33FAB">
        <w:rPr>
          <w:rFonts w:asciiTheme="minorHAnsi" w:hAnsiTheme="minorHAnsi" w:cs="Arial"/>
        </w:rPr>
        <w:t xml:space="preserve"> barcodes used in this study; it uses fastx_barcode_splitter.pl from fastx_toolkit</w:t>
      </w:r>
      <w:r w:rsidR="00E45FA7" w:rsidRPr="00D33FAB">
        <w:rPr>
          <w:rFonts w:asciiTheme="minorHAnsi" w:hAnsiTheme="minorHAnsi" w:cs="Arial"/>
        </w:rPr>
        <w:t>)</w:t>
      </w:r>
    </w:p>
    <w:p w14:paraId="2475DB09" w14:textId="688B196C" w:rsidR="00253A63" w:rsidRPr="00D33FAB" w:rsidRDefault="00E46E19"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00D33FAB" w:rsidRPr="00D33FAB">
        <w:rPr>
          <w:rFonts w:asciiTheme="minorHAnsi" w:hAnsiTheme="minorHAnsi" w:cs="Arial"/>
        </w:rPr>
        <w:t xml:space="preserve"> v1.9</w:t>
      </w:r>
      <w:r w:rsidR="00E45FA7" w:rsidRPr="00D33FAB">
        <w:rPr>
          <w:rFonts w:asciiTheme="minorHAnsi" w:hAnsiTheme="minorHAnsi" w:cs="Arial"/>
        </w:rPr>
        <w:t>:</w:t>
      </w:r>
      <w:r w:rsidR="00F24BFA" w:rsidRPr="00D33FAB">
        <w:rPr>
          <w:rFonts w:asciiTheme="minorHAnsi" w:hAnsiTheme="minorHAnsi" w:cs="Arial"/>
        </w:rPr>
        <w:t xml:space="preserve"> </w:t>
      </w:r>
      <w:hyperlink r:id="rId8" w:history="1">
        <w:r w:rsidR="00F24BFA" w:rsidRPr="00D33FAB">
          <w:rPr>
            <w:rStyle w:val="Hyperlink"/>
            <w:rFonts w:asciiTheme="minorHAnsi" w:hAnsiTheme="minorHAnsi" w:cs="Arial"/>
          </w:rPr>
          <w:t>https://cutadapt.readthedocs.org/en/stable/</w:t>
        </w:r>
      </w:hyperlink>
      <w:r w:rsidR="00F24BFA" w:rsidRPr="00D33FAB">
        <w:rPr>
          <w:rFonts w:asciiTheme="minorHAnsi" w:hAnsiTheme="minorHAnsi" w:cs="Arial"/>
        </w:rPr>
        <w:t xml:space="preserve"> </w:t>
      </w:r>
    </w:p>
    <w:p w14:paraId="0A4BB7CF" w14:textId="3B5B415E" w:rsidR="00F24BFA" w:rsidRPr="00D33FAB" w:rsidRDefault="00005290" w:rsidP="00C23C90">
      <w:pPr>
        <w:spacing w:line="360" w:lineRule="auto"/>
        <w:rPr>
          <w:rFonts w:asciiTheme="minorHAnsi" w:hAnsiTheme="minorHAnsi"/>
        </w:rPr>
      </w:pPr>
      <w:proofErr w:type="gramStart"/>
      <w:r w:rsidRPr="00D33FAB">
        <w:rPr>
          <w:rFonts w:asciiTheme="minorHAnsi" w:hAnsiTheme="minorHAnsi" w:cs="Arial"/>
        </w:rPr>
        <w:t>b</w:t>
      </w:r>
      <w:r w:rsidR="00F24BFA" w:rsidRPr="00D33FAB">
        <w:rPr>
          <w:rFonts w:asciiTheme="minorHAnsi" w:hAnsiTheme="minorHAnsi" w:cs="Arial"/>
        </w:rPr>
        <w:t>owtie2</w:t>
      </w:r>
      <w:proofErr w:type="gramEnd"/>
      <w:r w:rsidR="00D33FAB" w:rsidRPr="00D33FAB">
        <w:rPr>
          <w:rFonts w:asciiTheme="minorHAnsi" w:hAnsiTheme="minorHAnsi" w:cs="Arial"/>
        </w:rPr>
        <w:t xml:space="preserve"> v</w:t>
      </w:r>
      <w:r w:rsidR="00D33FAB" w:rsidRPr="00D33FAB">
        <w:rPr>
          <w:rFonts w:asciiTheme="minorHAnsi" w:hAnsiTheme="minorHAnsi" w:cs="Menlo Regular"/>
          <w:color w:val="000000"/>
        </w:rPr>
        <w:t>2.2.3</w:t>
      </w:r>
      <w:r w:rsidR="00F24BFA" w:rsidRPr="00D33FAB">
        <w:rPr>
          <w:rFonts w:asciiTheme="minorHAnsi" w:hAnsiTheme="minorHAnsi" w:cs="Arial"/>
        </w:rPr>
        <w:t xml:space="preserve">: </w:t>
      </w:r>
      <w:hyperlink r:id="rId9" w:history="1">
        <w:r w:rsidR="00F24BFA" w:rsidRPr="00D33FAB">
          <w:rPr>
            <w:rStyle w:val="Hyperlink"/>
            <w:rFonts w:asciiTheme="minorHAnsi" w:hAnsiTheme="minorHAnsi" w:cs="Arial"/>
          </w:rPr>
          <w:t>http://bowtie-bio.sourceforge.net/bowtie2/index.shtml</w:t>
        </w:r>
      </w:hyperlink>
      <w:r w:rsidR="00F24BFA" w:rsidRPr="00D33FAB">
        <w:rPr>
          <w:rFonts w:asciiTheme="minorHAnsi" w:hAnsiTheme="minorHAnsi" w:cs="Arial"/>
        </w:rPr>
        <w:t xml:space="preserve"> </w:t>
      </w:r>
    </w:p>
    <w:p w14:paraId="5860A928" w14:textId="6BBF7B97" w:rsidR="00253A63" w:rsidRPr="00D33FAB" w:rsidRDefault="00005290" w:rsidP="00C23C90">
      <w:pPr>
        <w:spacing w:line="360" w:lineRule="auto"/>
        <w:rPr>
          <w:rFonts w:asciiTheme="minorHAnsi" w:hAnsiTheme="minorHAnsi" w:cs="Arial"/>
        </w:rPr>
      </w:pPr>
      <w:proofErr w:type="gramStart"/>
      <w:r w:rsidRPr="00D33FAB">
        <w:rPr>
          <w:rFonts w:asciiTheme="minorHAnsi" w:hAnsiTheme="minorHAnsi" w:cs="Arial"/>
        </w:rPr>
        <w:t>s</w:t>
      </w:r>
      <w:r w:rsidR="00497ECA" w:rsidRPr="00D33FAB">
        <w:rPr>
          <w:rFonts w:asciiTheme="minorHAnsi" w:hAnsiTheme="minorHAnsi" w:cs="Arial"/>
        </w:rPr>
        <w:t>amtools</w:t>
      </w:r>
      <w:proofErr w:type="gramEnd"/>
      <w:r w:rsidR="00D33FAB" w:rsidRPr="00D33FAB">
        <w:rPr>
          <w:rFonts w:asciiTheme="minorHAnsi" w:hAnsiTheme="minorHAnsi" w:cs="Arial"/>
        </w:rPr>
        <w:t xml:space="preserve"> v1.2</w:t>
      </w:r>
      <w:r w:rsidR="00497ECA" w:rsidRPr="00D33FAB">
        <w:rPr>
          <w:rFonts w:asciiTheme="minorHAnsi" w:hAnsiTheme="minorHAnsi" w:cs="Arial"/>
        </w:rPr>
        <w:t xml:space="preserve">: </w:t>
      </w:r>
      <w:hyperlink r:id="rId10" w:history="1">
        <w:r w:rsidR="00FF732B" w:rsidRPr="00D33FAB">
          <w:rPr>
            <w:rStyle w:val="Hyperlink"/>
            <w:rFonts w:asciiTheme="minorHAnsi" w:hAnsiTheme="minorHAnsi" w:cs="Arial"/>
          </w:rPr>
          <w:t>http://samtools.sourceforge.net</w:t>
        </w:r>
      </w:hyperlink>
      <w:r w:rsidR="00FF732B" w:rsidRPr="00D33FAB">
        <w:rPr>
          <w:rFonts w:asciiTheme="minorHAnsi" w:hAnsiTheme="minorHAnsi" w:cs="Arial"/>
        </w:rPr>
        <w:t xml:space="preserve"> </w:t>
      </w:r>
    </w:p>
    <w:p w14:paraId="27A832C6" w14:textId="2BF535E9" w:rsidR="00497ECA" w:rsidRPr="00D33FAB" w:rsidRDefault="00005290" w:rsidP="00C23C90">
      <w:pPr>
        <w:spacing w:line="360" w:lineRule="auto"/>
        <w:rPr>
          <w:rFonts w:asciiTheme="minorHAnsi" w:hAnsiTheme="minorHAnsi"/>
        </w:rPr>
      </w:pPr>
      <w:proofErr w:type="gramStart"/>
      <w:r w:rsidRPr="00D33FAB">
        <w:rPr>
          <w:rFonts w:asciiTheme="minorHAnsi" w:hAnsiTheme="minorHAnsi"/>
        </w:rPr>
        <w:t>bcftools</w:t>
      </w:r>
      <w:proofErr w:type="gramEnd"/>
      <w:r w:rsidR="00D33FAB" w:rsidRPr="00D33FAB">
        <w:rPr>
          <w:rFonts w:asciiTheme="minorHAnsi" w:hAnsiTheme="minorHAnsi"/>
        </w:rPr>
        <w:t xml:space="preserve"> v1.2</w:t>
      </w:r>
      <w:r w:rsidRPr="00D33FAB">
        <w:rPr>
          <w:rFonts w:asciiTheme="minorHAnsi" w:hAnsiTheme="minorHAnsi"/>
        </w:rPr>
        <w:t xml:space="preserve">: </w:t>
      </w:r>
      <w:hyperlink r:id="rId11" w:history="1">
        <w:r w:rsidRPr="00D33FAB">
          <w:rPr>
            <w:rStyle w:val="Hyperlink"/>
            <w:rFonts w:asciiTheme="minorHAnsi" w:hAnsiTheme="minorHAnsi"/>
          </w:rPr>
          <w:t>http://samtools.github.io/bcftools/</w:t>
        </w:r>
      </w:hyperlink>
      <w:r w:rsidRPr="00D33FAB">
        <w:rPr>
          <w:rFonts w:asciiTheme="minorHAnsi" w:hAnsiTheme="minorHAnsi"/>
        </w:rPr>
        <w:t xml:space="preserve"> </w:t>
      </w:r>
    </w:p>
    <w:p w14:paraId="1ADE45F1" w14:textId="230D7B35" w:rsidR="00005290" w:rsidRPr="00D33FAB" w:rsidRDefault="00005290" w:rsidP="00C23C90">
      <w:pPr>
        <w:spacing w:line="360" w:lineRule="auto"/>
        <w:rPr>
          <w:rFonts w:asciiTheme="minorHAnsi" w:hAnsiTheme="minorHAnsi"/>
        </w:rPr>
      </w:pPr>
      <w:proofErr w:type="gramStart"/>
      <w:r w:rsidRPr="00D33FAB">
        <w:rPr>
          <w:rFonts w:asciiTheme="minorHAnsi" w:hAnsiTheme="minorHAnsi"/>
        </w:rPr>
        <w:t>vcfutilis.pl</w:t>
      </w:r>
      <w:proofErr w:type="gramEnd"/>
      <w:r w:rsidRPr="00D33FAB">
        <w:rPr>
          <w:rFonts w:asciiTheme="minorHAnsi" w:hAnsiTheme="minorHAnsi"/>
        </w:rPr>
        <w:t xml:space="preserve">: </w:t>
      </w:r>
      <w:hyperlink r:id="rId12" w:history="1">
        <w:r w:rsidRPr="00D33FAB">
          <w:rPr>
            <w:rStyle w:val="Hyperlink"/>
            <w:rFonts w:asciiTheme="minorHAnsi" w:hAnsiTheme="minorHAnsi"/>
          </w:rPr>
          <w:t>https://github.com/lh3/samtools/blob/master/bcftools/vcfutils.pl</w:t>
        </w:r>
      </w:hyperlink>
      <w:r w:rsidRPr="00D33FAB">
        <w:rPr>
          <w:rFonts w:asciiTheme="minorHAnsi" w:hAnsiTheme="minorHAnsi"/>
        </w:rPr>
        <w:t xml:space="preserve"> (Download as a script with the same name ‘</w:t>
      </w:r>
      <w:r w:rsidRPr="00D33FAB">
        <w:rPr>
          <w:rFonts w:asciiTheme="minorHAnsi" w:hAnsiTheme="minorHAnsi" w:cs="Helvetica"/>
          <w:bCs/>
        </w:rPr>
        <w:t>vcfutils.pl</w:t>
      </w:r>
      <w:r w:rsidRPr="00D33FAB">
        <w:rPr>
          <w:rFonts w:asciiTheme="minorHAnsi" w:hAnsiTheme="minorHAnsi"/>
        </w:rPr>
        <w:t>’ and make a soft link to your path)</w:t>
      </w:r>
    </w:p>
    <w:p w14:paraId="5EE51C96" w14:textId="25C3DF8E" w:rsidR="007D101C" w:rsidRPr="00D33FAB" w:rsidRDefault="007D101C" w:rsidP="00C23C90">
      <w:pPr>
        <w:spacing w:line="360" w:lineRule="auto"/>
        <w:rPr>
          <w:rFonts w:asciiTheme="minorHAnsi" w:hAnsiTheme="minorHAnsi" w:cs="Arial"/>
        </w:rPr>
      </w:pPr>
      <w:proofErr w:type="gramStart"/>
      <w:r w:rsidRPr="00D33FAB">
        <w:rPr>
          <w:rFonts w:asciiTheme="minorHAnsi" w:hAnsiTheme="minorHAnsi" w:cs="Arial"/>
        </w:rPr>
        <w:t>seqtk</w:t>
      </w:r>
      <w:proofErr w:type="gramEnd"/>
      <w:r w:rsidR="00D33FAB" w:rsidRPr="00D33FAB">
        <w:rPr>
          <w:rFonts w:asciiTheme="minorHAnsi" w:hAnsiTheme="minorHAnsi" w:cs="Arial"/>
        </w:rPr>
        <w:t xml:space="preserve"> v1.0</w:t>
      </w:r>
      <w:r w:rsidRPr="00D33FAB">
        <w:rPr>
          <w:rFonts w:asciiTheme="minorHAnsi" w:hAnsiTheme="minorHAnsi" w:cs="Arial"/>
        </w:rPr>
        <w:t xml:space="preserve">: </w:t>
      </w:r>
      <w:hyperlink r:id="rId13" w:history="1">
        <w:r w:rsidRPr="00D33FAB">
          <w:rPr>
            <w:rStyle w:val="Hyperlink"/>
            <w:rFonts w:asciiTheme="minorHAnsi" w:hAnsiTheme="minorHAnsi" w:cs="Arial"/>
          </w:rPr>
          <w:t>https://github.com/lh3/seqtk</w:t>
        </w:r>
      </w:hyperlink>
      <w:r w:rsidRPr="00D33FAB">
        <w:rPr>
          <w:rFonts w:asciiTheme="minorHAnsi" w:hAnsiTheme="minorHAnsi" w:cs="Arial"/>
        </w:rPr>
        <w:t xml:space="preserve"> </w:t>
      </w:r>
    </w:p>
    <w:p w14:paraId="4A1EA8CF" w14:textId="60350C37" w:rsidR="006F793C" w:rsidRPr="00D33FAB" w:rsidRDefault="006F793C" w:rsidP="00C23C90">
      <w:pPr>
        <w:spacing w:line="360" w:lineRule="auto"/>
        <w:rPr>
          <w:rFonts w:asciiTheme="minorHAnsi" w:hAnsiTheme="minorHAnsi"/>
        </w:rPr>
      </w:pPr>
      <w:r w:rsidRPr="00D33FAB">
        <w:rPr>
          <w:rFonts w:asciiTheme="minorHAnsi" w:hAnsiTheme="minorHAnsi"/>
        </w:rPr>
        <w:t>For this example pipeline to work all of these software must be installed and configured correctly in your computer.</w:t>
      </w:r>
    </w:p>
    <w:p w14:paraId="153EF7D3" w14:textId="77777777" w:rsidR="006F793C" w:rsidRPr="00D33FAB" w:rsidRDefault="006F793C" w:rsidP="00C23C90">
      <w:pPr>
        <w:spacing w:line="360" w:lineRule="auto"/>
        <w:rPr>
          <w:rFonts w:asciiTheme="minorHAnsi" w:hAnsiTheme="minorHAnsi"/>
        </w:rPr>
      </w:pPr>
    </w:p>
    <w:p w14:paraId="799E630D" w14:textId="0BBA6C81" w:rsidR="003733E4" w:rsidRPr="00D33FAB" w:rsidRDefault="003733E4" w:rsidP="00C23C90">
      <w:pPr>
        <w:spacing w:line="360" w:lineRule="auto"/>
        <w:rPr>
          <w:rFonts w:asciiTheme="minorHAnsi" w:hAnsiTheme="minorHAnsi"/>
        </w:rPr>
      </w:pPr>
      <w:r w:rsidRPr="00D33FAB">
        <w:rPr>
          <w:rFonts w:asciiTheme="minorHAnsi" w:hAnsiTheme="minorHAnsi"/>
        </w:rPr>
        <w:lastRenderedPageBreak/>
        <w:t xml:space="preserve">Please note that the </w:t>
      </w:r>
      <w:proofErr w:type="gramStart"/>
      <w:r w:rsidRPr="00D33FAB">
        <w:rPr>
          <w:rFonts w:asciiTheme="minorHAnsi" w:hAnsiTheme="minorHAnsi"/>
        </w:rPr>
        <w:t>symbol  ./</w:t>
      </w:r>
      <w:proofErr w:type="gramEnd"/>
      <w:r w:rsidRPr="00D33FAB">
        <w:rPr>
          <w:rFonts w:asciiTheme="minorHAnsi" w:hAnsiTheme="minorHAnsi"/>
        </w:rPr>
        <w:t xml:space="preserve">  denotes the current working folder. For this pipeline, such folder is likely to be the folder containing the reads to be processed. Otherwise, please modify </w:t>
      </w:r>
      <w:r w:rsidR="00B70961" w:rsidRPr="00D33FAB">
        <w:rPr>
          <w:rFonts w:asciiTheme="minorHAnsi" w:hAnsiTheme="minorHAnsi"/>
        </w:rPr>
        <w:t xml:space="preserve">the </w:t>
      </w:r>
      <w:r w:rsidRPr="00D33FAB">
        <w:rPr>
          <w:rFonts w:asciiTheme="minorHAnsi" w:hAnsiTheme="minorHAnsi"/>
        </w:rPr>
        <w:t>code accordingly.</w:t>
      </w:r>
    </w:p>
    <w:p w14:paraId="53A82FE3" w14:textId="540A63B1" w:rsidR="002C6D17" w:rsidRPr="00D33FAB" w:rsidRDefault="00253A63" w:rsidP="00C23C90">
      <w:pPr>
        <w:spacing w:line="360" w:lineRule="auto"/>
        <w:rPr>
          <w:rFonts w:asciiTheme="minorHAnsi" w:hAnsiTheme="minorHAnsi"/>
        </w:rPr>
      </w:pPr>
      <w:r w:rsidRPr="00D75358">
        <w:rPr>
          <w:rFonts w:asciiTheme="minorHAnsi" w:hAnsiTheme="minorHAnsi"/>
          <w:b/>
        </w:rPr>
        <w:t xml:space="preserve">1. </w:t>
      </w:r>
      <w:r w:rsidR="00D75358">
        <w:rPr>
          <w:rFonts w:asciiTheme="minorHAnsi" w:hAnsiTheme="minorHAnsi"/>
          <w:b/>
        </w:rPr>
        <w:t xml:space="preserve">First quality filter: </w:t>
      </w:r>
      <w:r w:rsidR="0085791A" w:rsidRPr="00D75358">
        <w:rPr>
          <w:rFonts w:asciiTheme="minorHAnsi" w:hAnsiTheme="minorHAnsi"/>
        </w:rPr>
        <w:t>Trim</w:t>
      </w:r>
      <w:r w:rsidRPr="00D75358">
        <w:rPr>
          <w:rFonts w:asciiTheme="minorHAnsi" w:hAnsiTheme="minorHAnsi"/>
        </w:rPr>
        <w:t xml:space="preserve"> low Phred score sequences (&lt; </w:t>
      </w:r>
      <w:r w:rsidR="00E46E19" w:rsidRPr="00D75358">
        <w:rPr>
          <w:rFonts w:asciiTheme="minorHAnsi" w:hAnsiTheme="minorHAnsi"/>
        </w:rPr>
        <w:t xml:space="preserve">20 </w:t>
      </w:r>
      <w:r w:rsidRPr="00D75358">
        <w:rPr>
          <w:rFonts w:asciiTheme="minorHAnsi" w:hAnsiTheme="minorHAnsi"/>
        </w:rPr>
        <w:t>in this example)</w:t>
      </w:r>
      <w:r w:rsidR="00D75358" w:rsidRPr="00D75358">
        <w:rPr>
          <w:rFonts w:asciiTheme="minorHAnsi" w:hAnsiTheme="minorHAnsi"/>
        </w:rPr>
        <w:t xml:space="preserve"> and </w:t>
      </w:r>
      <w:r w:rsidRPr="00D75358">
        <w:rPr>
          <w:rFonts w:asciiTheme="minorHAnsi" w:hAnsiTheme="minorHAnsi"/>
        </w:rPr>
        <w:t>trim off adaptor</w:t>
      </w:r>
      <w:r w:rsidR="00D75358" w:rsidRPr="00D75358">
        <w:rPr>
          <w:rFonts w:asciiTheme="minorHAnsi" w:hAnsiTheme="minorHAnsi"/>
        </w:rPr>
        <w:t>s</w:t>
      </w:r>
      <w:r w:rsidRPr="00D75358">
        <w:rPr>
          <w:rFonts w:asciiTheme="minorHAnsi" w:hAnsiTheme="minorHAnsi"/>
        </w:rPr>
        <w:t>, and get rid of reads smaller than an arbitrary threshold length (50 bp in this example).</w:t>
      </w:r>
      <w:r w:rsidRPr="00D75358">
        <w:rPr>
          <w:rFonts w:asciiTheme="minorHAnsi" w:hAnsiTheme="minorHAnsi"/>
          <w:b/>
        </w:rPr>
        <w:t xml:space="preserve"> </w:t>
      </w:r>
    </w:p>
    <w:p w14:paraId="2A8692A1" w14:textId="77777777" w:rsidR="00253A63" w:rsidRPr="00D33FAB" w:rsidRDefault="00253A63"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trim</w:t>
      </w:r>
      <w:proofErr w:type="gramEnd"/>
      <w:r w:rsidRPr="00D33FAB">
        <w:rPr>
          <w:rFonts w:asciiTheme="minorHAnsi" w:hAnsiTheme="minorHAnsi" w:cs="Arial"/>
        </w:rPr>
        <w:t xml:space="preserve">_galore -q </w:t>
      </w:r>
      <w:r w:rsidR="00E46E19" w:rsidRPr="00D33FAB">
        <w:rPr>
          <w:rFonts w:asciiTheme="minorHAnsi" w:hAnsiTheme="minorHAnsi" w:cs="Arial"/>
        </w:rPr>
        <w:t xml:space="preserve">20 </w:t>
      </w:r>
      <w:r w:rsidRPr="00D33FAB">
        <w:rPr>
          <w:rFonts w:asciiTheme="minorHAnsi" w:hAnsiTheme="minorHAnsi" w:cs="Arial"/>
        </w:rPr>
        <w:t>-a AGATCGGAAGAGC --length 50 ./my_reads_in_fastq.fastq</w:t>
      </w:r>
    </w:p>
    <w:p w14:paraId="0F99CD25" w14:textId="77777777" w:rsidR="000A31CF" w:rsidRPr="00D33FAB" w:rsidRDefault="000A31CF" w:rsidP="00C23C90">
      <w:pPr>
        <w:spacing w:line="360" w:lineRule="auto"/>
        <w:rPr>
          <w:rFonts w:asciiTheme="minorHAnsi" w:hAnsiTheme="minorHAnsi"/>
        </w:rPr>
      </w:pPr>
    </w:p>
    <w:p w14:paraId="1B7F3116" w14:textId="77777777" w:rsidR="00253A63" w:rsidRPr="00D33FAB" w:rsidRDefault="00253A63" w:rsidP="00C23C90">
      <w:pPr>
        <w:spacing w:line="360" w:lineRule="auto"/>
        <w:rPr>
          <w:rFonts w:asciiTheme="minorHAnsi" w:hAnsiTheme="minorHAnsi"/>
        </w:rPr>
      </w:pPr>
      <w:r w:rsidRPr="00D33FAB">
        <w:rPr>
          <w:rFonts w:asciiTheme="minorHAnsi" w:hAnsiTheme="minorHAnsi"/>
        </w:rPr>
        <w:t>-</w:t>
      </w:r>
      <w:proofErr w:type="gramStart"/>
      <w:r w:rsidRPr="00D33FAB">
        <w:rPr>
          <w:rFonts w:asciiTheme="minorHAnsi" w:hAnsiTheme="minorHAnsi"/>
        </w:rPr>
        <w:t>q</w:t>
      </w:r>
      <w:proofErr w:type="gramEnd"/>
      <w:r w:rsidRPr="00D33FAB">
        <w:rPr>
          <w:rFonts w:asciiTheme="minorHAnsi" w:hAnsiTheme="minorHAnsi"/>
        </w:rPr>
        <w:t xml:space="preserve">: Phred Score threshold </w:t>
      </w:r>
    </w:p>
    <w:p w14:paraId="276E9807" w14:textId="713A9F5E" w:rsidR="006C71E5" w:rsidRDefault="00253A63" w:rsidP="00C23C90">
      <w:pPr>
        <w:spacing w:line="360" w:lineRule="auto"/>
        <w:rPr>
          <w:rFonts w:asciiTheme="minorHAnsi" w:hAnsiTheme="minorHAnsi"/>
        </w:rPr>
      </w:pPr>
      <w:r w:rsidRPr="00D33FAB">
        <w:rPr>
          <w:rFonts w:asciiTheme="minorHAnsi" w:hAnsiTheme="minorHAnsi"/>
        </w:rPr>
        <w:t>--</w:t>
      </w:r>
      <w:proofErr w:type="gramStart"/>
      <w:r w:rsidRPr="00D33FAB">
        <w:rPr>
          <w:rFonts w:asciiTheme="minorHAnsi" w:hAnsiTheme="minorHAnsi"/>
        </w:rPr>
        <w:t>length</w:t>
      </w:r>
      <w:proofErr w:type="gramEnd"/>
      <w:r w:rsidRPr="00D33FAB">
        <w:rPr>
          <w:rFonts w:asciiTheme="minorHAnsi" w:hAnsiTheme="minorHAnsi"/>
        </w:rPr>
        <w:t xml:space="preserve">: minimum length threshold </w:t>
      </w:r>
    </w:p>
    <w:p w14:paraId="025A9131" w14:textId="3C8A8F3C" w:rsidR="00266577" w:rsidRDefault="00266577" w:rsidP="00266577">
      <w:pPr>
        <w:spacing w:line="360" w:lineRule="auto"/>
        <w:rPr>
          <w:rFonts w:asciiTheme="minorHAnsi" w:hAnsiTheme="minorHAnsi" w:cs="Arial"/>
        </w:rPr>
      </w:pPr>
      <w:r>
        <w:rPr>
          <w:rFonts w:asciiTheme="minorHAnsi" w:hAnsiTheme="minorHAnsi" w:cs="Arial"/>
        </w:rPr>
        <w:t>It sometimes occurs that adaptors ligate to each other and are sequenced</w:t>
      </w:r>
      <w:r w:rsidR="009B6736">
        <w:rPr>
          <w:rFonts w:asciiTheme="minorHAnsi" w:hAnsiTheme="minorHAnsi" w:cs="Arial"/>
        </w:rPr>
        <w:t xml:space="preserve"> (i.e. adaptor</w:t>
      </w:r>
      <w:r w:rsidR="00A80678">
        <w:rPr>
          <w:rFonts w:asciiTheme="minorHAnsi" w:hAnsiTheme="minorHAnsi" w:cs="Arial"/>
        </w:rPr>
        <w:t>s</w:t>
      </w:r>
      <w:r w:rsidR="009B6736">
        <w:rPr>
          <w:rFonts w:asciiTheme="minorHAnsi" w:hAnsiTheme="minorHAnsi" w:cs="Arial"/>
        </w:rPr>
        <w:t xml:space="preserve"> </w:t>
      </w:r>
      <w:r w:rsidR="00A80678">
        <w:rPr>
          <w:rFonts w:asciiTheme="minorHAnsi" w:hAnsiTheme="minorHAnsi" w:cs="Arial"/>
        </w:rPr>
        <w:t>are</w:t>
      </w:r>
      <w:r w:rsidR="009B6736">
        <w:rPr>
          <w:rFonts w:asciiTheme="minorHAnsi" w:hAnsiTheme="minorHAnsi" w:cs="Arial"/>
        </w:rPr>
        <w:t xml:space="preserve"> sequenced as</w:t>
      </w:r>
      <w:r w:rsidR="00A80678">
        <w:rPr>
          <w:rFonts w:asciiTheme="minorHAnsi" w:hAnsiTheme="minorHAnsi" w:cs="Arial"/>
        </w:rPr>
        <w:t xml:space="preserve"> part</w:t>
      </w:r>
      <w:r w:rsidR="009B6736">
        <w:rPr>
          <w:rFonts w:asciiTheme="minorHAnsi" w:hAnsiTheme="minorHAnsi" w:cs="Arial"/>
        </w:rPr>
        <w:t xml:space="preserve"> the insert)</w:t>
      </w:r>
      <w:r>
        <w:rPr>
          <w:rFonts w:asciiTheme="minorHAnsi" w:hAnsiTheme="minorHAnsi" w:cs="Arial"/>
        </w:rPr>
        <w:t>. Th</w:t>
      </w:r>
      <w:bookmarkStart w:id="0" w:name="_GoBack"/>
      <w:bookmarkEnd w:id="0"/>
      <w:r>
        <w:rPr>
          <w:rFonts w:asciiTheme="minorHAnsi" w:hAnsiTheme="minorHAnsi" w:cs="Arial"/>
        </w:rPr>
        <w:t xml:space="preserve">is will result in short sequences of varying qualities that will infiltrate the read pools of their corresponding barcodes. A second trim_galore step should eliminate these artifacts </w:t>
      </w:r>
    </w:p>
    <w:p w14:paraId="5A6FBCB7" w14:textId="66774854" w:rsidR="00266577" w:rsidRPr="00D33FAB" w:rsidRDefault="00266577" w:rsidP="00266577">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trim</w:t>
      </w:r>
      <w:proofErr w:type="gramEnd"/>
      <w:r w:rsidRPr="00D33FAB">
        <w:rPr>
          <w:rFonts w:asciiTheme="minorHAnsi" w:hAnsiTheme="minorHAnsi" w:cs="Arial"/>
        </w:rPr>
        <w:t xml:space="preserve">_galore -q </w:t>
      </w:r>
      <w:r w:rsidRPr="00BA1DD1">
        <w:rPr>
          <w:rFonts w:asciiTheme="minorHAnsi" w:hAnsiTheme="minorHAnsi" w:cs="Arial"/>
        </w:rPr>
        <w:t xml:space="preserve">20 -a </w:t>
      </w:r>
      <w:r w:rsidR="00BA1DD1" w:rsidRPr="00BA1DD1">
        <w:rPr>
          <w:rFonts w:asciiTheme="minorHAnsi" w:hAnsiTheme="minorHAnsi" w:cs="Courier"/>
          <w:sz w:val="26"/>
          <w:szCs w:val="26"/>
        </w:rPr>
        <w:t>GCTCTTCCGATCT</w:t>
      </w:r>
      <w:r w:rsidR="00BA1DD1" w:rsidRPr="00BA1DD1">
        <w:rPr>
          <w:rFonts w:asciiTheme="minorHAnsi" w:hAnsiTheme="minorHAnsi" w:cs="Arial"/>
        </w:rPr>
        <w:t xml:space="preserve"> </w:t>
      </w:r>
      <w:r w:rsidRPr="00BA1DD1">
        <w:rPr>
          <w:rFonts w:asciiTheme="minorHAnsi" w:hAnsiTheme="minorHAnsi" w:cs="Arial"/>
        </w:rPr>
        <w:t>--length</w:t>
      </w:r>
      <w:r w:rsidRPr="00D33FAB">
        <w:rPr>
          <w:rFonts w:asciiTheme="minorHAnsi" w:hAnsiTheme="minorHAnsi" w:cs="Arial"/>
        </w:rPr>
        <w:t xml:space="preserve"> 50 ./my_reads_in_fastq.fastq</w:t>
      </w:r>
    </w:p>
    <w:p w14:paraId="6AC0D28E" w14:textId="77777777" w:rsidR="00266577" w:rsidRDefault="00266577" w:rsidP="00C23C90">
      <w:pPr>
        <w:spacing w:line="360" w:lineRule="auto"/>
        <w:rPr>
          <w:rFonts w:asciiTheme="minorHAnsi" w:hAnsiTheme="minorHAnsi"/>
        </w:rPr>
      </w:pPr>
    </w:p>
    <w:p w14:paraId="211363B0" w14:textId="7FE40C82" w:rsidR="00266577" w:rsidRDefault="00C23C90" w:rsidP="00C23C90">
      <w:pPr>
        <w:spacing w:line="360" w:lineRule="auto"/>
        <w:rPr>
          <w:rFonts w:asciiTheme="minorHAnsi" w:hAnsiTheme="minorHAnsi"/>
        </w:rPr>
      </w:pPr>
      <w:r>
        <w:rPr>
          <w:rFonts w:asciiTheme="minorHAnsi" w:hAnsiTheme="minorHAnsi"/>
        </w:rPr>
        <w:t xml:space="preserve">At any point throughout this pipeline you may check the quality of the raw reads by feeding the fastq files to the program </w:t>
      </w:r>
      <w:r w:rsidRPr="00C23C90">
        <w:rPr>
          <w:rFonts w:asciiTheme="minorHAnsi" w:hAnsiTheme="minorHAnsi"/>
          <w:b/>
        </w:rPr>
        <w:t>FastQC.</w:t>
      </w:r>
      <w:r>
        <w:rPr>
          <w:rFonts w:asciiTheme="minorHAnsi" w:hAnsiTheme="minorHAnsi"/>
        </w:rPr>
        <w:t xml:space="preserve"> </w:t>
      </w:r>
    </w:p>
    <w:p w14:paraId="55918D6E" w14:textId="31C33454" w:rsidR="00253A63" w:rsidRPr="00D33FAB" w:rsidRDefault="005F7A04" w:rsidP="00C23C90">
      <w:pPr>
        <w:spacing w:line="360" w:lineRule="auto"/>
        <w:rPr>
          <w:rFonts w:asciiTheme="minorHAnsi" w:hAnsiTheme="minorHAnsi"/>
        </w:rPr>
      </w:pPr>
      <w:r w:rsidRPr="00D33FAB">
        <w:rPr>
          <w:rFonts w:asciiTheme="minorHAnsi" w:hAnsiTheme="minorHAnsi"/>
        </w:rPr>
        <w:t>Alternatively, if your adaptor has an overhang, then remove</w:t>
      </w:r>
      <w:r w:rsidR="00253A63" w:rsidRPr="00D33FAB">
        <w:rPr>
          <w:rFonts w:asciiTheme="minorHAnsi" w:hAnsiTheme="minorHAnsi"/>
        </w:rPr>
        <w:t xml:space="preserve"> the 2 bp overhang </w:t>
      </w:r>
      <w:r w:rsidRPr="00D33FAB">
        <w:rPr>
          <w:rFonts w:asciiTheme="minorHAnsi" w:hAnsiTheme="minorHAnsi"/>
        </w:rPr>
        <w:t>with</w:t>
      </w:r>
      <w:r w:rsidR="00253A63" w:rsidRPr="00D33FAB">
        <w:rPr>
          <w:rFonts w:asciiTheme="minorHAnsi" w:hAnsiTheme="minorHAnsi"/>
        </w:rPr>
        <w:t xml:space="preserve"> the adaptors</w:t>
      </w:r>
    </w:p>
    <w:p w14:paraId="3E4B7EF3" w14:textId="7B02C927" w:rsidR="00253A63" w:rsidRDefault="00253A63"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trim</w:t>
      </w:r>
      <w:proofErr w:type="gramEnd"/>
      <w:r w:rsidRPr="00D33FAB">
        <w:rPr>
          <w:rFonts w:asciiTheme="minorHAnsi" w:hAnsiTheme="minorHAnsi" w:cs="Arial"/>
        </w:rPr>
        <w:t xml:space="preserve">_galore -q </w:t>
      </w:r>
      <w:r w:rsidR="00E46E19" w:rsidRPr="00D33FAB">
        <w:rPr>
          <w:rFonts w:asciiTheme="minorHAnsi" w:hAnsiTheme="minorHAnsi" w:cs="Arial"/>
        </w:rPr>
        <w:t xml:space="preserve">20 </w:t>
      </w:r>
      <w:r w:rsidRPr="00D33FAB">
        <w:rPr>
          <w:rFonts w:asciiTheme="minorHAnsi" w:hAnsiTheme="minorHAnsi" w:cs="Arial"/>
        </w:rPr>
        <w:t>-a NNAGATCGGAAGAGC --length 50 ./my_reads_in_fastq.fastq</w:t>
      </w:r>
    </w:p>
    <w:p w14:paraId="1DD025AE" w14:textId="77777777" w:rsidR="006B1839" w:rsidRDefault="006B1839" w:rsidP="00C23C90">
      <w:pPr>
        <w:spacing w:line="360" w:lineRule="auto"/>
        <w:rPr>
          <w:rFonts w:asciiTheme="minorHAnsi" w:hAnsiTheme="minorHAnsi" w:cs="Arial"/>
        </w:rPr>
      </w:pPr>
    </w:p>
    <w:p w14:paraId="1A6D1CAA" w14:textId="7DED8FFE" w:rsidR="00D75358" w:rsidRDefault="00D75358" w:rsidP="00C23C90">
      <w:pPr>
        <w:spacing w:line="360" w:lineRule="auto"/>
        <w:rPr>
          <w:rFonts w:asciiTheme="minorHAnsi" w:hAnsiTheme="minorHAnsi" w:cs="Arial"/>
        </w:rPr>
      </w:pPr>
      <w:r w:rsidRPr="00D75358">
        <w:rPr>
          <w:rFonts w:asciiTheme="minorHAnsi" w:hAnsiTheme="minorHAnsi" w:cs="Arial"/>
          <w:b/>
        </w:rPr>
        <w:t xml:space="preserve">2. Second </w:t>
      </w:r>
      <w:r>
        <w:rPr>
          <w:rFonts w:asciiTheme="minorHAnsi" w:hAnsiTheme="minorHAnsi" w:cs="Arial"/>
          <w:b/>
        </w:rPr>
        <w:t>quality filter (Optional)</w:t>
      </w:r>
      <w:r w:rsidRPr="00D75358">
        <w:rPr>
          <w:rFonts w:asciiTheme="minorHAnsi" w:hAnsiTheme="minorHAnsi" w:cs="Arial"/>
          <w:b/>
        </w:rPr>
        <w:t xml:space="preserve">: </w:t>
      </w:r>
      <w:r>
        <w:rPr>
          <w:rFonts w:asciiTheme="minorHAnsi" w:hAnsiTheme="minorHAnsi" w:cs="Arial"/>
        </w:rPr>
        <w:t>Filter reads with per base quality score less than a threshold (20 in this example). This is a very stringent optional step that will ensure the output of only good quality reads. This step, however, may result in a drastic reduction in the number of usable reads</w:t>
      </w:r>
      <w:r w:rsidR="00C91111">
        <w:rPr>
          <w:rFonts w:asciiTheme="minorHAnsi" w:hAnsiTheme="minorHAnsi" w:cs="Arial"/>
        </w:rPr>
        <w:t xml:space="preserve"> depending on the value assigned to the parameter –p (see below)</w:t>
      </w:r>
      <w:r>
        <w:rPr>
          <w:rFonts w:asciiTheme="minorHAnsi" w:hAnsiTheme="minorHAnsi" w:cs="Arial"/>
        </w:rPr>
        <w:t xml:space="preserve">.   </w:t>
      </w:r>
    </w:p>
    <w:p w14:paraId="18B58275" w14:textId="77777777" w:rsidR="00D75358" w:rsidRDefault="00D75358" w:rsidP="00C23C90">
      <w:pPr>
        <w:spacing w:line="360" w:lineRule="auto"/>
        <w:rPr>
          <w:rFonts w:asciiTheme="minorHAnsi" w:hAnsiTheme="minorHAnsi" w:cs="Arial"/>
        </w:rPr>
      </w:pPr>
    </w:p>
    <w:p w14:paraId="065A81AC" w14:textId="0988982B" w:rsidR="00D75358" w:rsidRDefault="00D75358" w:rsidP="00D75358">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Pr>
          <w:rFonts w:asciiTheme="minorHAnsi" w:hAnsiTheme="minorHAnsi" w:cs="Arial"/>
        </w:rPr>
        <w:t>fastq</w:t>
      </w:r>
      <w:proofErr w:type="gramEnd"/>
      <w:r>
        <w:rPr>
          <w:rFonts w:asciiTheme="minorHAnsi" w:hAnsiTheme="minorHAnsi" w:cs="Arial"/>
        </w:rPr>
        <w:t xml:space="preserve">_quality_filter –v </w:t>
      </w:r>
      <w:r w:rsidRPr="00D75358">
        <w:rPr>
          <w:rFonts w:asciiTheme="minorHAnsi" w:hAnsiTheme="minorHAnsi" w:cs="Arial"/>
        </w:rPr>
        <w:t xml:space="preserve">-Q33 -q 20 -p 100 -i </w:t>
      </w:r>
      <w:r w:rsidRPr="00D33FAB">
        <w:rPr>
          <w:rFonts w:asciiTheme="minorHAnsi" w:hAnsiTheme="minorHAnsi" w:cs="Arial"/>
        </w:rPr>
        <w:t>./my_reads_in_fastq.fastq</w:t>
      </w:r>
      <w:r w:rsidRPr="00D75358">
        <w:rPr>
          <w:rFonts w:asciiTheme="minorHAnsi" w:hAnsiTheme="minorHAnsi" w:cs="Arial"/>
        </w:rPr>
        <w:t xml:space="preserve">  -o </w:t>
      </w:r>
      <w:r w:rsidRPr="00D33FAB">
        <w:rPr>
          <w:rFonts w:asciiTheme="minorHAnsi" w:hAnsiTheme="minorHAnsi" w:cs="Arial"/>
        </w:rPr>
        <w:t>./my_reads_in_fastq</w:t>
      </w:r>
      <w:r>
        <w:rPr>
          <w:rFonts w:asciiTheme="minorHAnsi" w:hAnsiTheme="minorHAnsi" w:cs="Arial"/>
        </w:rPr>
        <w:t>_trimmed</w:t>
      </w:r>
      <w:r w:rsidRPr="00D33FAB">
        <w:rPr>
          <w:rFonts w:asciiTheme="minorHAnsi" w:hAnsiTheme="minorHAnsi" w:cs="Arial"/>
        </w:rPr>
        <w:t>.fastq</w:t>
      </w:r>
    </w:p>
    <w:p w14:paraId="4FB171E1" w14:textId="77777777" w:rsidR="00D75358" w:rsidRDefault="00D75358" w:rsidP="00C23C90">
      <w:pPr>
        <w:spacing w:line="360" w:lineRule="auto"/>
        <w:rPr>
          <w:rFonts w:asciiTheme="minorHAnsi" w:hAnsiTheme="minorHAnsi" w:cs="Arial"/>
          <w:b/>
        </w:rPr>
      </w:pPr>
    </w:p>
    <w:p w14:paraId="506F6BC9" w14:textId="4790F063" w:rsidR="00C91111" w:rsidRDefault="00C91111" w:rsidP="00C23C90">
      <w:pPr>
        <w:spacing w:line="360" w:lineRule="auto"/>
        <w:rPr>
          <w:rFonts w:asciiTheme="minorHAnsi" w:hAnsiTheme="minorHAnsi" w:cs="Arial"/>
        </w:rPr>
      </w:pPr>
      <w:r w:rsidRPr="00C91111">
        <w:rPr>
          <w:rFonts w:asciiTheme="minorHAnsi" w:hAnsiTheme="minorHAnsi" w:cs="Arial"/>
        </w:rPr>
        <w:t>-</w:t>
      </w:r>
      <w:proofErr w:type="gramStart"/>
      <w:r w:rsidRPr="00C91111">
        <w:rPr>
          <w:rFonts w:asciiTheme="minorHAnsi" w:hAnsiTheme="minorHAnsi" w:cs="Arial"/>
        </w:rPr>
        <w:t>v</w:t>
      </w:r>
      <w:proofErr w:type="gramEnd"/>
      <w:r>
        <w:rPr>
          <w:rFonts w:asciiTheme="minorHAnsi" w:hAnsiTheme="minorHAnsi" w:cs="Arial"/>
        </w:rPr>
        <w:t>: Verbose option</w:t>
      </w:r>
    </w:p>
    <w:p w14:paraId="654D1074" w14:textId="53CBC103" w:rsidR="00C91111" w:rsidRDefault="00C91111" w:rsidP="00C23C90">
      <w:pPr>
        <w:spacing w:line="360" w:lineRule="auto"/>
        <w:rPr>
          <w:rFonts w:asciiTheme="minorHAnsi" w:hAnsiTheme="minorHAnsi" w:cs="Arial"/>
        </w:rPr>
      </w:pPr>
      <w:r>
        <w:rPr>
          <w:rFonts w:asciiTheme="minorHAnsi" w:hAnsiTheme="minorHAnsi" w:cs="Arial"/>
        </w:rPr>
        <w:t>-Q33: Refer to the encoding of the reads (Phred+33)</w:t>
      </w:r>
      <w:r w:rsidRPr="00C91111">
        <w:rPr>
          <w:rFonts w:asciiTheme="minorHAnsi" w:hAnsiTheme="minorHAnsi" w:cs="Arial"/>
        </w:rPr>
        <w:t xml:space="preserve"> </w:t>
      </w:r>
    </w:p>
    <w:p w14:paraId="6AEC6024" w14:textId="235F579F" w:rsidR="00C91111" w:rsidRDefault="00C91111" w:rsidP="00C23C90">
      <w:pPr>
        <w:spacing w:line="360" w:lineRule="auto"/>
        <w:rPr>
          <w:rFonts w:asciiTheme="minorHAnsi" w:hAnsiTheme="minorHAnsi" w:cs="Arial"/>
        </w:rPr>
      </w:pPr>
      <w:r>
        <w:rPr>
          <w:rFonts w:asciiTheme="minorHAnsi" w:hAnsiTheme="minorHAnsi" w:cs="Arial"/>
        </w:rPr>
        <w:t>-</w:t>
      </w:r>
      <w:proofErr w:type="gramStart"/>
      <w:r>
        <w:rPr>
          <w:rFonts w:asciiTheme="minorHAnsi" w:hAnsiTheme="minorHAnsi" w:cs="Arial"/>
        </w:rPr>
        <w:t>p</w:t>
      </w:r>
      <w:proofErr w:type="gramEnd"/>
      <w:r>
        <w:rPr>
          <w:rFonts w:asciiTheme="minorHAnsi" w:hAnsiTheme="minorHAnsi" w:cs="Arial"/>
        </w:rPr>
        <w:t>: Percent of reads with the threshold quality score declared in the –q option</w:t>
      </w:r>
    </w:p>
    <w:p w14:paraId="0624312C" w14:textId="7173CD3F" w:rsidR="00C91111" w:rsidRDefault="00C91111" w:rsidP="00C23C90">
      <w:pPr>
        <w:spacing w:line="360" w:lineRule="auto"/>
        <w:rPr>
          <w:rFonts w:asciiTheme="minorHAnsi" w:hAnsiTheme="minorHAnsi" w:cs="Arial"/>
        </w:rPr>
      </w:pPr>
      <w:r>
        <w:rPr>
          <w:rFonts w:asciiTheme="minorHAnsi" w:hAnsiTheme="minorHAnsi" w:cs="Arial"/>
        </w:rPr>
        <w:t>-</w:t>
      </w:r>
      <w:proofErr w:type="gramStart"/>
      <w:r>
        <w:rPr>
          <w:rFonts w:asciiTheme="minorHAnsi" w:hAnsiTheme="minorHAnsi" w:cs="Arial"/>
        </w:rPr>
        <w:t>i</w:t>
      </w:r>
      <w:proofErr w:type="gramEnd"/>
      <w:r>
        <w:rPr>
          <w:rFonts w:asciiTheme="minorHAnsi" w:hAnsiTheme="minorHAnsi" w:cs="Arial"/>
        </w:rPr>
        <w:t xml:space="preserve">: In-file </w:t>
      </w:r>
    </w:p>
    <w:p w14:paraId="67EB77C3" w14:textId="7863CE55" w:rsidR="00C91111" w:rsidRDefault="00C91111" w:rsidP="00C23C90">
      <w:pPr>
        <w:spacing w:line="360" w:lineRule="auto"/>
        <w:rPr>
          <w:rFonts w:asciiTheme="minorHAnsi" w:hAnsiTheme="minorHAnsi" w:cs="Arial"/>
        </w:rPr>
      </w:pPr>
      <w:r>
        <w:rPr>
          <w:rFonts w:asciiTheme="minorHAnsi" w:hAnsiTheme="minorHAnsi" w:cs="Arial"/>
        </w:rPr>
        <w:t>-</w:t>
      </w:r>
      <w:proofErr w:type="gramStart"/>
      <w:r>
        <w:rPr>
          <w:rFonts w:asciiTheme="minorHAnsi" w:hAnsiTheme="minorHAnsi" w:cs="Arial"/>
        </w:rPr>
        <w:t>o</w:t>
      </w:r>
      <w:proofErr w:type="gramEnd"/>
      <w:r>
        <w:rPr>
          <w:rFonts w:asciiTheme="minorHAnsi" w:hAnsiTheme="minorHAnsi" w:cs="Arial"/>
        </w:rPr>
        <w:t>: Out-file</w:t>
      </w:r>
    </w:p>
    <w:p w14:paraId="27EF9974" w14:textId="77777777" w:rsidR="00C91111" w:rsidRPr="00C91111" w:rsidRDefault="00C91111" w:rsidP="00C23C90">
      <w:pPr>
        <w:spacing w:line="360" w:lineRule="auto"/>
        <w:rPr>
          <w:rFonts w:asciiTheme="minorHAnsi" w:hAnsiTheme="minorHAnsi" w:cs="Arial"/>
        </w:rPr>
      </w:pPr>
    </w:p>
    <w:p w14:paraId="4B1620C7" w14:textId="22F3BBB8" w:rsidR="00DE58B0" w:rsidRPr="00D75358" w:rsidRDefault="00253A63" w:rsidP="00C23C90">
      <w:pPr>
        <w:spacing w:line="360" w:lineRule="auto"/>
        <w:rPr>
          <w:rFonts w:asciiTheme="minorHAnsi" w:hAnsiTheme="minorHAnsi" w:cs="Arial"/>
          <w:b/>
        </w:rPr>
      </w:pPr>
      <w:r w:rsidRPr="00D75358">
        <w:rPr>
          <w:rFonts w:asciiTheme="minorHAnsi" w:hAnsiTheme="minorHAnsi" w:cs="Arial"/>
          <w:b/>
        </w:rPr>
        <w:t>3. Sort by barcodes</w:t>
      </w:r>
      <w:r w:rsidR="00D75358" w:rsidRPr="00D75358">
        <w:rPr>
          <w:rFonts w:asciiTheme="minorHAnsi" w:hAnsiTheme="minorHAnsi" w:cs="Arial"/>
          <w:b/>
        </w:rPr>
        <w:t>:</w:t>
      </w:r>
      <w:r w:rsidR="00D75358">
        <w:rPr>
          <w:rFonts w:asciiTheme="minorHAnsi" w:hAnsiTheme="minorHAnsi" w:cs="Arial"/>
          <w:b/>
        </w:rPr>
        <w:t xml:space="preserve"> </w:t>
      </w:r>
      <w:r w:rsidRPr="00D33FAB">
        <w:rPr>
          <w:rFonts w:asciiTheme="minorHAnsi" w:hAnsiTheme="minorHAnsi" w:cs="Arial"/>
        </w:rPr>
        <w:t>Run the barcode splitter script in the folder containing my_reads_in_fastq.fastq.</w:t>
      </w:r>
      <w:r w:rsidR="006B2838" w:rsidRPr="00D33FAB">
        <w:rPr>
          <w:rFonts w:asciiTheme="minorHAnsi" w:hAnsiTheme="minorHAnsi" w:cs="Arial"/>
        </w:rPr>
        <w:t xml:space="preserve"> This script </w:t>
      </w:r>
      <w:r w:rsidR="005F7A04" w:rsidRPr="00D33FAB">
        <w:rPr>
          <w:rFonts w:asciiTheme="minorHAnsi" w:hAnsiTheme="minorHAnsi" w:cs="Arial"/>
        </w:rPr>
        <w:t xml:space="preserve">sequentially removes barcodes of different sizes, from 11mers to 6mers.  </w:t>
      </w:r>
      <w:r w:rsidR="007B240C" w:rsidRPr="00D33FAB">
        <w:rPr>
          <w:rFonts w:asciiTheme="minorHAnsi" w:hAnsiTheme="minorHAnsi" w:cs="Arial"/>
        </w:rPr>
        <w:t>Modify the path</w:t>
      </w:r>
      <w:r w:rsidR="000A31CF" w:rsidRPr="00D33FAB">
        <w:rPr>
          <w:rFonts w:asciiTheme="minorHAnsi" w:hAnsiTheme="minorHAnsi" w:cs="Arial"/>
        </w:rPr>
        <w:t xml:space="preserve"> and folder names as appropriate for your computer.  </w:t>
      </w:r>
      <w:r w:rsidR="005F7A04" w:rsidRPr="00D33FAB">
        <w:rPr>
          <w:rFonts w:asciiTheme="minorHAnsi" w:hAnsiTheme="minorHAnsi" w:cs="Arial"/>
        </w:rPr>
        <w:t xml:space="preserve">The barcode files </w:t>
      </w:r>
      <w:r w:rsidR="00A056AE" w:rsidRPr="00D33FAB">
        <w:rPr>
          <w:rFonts w:asciiTheme="minorHAnsi" w:hAnsiTheme="minorHAnsi" w:cs="Arial"/>
        </w:rPr>
        <w:t xml:space="preserve">(e.g., 6mer.txt) </w:t>
      </w:r>
      <w:r w:rsidR="005F7A04" w:rsidRPr="00D33FAB">
        <w:rPr>
          <w:rFonts w:asciiTheme="minorHAnsi" w:hAnsiTheme="minorHAnsi" w:cs="Arial"/>
        </w:rPr>
        <w:t xml:space="preserve">are tab delimited text files </w:t>
      </w:r>
      <w:r w:rsidR="00A056AE" w:rsidRPr="00D33FAB">
        <w:rPr>
          <w:rFonts w:asciiTheme="minorHAnsi" w:hAnsiTheme="minorHAnsi" w:cs="Arial"/>
        </w:rPr>
        <w:t xml:space="preserve">with the first column the barcode name and the second column the barcode sequence.  For example, </w:t>
      </w:r>
    </w:p>
    <w:p w14:paraId="4227E40E" w14:textId="20ECF13A" w:rsidR="005F7A04" w:rsidRPr="00D33FAB" w:rsidRDefault="005F7A04" w:rsidP="00C23C90">
      <w:pPr>
        <w:spacing w:line="360" w:lineRule="auto"/>
        <w:rPr>
          <w:rFonts w:asciiTheme="minorHAnsi" w:hAnsiTheme="minorHAnsi" w:cs="Arial"/>
        </w:rPr>
      </w:pPr>
      <w:r w:rsidRPr="00D33FAB">
        <w:rPr>
          <w:rFonts w:asciiTheme="minorHAnsi" w:hAnsiTheme="minorHAnsi" w:cs="Arial"/>
        </w:rPr>
        <w:t>#6mer</w:t>
      </w:r>
      <w:r w:rsidRPr="00D33FAB">
        <w:rPr>
          <w:rFonts w:asciiTheme="minorHAnsi" w:hAnsiTheme="minorHAnsi" w:cs="Arial"/>
        </w:rPr>
        <w:tab/>
      </w:r>
    </w:p>
    <w:p w14:paraId="0F64C0EF" w14:textId="77777777" w:rsidR="005F7A04" w:rsidRPr="00D33FAB" w:rsidRDefault="005F7A04" w:rsidP="00C23C90">
      <w:pPr>
        <w:spacing w:line="360" w:lineRule="auto"/>
        <w:rPr>
          <w:rFonts w:asciiTheme="minorHAnsi" w:hAnsiTheme="minorHAnsi" w:cs="Arial"/>
        </w:rPr>
      </w:pPr>
      <w:r w:rsidRPr="00D33FAB">
        <w:rPr>
          <w:rFonts w:asciiTheme="minorHAnsi" w:hAnsiTheme="minorHAnsi" w:cs="Arial"/>
        </w:rPr>
        <w:t>CG1</w:t>
      </w:r>
      <w:r w:rsidRPr="00D33FAB">
        <w:rPr>
          <w:rFonts w:asciiTheme="minorHAnsi" w:hAnsiTheme="minorHAnsi" w:cs="Arial"/>
        </w:rPr>
        <w:tab/>
        <w:t>AACTCG</w:t>
      </w:r>
    </w:p>
    <w:p w14:paraId="274A4E1E" w14:textId="77777777" w:rsidR="005F7A04" w:rsidRPr="00D33FAB" w:rsidRDefault="005F7A04" w:rsidP="00C23C90">
      <w:pPr>
        <w:spacing w:line="360" w:lineRule="auto"/>
        <w:rPr>
          <w:rFonts w:asciiTheme="minorHAnsi" w:hAnsiTheme="minorHAnsi" w:cs="Arial"/>
        </w:rPr>
      </w:pPr>
      <w:r w:rsidRPr="00D33FAB">
        <w:rPr>
          <w:rFonts w:asciiTheme="minorHAnsi" w:hAnsiTheme="minorHAnsi" w:cs="Arial"/>
        </w:rPr>
        <w:t>CG2</w:t>
      </w:r>
      <w:r w:rsidRPr="00D33FAB">
        <w:rPr>
          <w:rFonts w:asciiTheme="minorHAnsi" w:hAnsiTheme="minorHAnsi" w:cs="Arial"/>
        </w:rPr>
        <w:tab/>
        <w:t>CCAGCG</w:t>
      </w:r>
    </w:p>
    <w:p w14:paraId="68A39EB3" w14:textId="77777777" w:rsidR="005F7A04" w:rsidRPr="00D33FAB" w:rsidRDefault="005F7A04" w:rsidP="00C23C90">
      <w:pPr>
        <w:spacing w:line="360" w:lineRule="auto"/>
        <w:rPr>
          <w:rFonts w:asciiTheme="minorHAnsi" w:hAnsiTheme="minorHAnsi" w:cs="Arial"/>
        </w:rPr>
      </w:pPr>
      <w:r w:rsidRPr="00D33FAB">
        <w:rPr>
          <w:rFonts w:asciiTheme="minorHAnsi" w:hAnsiTheme="minorHAnsi" w:cs="Arial"/>
        </w:rPr>
        <w:t>CG3</w:t>
      </w:r>
      <w:r w:rsidRPr="00D33FAB">
        <w:rPr>
          <w:rFonts w:asciiTheme="minorHAnsi" w:hAnsiTheme="minorHAnsi" w:cs="Arial"/>
        </w:rPr>
        <w:tab/>
        <w:t>TTGACG</w:t>
      </w:r>
    </w:p>
    <w:p w14:paraId="680C3601" w14:textId="77777777" w:rsidR="005F7A04" w:rsidRPr="00D33FAB" w:rsidRDefault="005F7A04" w:rsidP="00C23C90">
      <w:pPr>
        <w:spacing w:line="360" w:lineRule="auto"/>
        <w:rPr>
          <w:rFonts w:asciiTheme="minorHAnsi" w:hAnsiTheme="minorHAnsi" w:cs="Arial"/>
        </w:rPr>
      </w:pPr>
      <w:r w:rsidRPr="00D33FAB">
        <w:rPr>
          <w:rFonts w:asciiTheme="minorHAnsi" w:hAnsiTheme="minorHAnsi" w:cs="Arial"/>
        </w:rPr>
        <w:t>CG4</w:t>
      </w:r>
      <w:r w:rsidRPr="00D33FAB">
        <w:rPr>
          <w:rFonts w:asciiTheme="minorHAnsi" w:hAnsiTheme="minorHAnsi" w:cs="Arial"/>
        </w:rPr>
        <w:tab/>
        <w:t>GGTACG</w:t>
      </w:r>
    </w:p>
    <w:p w14:paraId="3780C3AB" w14:textId="77777777" w:rsidR="005F7A04" w:rsidRPr="00D33FAB" w:rsidRDefault="005F7A04" w:rsidP="00C23C90">
      <w:pPr>
        <w:spacing w:line="360" w:lineRule="auto"/>
        <w:rPr>
          <w:rFonts w:asciiTheme="minorHAnsi" w:hAnsiTheme="minorHAnsi" w:cs="Arial"/>
        </w:rPr>
      </w:pPr>
      <w:r w:rsidRPr="00D33FAB">
        <w:rPr>
          <w:rFonts w:asciiTheme="minorHAnsi" w:hAnsiTheme="minorHAnsi" w:cs="Arial"/>
        </w:rPr>
        <w:t>CG5</w:t>
      </w:r>
      <w:r w:rsidRPr="00D33FAB">
        <w:rPr>
          <w:rFonts w:asciiTheme="minorHAnsi" w:hAnsiTheme="minorHAnsi" w:cs="Arial"/>
        </w:rPr>
        <w:tab/>
        <w:t>ATTGCG</w:t>
      </w:r>
    </w:p>
    <w:p w14:paraId="61DF41E6" w14:textId="77777777" w:rsidR="005F7A04" w:rsidRPr="00D33FAB" w:rsidRDefault="005F7A04" w:rsidP="00C23C90">
      <w:pPr>
        <w:spacing w:line="360" w:lineRule="auto"/>
        <w:rPr>
          <w:rFonts w:asciiTheme="minorHAnsi" w:hAnsiTheme="minorHAnsi" w:cs="Arial"/>
        </w:rPr>
      </w:pPr>
      <w:r w:rsidRPr="00D33FAB">
        <w:rPr>
          <w:rFonts w:asciiTheme="minorHAnsi" w:hAnsiTheme="minorHAnsi" w:cs="Arial"/>
        </w:rPr>
        <w:t>CG6</w:t>
      </w:r>
      <w:r w:rsidRPr="00D33FAB">
        <w:rPr>
          <w:rFonts w:asciiTheme="minorHAnsi" w:hAnsiTheme="minorHAnsi" w:cs="Arial"/>
        </w:rPr>
        <w:tab/>
        <w:t>CGGTCG</w:t>
      </w:r>
    </w:p>
    <w:p w14:paraId="042AAF5B" w14:textId="240E13B1" w:rsidR="005F7A04" w:rsidRPr="00D33FAB" w:rsidRDefault="005F7A04" w:rsidP="00C23C90">
      <w:pPr>
        <w:spacing w:line="360" w:lineRule="auto"/>
        <w:rPr>
          <w:rFonts w:asciiTheme="minorHAnsi" w:hAnsiTheme="minorHAnsi" w:cs="Arial"/>
        </w:rPr>
      </w:pPr>
      <w:r w:rsidRPr="00D33FAB">
        <w:rPr>
          <w:rFonts w:asciiTheme="minorHAnsi" w:hAnsiTheme="minorHAnsi" w:cs="Arial"/>
        </w:rPr>
        <w:t>CG7</w:t>
      </w:r>
      <w:r w:rsidRPr="00D33FAB">
        <w:rPr>
          <w:rFonts w:asciiTheme="minorHAnsi" w:hAnsiTheme="minorHAnsi" w:cs="Arial"/>
        </w:rPr>
        <w:tab/>
        <w:t>TGCGCG</w:t>
      </w:r>
    </w:p>
    <w:p w14:paraId="17ABC301" w14:textId="77777777" w:rsidR="00E03FDD" w:rsidRPr="00D33FAB" w:rsidRDefault="00E03FDD" w:rsidP="00C23C90">
      <w:pPr>
        <w:spacing w:line="360" w:lineRule="auto"/>
        <w:rPr>
          <w:rFonts w:asciiTheme="minorHAnsi" w:hAnsiTheme="minorHAnsi" w:cs="Arial"/>
        </w:rPr>
      </w:pPr>
      <w:r w:rsidRPr="00D33FAB">
        <w:rPr>
          <w:rFonts w:asciiTheme="minorHAnsi" w:hAnsiTheme="minorHAnsi" w:cs="Arial"/>
        </w:rPr>
        <w:t>CG8</w:t>
      </w:r>
      <w:r w:rsidRPr="00D33FAB">
        <w:rPr>
          <w:rFonts w:asciiTheme="minorHAnsi" w:hAnsiTheme="minorHAnsi" w:cs="Arial"/>
        </w:rPr>
        <w:tab/>
        <w:t>GTATCG</w:t>
      </w:r>
    </w:p>
    <w:p w14:paraId="3364C8D1" w14:textId="6970FC5E" w:rsidR="00E03FDD" w:rsidRPr="00D33FAB" w:rsidRDefault="00E03FDD" w:rsidP="00C23C90">
      <w:pPr>
        <w:spacing w:line="360" w:lineRule="auto"/>
        <w:rPr>
          <w:rFonts w:asciiTheme="minorHAnsi" w:hAnsiTheme="minorHAnsi" w:cs="Arial"/>
        </w:rPr>
      </w:pPr>
      <w:r w:rsidRPr="00D33FAB">
        <w:rPr>
          <w:rFonts w:asciiTheme="minorHAnsi" w:hAnsiTheme="minorHAnsi" w:cs="Arial"/>
        </w:rPr>
        <w:t>CG9</w:t>
      </w:r>
      <w:r w:rsidRPr="00D33FAB">
        <w:rPr>
          <w:rFonts w:asciiTheme="minorHAnsi" w:hAnsiTheme="minorHAnsi" w:cs="Arial"/>
        </w:rPr>
        <w:tab/>
        <w:t>AACGCG</w:t>
      </w:r>
    </w:p>
    <w:p w14:paraId="3C78D065" w14:textId="2E08EA1F" w:rsidR="00E03FDD" w:rsidRPr="00D33FAB" w:rsidRDefault="00E03FDD" w:rsidP="00C23C90">
      <w:pPr>
        <w:spacing w:line="360" w:lineRule="auto"/>
        <w:rPr>
          <w:rFonts w:asciiTheme="minorHAnsi" w:hAnsiTheme="minorHAnsi" w:cs="Arial"/>
        </w:rPr>
      </w:pPr>
      <w:r w:rsidRPr="00D33FAB">
        <w:rPr>
          <w:rFonts w:asciiTheme="minorHAnsi" w:hAnsiTheme="minorHAnsi" w:cs="Arial"/>
        </w:rPr>
        <w:t>CG10</w:t>
      </w:r>
      <w:r w:rsidRPr="00D33FAB">
        <w:rPr>
          <w:rFonts w:asciiTheme="minorHAnsi" w:hAnsiTheme="minorHAnsi" w:cs="Arial"/>
        </w:rPr>
        <w:tab/>
        <w:t>CCTACG</w:t>
      </w:r>
    </w:p>
    <w:p w14:paraId="01DF7DB3" w14:textId="592CF26F" w:rsidR="00E03FDD" w:rsidRPr="00D33FAB" w:rsidRDefault="00E03FDD" w:rsidP="00C23C90">
      <w:pPr>
        <w:spacing w:line="360" w:lineRule="auto"/>
        <w:rPr>
          <w:rFonts w:asciiTheme="minorHAnsi" w:hAnsiTheme="minorHAnsi" w:cs="Arial"/>
        </w:rPr>
      </w:pPr>
      <w:r w:rsidRPr="00D33FAB">
        <w:rPr>
          <w:rFonts w:asciiTheme="minorHAnsi" w:hAnsiTheme="minorHAnsi" w:cs="Arial"/>
        </w:rPr>
        <w:t>CG11</w:t>
      </w:r>
      <w:r w:rsidRPr="00D33FAB">
        <w:rPr>
          <w:rFonts w:asciiTheme="minorHAnsi" w:hAnsiTheme="minorHAnsi" w:cs="Arial"/>
        </w:rPr>
        <w:tab/>
        <w:t>TTACCG</w:t>
      </w:r>
    </w:p>
    <w:p w14:paraId="75E5E8AF" w14:textId="198C23BF" w:rsidR="00E03FDD" w:rsidRPr="00D33FAB" w:rsidRDefault="00E03FDD" w:rsidP="00C23C90">
      <w:pPr>
        <w:spacing w:line="360" w:lineRule="auto"/>
        <w:rPr>
          <w:rFonts w:asciiTheme="minorHAnsi" w:hAnsiTheme="minorHAnsi" w:cs="Arial"/>
        </w:rPr>
      </w:pPr>
      <w:r w:rsidRPr="00D33FAB">
        <w:rPr>
          <w:rFonts w:asciiTheme="minorHAnsi" w:hAnsiTheme="minorHAnsi" w:cs="Arial"/>
        </w:rPr>
        <w:t>CG12</w:t>
      </w:r>
      <w:r w:rsidRPr="00D33FAB">
        <w:rPr>
          <w:rFonts w:asciiTheme="minorHAnsi" w:hAnsiTheme="minorHAnsi" w:cs="Arial"/>
        </w:rPr>
        <w:tab/>
        <w:t>AGGCCG</w:t>
      </w:r>
    </w:p>
    <w:p w14:paraId="101C654F" w14:textId="3FC1F7DC" w:rsidR="00E03FDD" w:rsidRPr="00D33FAB" w:rsidRDefault="00E03FDD" w:rsidP="00C23C90">
      <w:pPr>
        <w:spacing w:line="360" w:lineRule="auto"/>
        <w:rPr>
          <w:rFonts w:asciiTheme="minorHAnsi" w:hAnsiTheme="minorHAnsi" w:cs="Arial"/>
        </w:rPr>
      </w:pPr>
      <w:r w:rsidRPr="00D33FAB">
        <w:rPr>
          <w:rFonts w:asciiTheme="minorHAnsi" w:hAnsiTheme="minorHAnsi" w:cs="Arial"/>
        </w:rPr>
        <w:t>CG13</w:t>
      </w:r>
      <w:r w:rsidRPr="00D33FAB">
        <w:rPr>
          <w:rFonts w:asciiTheme="minorHAnsi" w:hAnsiTheme="minorHAnsi" w:cs="Arial"/>
        </w:rPr>
        <w:tab/>
        <w:t>GCAGCG</w:t>
      </w:r>
    </w:p>
    <w:p w14:paraId="0296FDCB" w14:textId="526F928A" w:rsidR="000A31CF" w:rsidRPr="00D33FAB" w:rsidRDefault="00E03FDD" w:rsidP="00C23C90">
      <w:pPr>
        <w:spacing w:line="360" w:lineRule="auto"/>
        <w:rPr>
          <w:rFonts w:asciiTheme="minorHAnsi" w:hAnsiTheme="minorHAnsi" w:cs="Arial"/>
        </w:rPr>
      </w:pPr>
      <w:r w:rsidRPr="00D33FAB">
        <w:rPr>
          <w:rFonts w:asciiTheme="minorHAnsi" w:hAnsiTheme="minorHAnsi" w:cs="Arial"/>
        </w:rPr>
        <w:t>CG14</w:t>
      </w:r>
      <w:r w:rsidRPr="00D33FAB">
        <w:rPr>
          <w:rFonts w:asciiTheme="minorHAnsi" w:hAnsiTheme="minorHAnsi" w:cs="Arial"/>
        </w:rPr>
        <w:tab/>
        <w:t>TAGACG</w:t>
      </w:r>
    </w:p>
    <w:p w14:paraId="4A0C16D7" w14:textId="77777777"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r w:rsidRPr="00D33FAB">
        <w:rPr>
          <w:rFonts w:asciiTheme="minorHAnsi" w:hAnsiTheme="minorHAnsi" w:cs="Arial"/>
        </w:rPr>
        <w:t>#! /bin/bash</w:t>
      </w:r>
    </w:p>
    <w:p w14:paraId="278089AE" w14:textId="70C841B7"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r w:rsidRPr="00D33FAB">
        <w:rPr>
          <w:rFonts w:asciiTheme="minorHAnsi" w:hAnsiTheme="minorHAnsi" w:cs="Arial"/>
        </w:rPr>
        <w:t xml:space="preserve">#To run this script, type mito_barcode_splitter.sh while in the </w:t>
      </w:r>
      <w:r w:rsidR="00DE58B0" w:rsidRPr="00D33FAB">
        <w:rPr>
          <w:rFonts w:asciiTheme="minorHAnsi" w:hAnsiTheme="minorHAnsi" w:cs="Arial"/>
        </w:rPr>
        <w:t>Mito-Lib_fastq</w:t>
      </w:r>
      <w:r w:rsidRPr="00D33FAB">
        <w:rPr>
          <w:rFonts w:asciiTheme="minorHAnsi" w:hAnsiTheme="minorHAnsi" w:cs="Arial"/>
        </w:rPr>
        <w:t xml:space="preserve"> folder</w:t>
      </w:r>
    </w:p>
    <w:p w14:paraId="52AF9BDE" w14:textId="495E93B2"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r w:rsidRPr="00D33FAB">
        <w:rPr>
          <w:rFonts w:asciiTheme="minorHAnsi" w:hAnsiTheme="minorHAnsi" w:cs="Arial"/>
        </w:rPr>
        <w:t xml:space="preserve">#Since barcodes are not the same size, need to sort sequentially, starting with the longest </w:t>
      </w:r>
      <w:r w:rsidR="00FF0E76" w:rsidRPr="00D33FAB">
        <w:rPr>
          <w:rFonts w:asciiTheme="minorHAnsi" w:hAnsiTheme="minorHAnsi" w:cs="Arial"/>
        </w:rPr>
        <w:t>#</w:t>
      </w:r>
      <w:r w:rsidRPr="00D33FAB">
        <w:rPr>
          <w:rFonts w:asciiTheme="minorHAnsi" w:hAnsiTheme="minorHAnsi" w:cs="Arial"/>
        </w:rPr>
        <w:t xml:space="preserve">barcodes, allowing no mismatches.  The input is the unmatched output of the previous </w:t>
      </w:r>
      <w:r w:rsidR="00FF0E76" w:rsidRPr="00D33FAB">
        <w:rPr>
          <w:rFonts w:asciiTheme="minorHAnsi" w:hAnsiTheme="minorHAnsi" w:cs="Arial"/>
        </w:rPr>
        <w:t>#</w:t>
      </w:r>
      <w:r w:rsidRPr="00D33FAB">
        <w:rPr>
          <w:rFonts w:asciiTheme="minorHAnsi" w:hAnsiTheme="minorHAnsi" w:cs="Arial"/>
        </w:rPr>
        <w:t>barcode.</w:t>
      </w:r>
    </w:p>
    <w:p w14:paraId="77E0341E" w14:textId="7A89BF8A" w:rsidR="00DE58B0" w:rsidRPr="00D33FAB" w:rsidRDefault="00DE58B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r w:rsidRPr="00D33FAB">
        <w:rPr>
          <w:rFonts w:asciiTheme="minorHAnsi" w:hAnsiTheme="minorHAnsi" w:cs="Arial"/>
        </w:rPr>
        <w:t>#The barcode files are stored as .txt files in Mito-Lib_fastq/</w:t>
      </w:r>
    </w:p>
    <w:p w14:paraId="67CC45B0" w14:textId="2434775A"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r w:rsidRPr="00D33FAB">
        <w:rPr>
          <w:rFonts w:asciiTheme="minorHAnsi" w:hAnsiTheme="minorHAnsi" w:cs="Arial"/>
        </w:rPr>
        <w:t xml:space="preserve">#For the first line, need to input the appropriate trimmed file </w:t>
      </w:r>
      <w:r w:rsidR="00FF0E76" w:rsidRPr="00D33FAB">
        <w:rPr>
          <w:rFonts w:asciiTheme="minorHAnsi" w:hAnsiTheme="minorHAnsi" w:cs="Arial"/>
        </w:rPr>
        <w:t>and pipe (|) it to #fastx_barcode_splitter.pl</w:t>
      </w:r>
    </w:p>
    <w:p w14:paraId="565A94A7" w14:textId="77777777" w:rsidR="005C64E5" w:rsidRPr="00D33FAB" w:rsidRDefault="005C64E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
    <w:p w14:paraId="229A7078" w14:textId="7E2FD078"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at</w:t>
      </w:r>
      <w:proofErr w:type="gramEnd"/>
      <w:r w:rsidRPr="00D33FAB">
        <w:rPr>
          <w:rFonts w:asciiTheme="minorHAnsi" w:hAnsiTheme="minorHAnsi" w:cs="Arial"/>
        </w:rPr>
        <w:t xml:space="preserve"> my_reads_trimmed.fq | /Users/</w:t>
      </w:r>
      <w:r w:rsidR="001C5C44" w:rsidRPr="00D33FAB">
        <w:rPr>
          <w:rFonts w:asciiTheme="minorHAnsi" w:hAnsiTheme="minorHAnsi" w:cs="Arial"/>
        </w:rPr>
        <w:t>username</w:t>
      </w:r>
      <w:r w:rsidRPr="00D33FAB">
        <w:rPr>
          <w:rFonts w:asciiTheme="minorHAnsi" w:hAnsiTheme="minorHAnsi" w:cs="Arial"/>
        </w:rPr>
        <w:t>/programs/fastx_barcode_splitter.pl --bcfile /Users/</w:t>
      </w:r>
      <w:r w:rsidR="001C5C44" w:rsidRPr="00D33FAB">
        <w:rPr>
          <w:rFonts w:asciiTheme="minorHAnsi" w:hAnsiTheme="minorHAnsi" w:cs="Arial"/>
        </w:rPr>
        <w:t>username</w:t>
      </w:r>
      <w:r w:rsidRPr="00D33FAB">
        <w:rPr>
          <w:rFonts w:asciiTheme="minorHAnsi" w:hAnsiTheme="minorHAnsi" w:cs="Arial"/>
        </w:rPr>
        <w:t>/Mito-Lib</w:t>
      </w:r>
      <w:r w:rsidR="00DE58B0" w:rsidRPr="00D33FAB">
        <w:rPr>
          <w:rFonts w:asciiTheme="minorHAnsi" w:hAnsiTheme="minorHAnsi" w:cs="Arial"/>
        </w:rPr>
        <w:t>_</w:t>
      </w:r>
      <w:r w:rsidRPr="00D33FAB">
        <w:rPr>
          <w:rFonts w:asciiTheme="minorHAnsi" w:hAnsiTheme="minorHAnsi" w:cs="Arial"/>
        </w:rPr>
        <w:t>fastq/11mer.txt --bol --mismatches 0 --prefix /Users/</w:t>
      </w:r>
      <w:r w:rsidR="001C5C44" w:rsidRPr="00D33FAB">
        <w:rPr>
          <w:rFonts w:asciiTheme="minorHAnsi" w:hAnsiTheme="minorHAnsi" w:cs="Arial"/>
        </w:rPr>
        <w:t>username</w:t>
      </w:r>
      <w:r w:rsidRPr="00D33FAB">
        <w:rPr>
          <w:rFonts w:asciiTheme="minorHAnsi" w:hAnsiTheme="minorHAnsi" w:cs="Arial"/>
        </w:rPr>
        <w:t>/Mito-Lib_fastq/split_samples/sample_11mer_ --suffix ".fq"</w:t>
      </w:r>
    </w:p>
    <w:p w14:paraId="19D964EB" w14:textId="77777777"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
    <w:p w14:paraId="44013D20" w14:textId="1C5ACC3D"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at</w:t>
      </w:r>
      <w:proofErr w:type="gramEnd"/>
      <w:r w:rsidRPr="00D33FAB">
        <w:rPr>
          <w:rFonts w:asciiTheme="minorHAnsi" w:hAnsiTheme="minorHAnsi" w:cs="Arial"/>
        </w:rPr>
        <w:t xml:space="preserve"> /Users/</w:t>
      </w:r>
      <w:r w:rsidR="001C5C44" w:rsidRPr="00D33FAB">
        <w:rPr>
          <w:rFonts w:asciiTheme="minorHAnsi" w:hAnsiTheme="minorHAnsi" w:cs="Arial"/>
        </w:rPr>
        <w:t xml:space="preserve"> username </w:t>
      </w:r>
      <w:r w:rsidR="00DE58B0" w:rsidRPr="00D33FAB">
        <w:rPr>
          <w:rFonts w:asciiTheme="minorHAnsi" w:hAnsiTheme="minorHAnsi" w:cs="Arial"/>
        </w:rPr>
        <w:t>/Mito-Lib_fastq/</w:t>
      </w:r>
      <w:r w:rsidRPr="00D33FAB">
        <w:rPr>
          <w:rFonts w:asciiTheme="minorHAnsi" w:hAnsiTheme="minorHAnsi" w:cs="Arial"/>
        </w:rPr>
        <w:t>split_samples/sample_11mer_unmatched.fq | /Users/</w:t>
      </w:r>
      <w:r w:rsidR="001C5C44" w:rsidRPr="00D33FAB">
        <w:rPr>
          <w:rFonts w:asciiTheme="minorHAnsi" w:hAnsiTheme="minorHAnsi" w:cs="Arial"/>
        </w:rPr>
        <w:t>username</w:t>
      </w:r>
      <w:r w:rsidRPr="00D33FAB">
        <w:rPr>
          <w:rFonts w:asciiTheme="minorHAnsi" w:hAnsiTheme="minorHAnsi" w:cs="Arial"/>
        </w:rPr>
        <w:t>/programs/fastx_barcode_splitter.pl --bcfile /Users/</w:t>
      </w:r>
      <w:r w:rsidR="001C5C44" w:rsidRPr="00D33FAB">
        <w:rPr>
          <w:rFonts w:asciiTheme="minorHAnsi" w:hAnsiTheme="minorHAnsi" w:cs="Arial"/>
        </w:rPr>
        <w:t>username</w:t>
      </w:r>
      <w:r w:rsidR="00DE58B0" w:rsidRPr="00D33FAB">
        <w:rPr>
          <w:rFonts w:asciiTheme="minorHAnsi" w:hAnsiTheme="minorHAnsi" w:cs="Arial"/>
        </w:rPr>
        <w:t>/Mito-Lib_fastq/</w:t>
      </w:r>
      <w:r w:rsidRPr="00D33FAB">
        <w:rPr>
          <w:rFonts w:asciiTheme="minorHAnsi" w:hAnsiTheme="minorHAnsi" w:cs="Arial"/>
        </w:rPr>
        <w:t>split_samples/sample_10mer_ --suffix ".fq"</w:t>
      </w:r>
    </w:p>
    <w:p w14:paraId="0E7F19BB" w14:textId="77777777" w:rsidR="005C64E5" w:rsidRPr="00D33FAB" w:rsidRDefault="005C64E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
    <w:p w14:paraId="5EC896C4" w14:textId="4A3EFC20"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at</w:t>
      </w:r>
      <w:proofErr w:type="gramEnd"/>
      <w:r w:rsidRPr="00D33FAB">
        <w:rPr>
          <w:rFonts w:asciiTheme="minorHAnsi" w:hAnsiTheme="minorHAnsi" w:cs="Arial"/>
        </w:rPr>
        <w:t xml:space="preserv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10mer_unmatched.fq | /Users/</w:t>
      </w:r>
      <w:r w:rsidR="001C5C44" w:rsidRPr="00D33FAB">
        <w:rPr>
          <w:rFonts w:asciiTheme="minorHAnsi" w:hAnsiTheme="minorHAnsi" w:cs="Arial"/>
        </w:rPr>
        <w:t>username</w:t>
      </w:r>
      <w:r w:rsidRPr="00D33FAB">
        <w:rPr>
          <w:rFonts w:asciiTheme="minorHAnsi" w:hAnsiTheme="minorHAnsi" w:cs="Arial"/>
        </w:rPr>
        <w:t>/programs/fastx_barcode_splitter.pl --bcfil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9mer.txt --bol --mismatches 0 --prefix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9mer_ --suffix ".fq"</w:t>
      </w:r>
    </w:p>
    <w:p w14:paraId="60E363F8" w14:textId="77777777" w:rsidR="005C64E5" w:rsidRPr="00D33FAB" w:rsidRDefault="005C64E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
    <w:p w14:paraId="2CD4531D" w14:textId="1C663FD7"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at</w:t>
      </w:r>
      <w:proofErr w:type="gramEnd"/>
      <w:r w:rsidRPr="00D33FAB">
        <w:rPr>
          <w:rFonts w:asciiTheme="minorHAnsi" w:hAnsiTheme="minorHAnsi" w:cs="Arial"/>
        </w:rPr>
        <w:t xml:space="preserv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9mer_unmatched.fq | /Users/</w:t>
      </w:r>
      <w:r w:rsidR="001C5C44" w:rsidRPr="00D33FAB">
        <w:rPr>
          <w:rFonts w:asciiTheme="minorHAnsi" w:hAnsiTheme="minorHAnsi" w:cs="Arial"/>
        </w:rPr>
        <w:t>username</w:t>
      </w:r>
      <w:r w:rsidRPr="00D33FAB">
        <w:rPr>
          <w:rFonts w:asciiTheme="minorHAnsi" w:hAnsiTheme="minorHAnsi" w:cs="Arial"/>
        </w:rPr>
        <w:t>/programs/fastx_barcode_splitter.pl --bcfil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8mer.txt --bol --mismatches 0 --prefix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8mer_ --suffix ".fq"</w:t>
      </w:r>
    </w:p>
    <w:p w14:paraId="12C31403" w14:textId="77777777" w:rsidR="005C64E5" w:rsidRPr="00D33FAB" w:rsidRDefault="005C64E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
    <w:p w14:paraId="5D7AD84A" w14:textId="3EC537C0"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at</w:t>
      </w:r>
      <w:proofErr w:type="gramEnd"/>
      <w:r w:rsidRPr="00D33FAB">
        <w:rPr>
          <w:rFonts w:asciiTheme="minorHAnsi" w:hAnsiTheme="minorHAnsi" w:cs="Arial"/>
        </w:rPr>
        <w:t xml:space="preserv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8mer_unmatched.fq | /Users/</w:t>
      </w:r>
      <w:r w:rsidR="001C5C44" w:rsidRPr="00D33FAB">
        <w:rPr>
          <w:rFonts w:asciiTheme="minorHAnsi" w:hAnsiTheme="minorHAnsi" w:cs="Arial"/>
        </w:rPr>
        <w:t>username</w:t>
      </w:r>
      <w:r w:rsidRPr="00D33FAB">
        <w:rPr>
          <w:rFonts w:asciiTheme="minorHAnsi" w:hAnsiTheme="minorHAnsi" w:cs="Arial"/>
        </w:rPr>
        <w:t>/programs/fastx_barcode_splitter.pl --bcfil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7mer.txt --bol --mismatches 0 --prefix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7mer_ --suffix ".fq"</w:t>
      </w:r>
    </w:p>
    <w:p w14:paraId="54D88DC1" w14:textId="77777777" w:rsidR="005C64E5" w:rsidRPr="00D33FAB" w:rsidRDefault="005C64E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
    <w:p w14:paraId="40BF435C" w14:textId="51D7D0D7" w:rsidR="005F7A04" w:rsidRPr="00D33FAB" w:rsidRDefault="005F7A04"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at</w:t>
      </w:r>
      <w:proofErr w:type="gramEnd"/>
      <w:r w:rsidRPr="00D33FAB">
        <w:rPr>
          <w:rFonts w:asciiTheme="minorHAnsi" w:hAnsiTheme="minorHAnsi" w:cs="Arial"/>
        </w:rPr>
        <w:t xml:space="preserv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7mer_unmatched.fq | /Users/</w:t>
      </w:r>
      <w:r w:rsidR="001C5C44" w:rsidRPr="00D33FAB">
        <w:rPr>
          <w:rFonts w:asciiTheme="minorHAnsi" w:hAnsiTheme="minorHAnsi" w:cs="Arial"/>
        </w:rPr>
        <w:t>username</w:t>
      </w:r>
      <w:r w:rsidRPr="00D33FAB">
        <w:rPr>
          <w:rFonts w:asciiTheme="minorHAnsi" w:hAnsiTheme="minorHAnsi" w:cs="Arial"/>
        </w:rPr>
        <w:t>/programs/fastx_barcode_splitter.pl --bcfile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6mer.txt --bol --mismatches 0 --prefix /Users/</w:t>
      </w:r>
      <w:r w:rsidR="001C5C44" w:rsidRPr="00D33FAB">
        <w:rPr>
          <w:rFonts w:asciiTheme="minorHAnsi" w:hAnsiTheme="minorHAnsi" w:cs="Arial"/>
        </w:rPr>
        <w:t>username</w:t>
      </w:r>
      <w:r w:rsidRPr="00D33FAB">
        <w:rPr>
          <w:rFonts w:asciiTheme="minorHAnsi" w:hAnsiTheme="minorHAnsi" w:cs="Arial"/>
        </w:rPr>
        <w:t>/</w:t>
      </w:r>
      <w:r w:rsidR="00DE58B0" w:rsidRPr="00D33FAB">
        <w:rPr>
          <w:rFonts w:asciiTheme="minorHAnsi" w:hAnsiTheme="minorHAnsi" w:cs="Arial"/>
        </w:rPr>
        <w:t>Mito-Lib_fastq</w:t>
      </w:r>
      <w:r w:rsidRPr="00D33FAB">
        <w:rPr>
          <w:rFonts w:asciiTheme="minorHAnsi" w:hAnsiTheme="minorHAnsi" w:cs="Arial"/>
        </w:rPr>
        <w:t>/split_samples/sample_6mer_ --suffix ".fq"</w:t>
      </w:r>
    </w:p>
    <w:p w14:paraId="200CB178" w14:textId="77777777" w:rsidR="006B2838" w:rsidRPr="00D33FAB" w:rsidRDefault="006B2838" w:rsidP="00C23C90">
      <w:pPr>
        <w:spacing w:line="360" w:lineRule="auto"/>
        <w:rPr>
          <w:rFonts w:asciiTheme="minorHAnsi" w:hAnsiTheme="minorHAnsi" w:cs="Arial"/>
        </w:rPr>
      </w:pPr>
    </w:p>
    <w:p w14:paraId="22011A45" w14:textId="77777777" w:rsidR="00253A63" w:rsidRPr="00D33FAB" w:rsidRDefault="006B2838" w:rsidP="00C23C90">
      <w:pPr>
        <w:spacing w:line="360" w:lineRule="auto"/>
        <w:rPr>
          <w:rFonts w:asciiTheme="minorHAnsi" w:hAnsiTheme="minorHAnsi" w:cs="Arial"/>
        </w:rPr>
      </w:pPr>
      <w:r w:rsidRPr="00D33FAB">
        <w:rPr>
          <w:rFonts w:asciiTheme="minorHAnsi" w:hAnsiTheme="minorHAnsi" w:cs="Arial"/>
        </w:rPr>
        <w:t>To execute t</w:t>
      </w:r>
      <w:r w:rsidR="00253A63" w:rsidRPr="00D33FAB">
        <w:rPr>
          <w:rFonts w:asciiTheme="minorHAnsi" w:hAnsiTheme="minorHAnsi" w:cs="Arial"/>
        </w:rPr>
        <w:t>ype:</w:t>
      </w:r>
    </w:p>
    <w:p w14:paraId="46FA72F2" w14:textId="77777777" w:rsidR="00253A63" w:rsidRPr="00D33FAB" w:rsidRDefault="00253A63"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ito</w:t>
      </w:r>
      <w:proofErr w:type="gramEnd"/>
      <w:r w:rsidRPr="00D33FAB">
        <w:rPr>
          <w:rFonts w:asciiTheme="minorHAnsi" w:hAnsiTheme="minorHAnsi" w:cs="Arial"/>
        </w:rPr>
        <w:t xml:space="preserve">_barcode_splitter.sh </w:t>
      </w:r>
    </w:p>
    <w:p w14:paraId="111879AB" w14:textId="77777777" w:rsidR="00253A63" w:rsidRPr="00D33FAB" w:rsidRDefault="00253A63" w:rsidP="00C23C90">
      <w:pPr>
        <w:spacing w:line="360" w:lineRule="auto"/>
        <w:rPr>
          <w:rFonts w:asciiTheme="minorHAnsi" w:hAnsiTheme="minorHAnsi" w:cs="Arial"/>
        </w:rPr>
      </w:pPr>
    </w:p>
    <w:p w14:paraId="73006118" w14:textId="5FC0B95A" w:rsidR="00253A63" w:rsidRPr="00D33FAB" w:rsidRDefault="0085791A" w:rsidP="00C23C90">
      <w:pPr>
        <w:spacing w:line="360" w:lineRule="auto"/>
        <w:rPr>
          <w:rFonts w:asciiTheme="minorHAnsi" w:hAnsiTheme="minorHAnsi" w:cs="Arial"/>
        </w:rPr>
      </w:pPr>
      <w:r w:rsidRPr="00D33FAB">
        <w:rPr>
          <w:rFonts w:asciiTheme="minorHAnsi" w:hAnsiTheme="minorHAnsi" w:cs="Arial"/>
        </w:rPr>
        <w:t xml:space="preserve">The script will generate </w:t>
      </w:r>
      <w:proofErr w:type="gramStart"/>
      <w:r w:rsidRPr="00D33FAB">
        <w:rPr>
          <w:rFonts w:asciiTheme="minorHAnsi" w:hAnsiTheme="minorHAnsi" w:cs="Arial"/>
        </w:rPr>
        <w:t>barcode sorted</w:t>
      </w:r>
      <w:proofErr w:type="gramEnd"/>
      <w:r w:rsidRPr="00D33FAB">
        <w:rPr>
          <w:rFonts w:asciiTheme="minorHAnsi" w:hAnsiTheme="minorHAnsi" w:cs="Arial"/>
        </w:rPr>
        <w:t xml:space="preserve"> files. </w:t>
      </w:r>
    </w:p>
    <w:p w14:paraId="3AA2DD32" w14:textId="222CC49F" w:rsidR="0060612B" w:rsidRPr="005D259E" w:rsidRDefault="0085791A" w:rsidP="00C23C90">
      <w:pPr>
        <w:spacing w:line="360" w:lineRule="auto"/>
        <w:rPr>
          <w:rFonts w:asciiTheme="minorHAnsi" w:hAnsiTheme="minorHAnsi" w:cs="Arial"/>
          <w:b/>
        </w:rPr>
      </w:pPr>
      <w:r w:rsidRPr="005D259E">
        <w:rPr>
          <w:rFonts w:asciiTheme="minorHAnsi" w:hAnsiTheme="minorHAnsi" w:cs="Arial"/>
          <w:b/>
        </w:rPr>
        <w:t>4. Trim barcode adaptors from barcoded samples</w:t>
      </w:r>
      <w:r w:rsidR="005D259E" w:rsidRPr="005D259E">
        <w:rPr>
          <w:rFonts w:asciiTheme="minorHAnsi" w:hAnsiTheme="minorHAnsi" w:cs="Arial"/>
          <w:b/>
        </w:rPr>
        <w:t>:</w:t>
      </w:r>
      <w:r w:rsidR="005D259E">
        <w:rPr>
          <w:rFonts w:asciiTheme="minorHAnsi" w:hAnsiTheme="minorHAnsi" w:cs="Arial"/>
          <w:b/>
        </w:rPr>
        <w:t xml:space="preserve"> </w:t>
      </w:r>
      <w:r w:rsidR="0060612B" w:rsidRPr="00D33FAB">
        <w:rPr>
          <w:rFonts w:asciiTheme="minorHAnsi" w:hAnsiTheme="minorHAnsi" w:cs="Arial"/>
        </w:rPr>
        <w:t>To keep track of files</w:t>
      </w:r>
      <w:r w:rsidR="00FD4FE8" w:rsidRPr="00D33FAB">
        <w:rPr>
          <w:rFonts w:asciiTheme="minorHAnsi" w:hAnsiTheme="minorHAnsi" w:cs="Arial"/>
        </w:rPr>
        <w:t>,</w:t>
      </w:r>
      <w:r w:rsidR="0060612B" w:rsidRPr="00D33FAB">
        <w:rPr>
          <w:rFonts w:asciiTheme="minorHAnsi" w:hAnsiTheme="minorHAnsi" w:cs="Arial"/>
        </w:rPr>
        <w:t xml:space="preserve"> we recommend storing all the files generated in this step in an individual folder. We are calling such fo</w:t>
      </w:r>
      <w:r w:rsidR="00FF0E76" w:rsidRPr="00D33FAB">
        <w:rPr>
          <w:rFonts w:asciiTheme="minorHAnsi" w:hAnsiTheme="minorHAnsi" w:cs="Arial"/>
        </w:rPr>
        <w:t>lder ‘trimmed_barcodes’.</w:t>
      </w:r>
    </w:p>
    <w:p w14:paraId="0F7565F0" w14:textId="77777777" w:rsidR="000A31CF" w:rsidRPr="00D33FAB" w:rsidRDefault="000A31CF" w:rsidP="00C23C90">
      <w:pPr>
        <w:spacing w:line="360" w:lineRule="auto"/>
        <w:rPr>
          <w:rFonts w:asciiTheme="minorHAnsi" w:hAnsiTheme="minorHAnsi" w:cs="Arial"/>
        </w:rPr>
      </w:pPr>
    </w:p>
    <w:p w14:paraId="1D9B36CB" w14:textId="02D83AC1" w:rsidR="0060612B" w:rsidRPr="00D33FAB" w:rsidRDefault="00FD4FE8"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kdir</w:t>
      </w:r>
      <w:proofErr w:type="gramEnd"/>
      <w:r w:rsidRPr="00D33FAB">
        <w:rPr>
          <w:rFonts w:asciiTheme="minorHAnsi" w:hAnsiTheme="minorHAnsi" w:cs="Arial"/>
        </w:rPr>
        <w:t xml:space="preserve"> ./trimmed_barcodes</w:t>
      </w:r>
      <w:r w:rsidR="0060612B" w:rsidRPr="00D33FAB">
        <w:rPr>
          <w:rFonts w:asciiTheme="minorHAnsi" w:hAnsiTheme="minorHAnsi" w:cs="Arial"/>
        </w:rPr>
        <w:t>/</w:t>
      </w:r>
    </w:p>
    <w:p w14:paraId="003A63B4" w14:textId="77777777" w:rsidR="0060612B" w:rsidRPr="00D33FAB" w:rsidRDefault="0060612B" w:rsidP="00C23C90">
      <w:pPr>
        <w:spacing w:line="360" w:lineRule="auto"/>
        <w:rPr>
          <w:rFonts w:asciiTheme="minorHAnsi" w:hAnsiTheme="minorHAnsi" w:cs="Arial"/>
        </w:rPr>
      </w:pPr>
    </w:p>
    <w:p w14:paraId="3E218608" w14:textId="77777777" w:rsidR="0085791A" w:rsidRPr="00D33FAB" w:rsidRDefault="00E46E19"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w:t>
      </w:r>
      <w:r w:rsidR="0085791A" w:rsidRPr="00D33FAB">
        <w:rPr>
          <w:rFonts w:asciiTheme="minorHAnsi" w:hAnsiTheme="minorHAnsi" w:cs="Arial"/>
        </w:rPr>
        <w:t>utadapt</w:t>
      </w:r>
      <w:proofErr w:type="gramEnd"/>
      <w:r w:rsidR="0085791A" w:rsidRPr="00D33FAB">
        <w:rPr>
          <w:rFonts w:asciiTheme="minorHAnsi" w:hAnsiTheme="minorHAnsi" w:cs="Arial"/>
        </w:rPr>
        <w:t xml:space="preserve"> –</w:t>
      </w:r>
      <w:r w:rsidR="000244C8" w:rsidRPr="00D33FAB">
        <w:rPr>
          <w:rFonts w:asciiTheme="minorHAnsi" w:hAnsiTheme="minorHAnsi" w:cs="Arial"/>
        </w:rPr>
        <w:t>m 50</w:t>
      </w:r>
      <w:r w:rsidR="0085791A" w:rsidRPr="00D33FAB">
        <w:rPr>
          <w:rFonts w:asciiTheme="minorHAnsi" w:hAnsiTheme="minorHAnsi" w:cs="Arial"/>
        </w:rPr>
        <w:t xml:space="preserve"> –g </w:t>
      </w:r>
      <w:r w:rsidRPr="00D33FAB">
        <w:rPr>
          <w:rFonts w:asciiTheme="minorHAnsi" w:hAnsiTheme="minorHAnsi" w:cs="Arial"/>
        </w:rPr>
        <w:t xml:space="preserve"> ^&lt;b</w:t>
      </w:r>
      <w:r w:rsidR="000244C8" w:rsidRPr="00D33FAB">
        <w:rPr>
          <w:rFonts w:asciiTheme="minorHAnsi" w:hAnsiTheme="minorHAnsi" w:cs="Arial"/>
        </w:rPr>
        <w:t xml:space="preserve">arcode&gt; -o  </w:t>
      </w:r>
      <w:r w:rsidRPr="00D33FAB">
        <w:rPr>
          <w:rFonts w:asciiTheme="minorHAnsi" w:hAnsiTheme="minorHAnsi" w:cs="Arial"/>
        </w:rPr>
        <w:t>./b</w:t>
      </w:r>
      <w:r w:rsidR="000244C8" w:rsidRPr="00D33FAB">
        <w:rPr>
          <w:rFonts w:asciiTheme="minorHAnsi" w:hAnsiTheme="minorHAnsi" w:cs="Arial"/>
        </w:rPr>
        <w:t xml:space="preserve">arcode_ID.fq </w:t>
      </w:r>
      <w:r w:rsidRPr="00D33FAB">
        <w:rPr>
          <w:rFonts w:asciiTheme="minorHAnsi" w:hAnsiTheme="minorHAnsi" w:cs="Arial"/>
        </w:rPr>
        <w:t>sample_Nmer_b</w:t>
      </w:r>
      <w:r w:rsidR="000244C8" w:rsidRPr="00D33FAB">
        <w:rPr>
          <w:rFonts w:asciiTheme="minorHAnsi" w:hAnsiTheme="minorHAnsi" w:cs="Arial"/>
        </w:rPr>
        <w:t>arcodeID.fq</w:t>
      </w:r>
    </w:p>
    <w:p w14:paraId="271FB727" w14:textId="77777777" w:rsidR="00253A63" w:rsidRPr="00D33FAB" w:rsidRDefault="00253A63" w:rsidP="00C23C90">
      <w:pPr>
        <w:spacing w:line="360" w:lineRule="auto"/>
        <w:rPr>
          <w:rFonts w:asciiTheme="minorHAnsi" w:hAnsiTheme="minorHAnsi" w:cs="Arial"/>
        </w:rPr>
      </w:pPr>
    </w:p>
    <w:p w14:paraId="06C20945" w14:textId="77777777" w:rsidR="000244C8" w:rsidRPr="00D33FAB" w:rsidRDefault="000244C8" w:rsidP="00C23C90">
      <w:pPr>
        <w:spacing w:line="360" w:lineRule="auto"/>
        <w:rPr>
          <w:rFonts w:asciiTheme="minorHAnsi" w:hAnsiTheme="minorHAnsi" w:cs="Arial"/>
        </w:rPr>
      </w:pPr>
      <w:r w:rsidRPr="00D33FAB">
        <w:rPr>
          <w:rFonts w:asciiTheme="minorHAnsi" w:hAnsiTheme="minorHAnsi" w:cs="Arial"/>
        </w:rPr>
        <w:t>Example*:</w:t>
      </w:r>
    </w:p>
    <w:p w14:paraId="24CF0F9A" w14:textId="3C52A779" w:rsidR="000244C8" w:rsidRPr="00D33FAB" w:rsidRDefault="00E46E19"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5</w:t>
      </w:r>
      <w:r w:rsidR="000244C8" w:rsidRPr="00D33FAB">
        <w:rPr>
          <w:rFonts w:asciiTheme="minorHAnsi" w:hAnsiTheme="minorHAnsi" w:cs="Arial"/>
        </w:rPr>
        <w:t>0 -g ^AACTCG -o ./trimmed_barcode</w:t>
      </w:r>
      <w:r w:rsidR="00FD4FE8" w:rsidRPr="00D33FAB">
        <w:rPr>
          <w:rFonts w:asciiTheme="minorHAnsi" w:hAnsiTheme="minorHAnsi" w:cs="Arial"/>
        </w:rPr>
        <w:t>s</w:t>
      </w:r>
      <w:r w:rsidR="000244C8" w:rsidRPr="00D33FAB">
        <w:rPr>
          <w:rFonts w:asciiTheme="minorHAnsi" w:hAnsiTheme="minorHAnsi" w:cs="Arial"/>
        </w:rPr>
        <w:t>/CG1.fq sample_6mer_CG1.fq</w:t>
      </w:r>
    </w:p>
    <w:p w14:paraId="36963BEC" w14:textId="77777777" w:rsidR="000244C8" w:rsidRPr="00D33FAB" w:rsidRDefault="000244C8" w:rsidP="00C23C90">
      <w:pPr>
        <w:spacing w:line="360" w:lineRule="auto"/>
        <w:rPr>
          <w:rFonts w:asciiTheme="minorHAnsi" w:hAnsiTheme="minorHAnsi" w:cs="Arial"/>
        </w:rPr>
      </w:pPr>
    </w:p>
    <w:p w14:paraId="3C859052" w14:textId="3089A2A5" w:rsidR="000244C8" w:rsidRPr="00D33FAB" w:rsidRDefault="000244C8" w:rsidP="00C23C90">
      <w:pPr>
        <w:spacing w:line="360" w:lineRule="auto"/>
        <w:rPr>
          <w:rFonts w:asciiTheme="minorHAnsi" w:hAnsiTheme="minorHAnsi" w:cs="Arial"/>
        </w:rPr>
      </w:pPr>
      <w:r w:rsidRPr="00D33FAB">
        <w:rPr>
          <w:rFonts w:asciiTheme="minorHAnsi" w:hAnsiTheme="minorHAnsi" w:cs="Arial"/>
        </w:rPr>
        <w:t>The notation ‘</w:t>
      </w:r>
      <w:r w:rsidR="00925A03" w:rsidRPr="00D33FAB">
        <w:rPr>
          <w:rFonts w:asciiTheme="minorHAnsi" w:hAnsiTheme="minorHAnsi" w:cs="Arial"/>
        </w:rPr>
        <w:t>-g ^’ denotes a 5’ anchored barcode where the start of the read is the 5' end</w:t>
      </w:r>
      <w:r w:rsidR="00670A65" w:rsidRPr="00D33FAB">
        <w:rPr>
          <w:rFonts w:asciiTheme="minorHAnsi" w:hAnsiTheme="minorHAnsi" w:cs="Arial"/>
        </w:rPr>
        <w:t xml:space="preserve"> </w:t>
      </w:r>
      <w:r w:rsidR="00670A65" w:rsidRPr="00D33FAB">
        <w:rPr>
          <w:rFonts w:asciiTheme="minorHAnsi" w:hAnsiTheme="minorHAnsi" w:cs="Arial"/>
        </w:rPr>
        <w:tab/>
        <w:t>(the barcode is on the 5' or start of the read)</w:t>
      </w:r>
      <w:r w:rsidR="00925A03" w:rsidRPr="00D33FAB">
        <w:rPr>
          <w:rFonts w:asciiTheme="minorHAnsi" w:hAnsiTheme="minorHAnsi" w:cs="Arial"/>
        </w:rPr>
        <w:t>.</w:t>
      </w:r>
    </w:p>
    <w:p w14:paraId="6AFE6D7B" w14:textId="77777777" w:rsidR="000244C8" w:rsidRPr="00D33FAB" w:rsidRDefault="000244C8" w:rsidP="00C23C90">
      <w:pPr>
        <w:spacing w:line="360" w:lineRule="auto"/>
        <w:rPr>
          <w:rFonts w:asciiTheme="minorHAnsi" w:hAnsiTheme="minorHAnsi" w:cs="Arial"/>
        </w:rPr>
      </w:pPr>
      <w:r w:rsidRPr="00D33FAB">
        <w:rPr>
          <w:rFonts w:asciiTheme="minorHAnsi" w:hAnsiTheme="minorHAnsi" w:cs="Arial"/>
        </w:rPr>
        <w:t>-</w:t>
      </w:r>
      <w:proofErr w:type="gramStart"/>
      <w:r w:rsidRPr="00D33FAB">
        <w:rPr>
          <w:rFonts w:asciiTheme="minorHAnsi" w:hAnsiTheme="minorHAnsi" w:cs="Arial"/>
        </w:rPr>
        <w:t>m</w:t>
      </w:r>
      <w:proofErr w:type="gramEnd"/>
      <w:r w:rsidRPr="00D33FAB">
        <w:rPr>
          <w:rFonts w:asciiTheme="minorHAnsi" w:hAnsiTheme="minorHAnsi" w:cs="Arial"/>
        </w:rPr>
        <w:t xml:space="preserve">: denotes the minimum read size to keep. </w:t>
      </w:r>
    </w:p>
    <w:p w14:paraId="3DBB03C4" w14:textId="41157C61" w:rsidR="000244C8" w:rsidRPr="00D33FAB" w:rsidRDefault="000244C8" w:rsidP="00C23C90">
      <w:pPr>
        <w:spacing w:line="360" w:lineRule="auto"/>
        <w:rPr>
          <w:rFonts w:asciiTheme="minorHAnsi" w:hAnsiTheme="minorHAnsi" w:cs="Arial"/>
        </w:rPr>
      </w:pPr>
      <w:r w:rsidRPr="00D33FAB">
        <w:rPr>
          <w:rFonts w:asciiTheme="minorHAnsi" w:hAnsiTheme="minorHAnsi" w:cs="Arial"/>
        </w:rPr>
        <w:t>*For examples of each individual barcode ID</w:t>
      </w:r>
      <w:r w:rsidR="00FF0E76" w:rsidRPr="00D33FAB">
        <w:rPr>
          <w:rFonts w:asciiTheme="minorHAnsi" w:hAnsiTheme="minorHAnsi" w:cs="Arial"/>
        </w:rPr>
        <w:t>, s</w:t>
      </w:r>
      <w:r w:rsidRPr="00D33FAB">
        <w:rPr>
          <w:rFonts w:asciiTheme="minorHAnsi" w:hAnsiTheme="minorHAnsi" w:cs="Arial"/>
        </w:rPr>
        <w:t xml:space="preserve">ee </w:t>
      </w:r>
      <w:r w:rsidRPr="00D33FAB">
        <w:rPr>
          <w:rFonts w:asciiTheme="minorHAnsi" w:hAnsiTheme="minorHAnsi" w:cs="Arial"/>
          <w:u w:val="single"/>
        </w:rPr>
        <w:t>Appendix 1</w:t>
      </w:r>
      <w:r w:rsidRPr="00D33FAB">
        <w:rPr>
          <w:rFonts w:asciiTheme="minorHAnsi" w:hAnsiTheme="minorHAnsi" w:cs="Arial"/>
        </w:rPr>
        <w:t>.</w:t>
      </w:r>
    </w:p>
    <w:p w14:paraId="4A8C4840" w14:textId="77777777" w:rsidR="000244C8" w:rsidRPr="00D33FAB" w:rsidRDefault="000244C8" w:rsidP="00C23C90">
      <w:pPr>
        <w:spacing w:line="360" w:lineRule="auto"/>
        <w:rPr>
          <w:rFonts w:asciiTheme="minorHAnsi" w:hAnsiTheme="minorHAnsi" w:cs="Arial"/>
        </w:rPr>
      </w:pPr>
    </w:p>
    <w:p w14:paraId="22BA0C88" w14:textId="77777777" w:rsidR="00FD4FE8" w:rsidRPr="00D33FAB" w:rsidRDefault="00925A03" w:rsidP="00C23C90">
      <w:pPr>
        <w:spacing w:line="360" w:lineRule="auto"/>
        <w:rPr>
          <w:rFonts w:asciiTheme="minorHAnsi" w:hAnsiTheme="minorHAnsi" w:cs="Arial"/>
        </w:rPr>
      </w:pPr>
      <w:r w:rsidRPr="00D33FAB">
        <w:rPr>
          <w:rFonts w:asciiTheme="minorHAnsi" w:hAnsiTheme="minorHAnsi" w:cs="Arial"/>
        </w:rPr>
        <w:t xml:space="preserve">We now want to trim primers from the sequences.  </w:t>
      </w:r>
      <w:r w:rsidR="00FD4FE8" w:rsidRPr="00D33FAB">
        <w:rPr>
          <w:rFonts w:asciiTheme="minorHAnsi" w:hAnsiTheme="minorHAnsi" w:cs="Arial"/>
        </w:rPr>
        <w:t>We'll make a new directory for these sequences:</w:t>
      </w:r>
    </w:p>
    <w:p w14:paraId="1B309E6B" w14:textId="77777777" w:rsidR="00FD4FE8" w:rsidRPr="00D33FAB" w:rsidRDefault="00FD4FE8" w:rsidP="00C23C90">
      <w:pPr>
        <w:spacing w:line="360" w:lineRule="auto"/>
        <w:rPr>
          <w:rFonts w:asciiTheme="minorHAnsi" w:hAnsiTheme="minorHAnsi" w:cs="Arial"/>
        </w:rPr>
      </w:pPr>
    </w:p>
    <w:p w14:paraId="333A384D" w14:textId="77777777" w:rsidR="00FD4FE8" w:rsidRPr="00D33FAB" w:rsidRDefault="00FD4FE8"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kdir</w:t>
      </w:r>
      <w:proofErr w:type="gramEnd"/>
      <w:r w:rsidRPr="00D33FAB">
        <w:rPr>
          <w:rFonts w:asciiTheme="minorHAnsi" w:hAnsiTheme="minorHAnsi" w:cs="Arial"/>
        </w:rPr>
        <w:t xml:space="preserve"> ./trimmed_barcodes_primers/</w:t>
      </w:r>
    </w:p>
    <w:p w14:paraId="5B8EBC1C" w14:textId="77777777" w:rsidR="00FD4FE8" w:rsidRPr="00D33FAB" w:rsidRDefault="00FD4FE8" w:rsidP="00C23C90">
      <w:pPr>
        <w:spacing w:line="360" w:lineRule="auto"/>
        <w:rPr>
          <w:rFonts w:asciiTheme="minorHAnsi" w:hAnsiTheme="minorHAnsi" w:cs="Arial"/>
        </w:rPr>
      </w:pPr>
    </w:p>
    <w:p w14:paraId="2E17B8C2" w14:textId="210A48A2" w:rsidR="00925A03" w:rsidRPr="00D33FAB" w:rsidRDefault="00925A03" w:rsidP="00C23C90">
      <w:pPr>
        <w:spacing w:line="360" w:lineRule="auto"/>
        <w:rPr>
          <w:rFonts w:asciiTheme="minorHAnsi" w:eastAsia="Times New Roman" w:hAnsiTheme="minorHAnsi"/>
        </w:rPr>
      </w:pPr>
      <w:r w:rsidRPr="00D33FAB">
        <w:rPr>
          <w:rFonts w:asciiTheme="minorHAnsi" w:hAnsiTheme="minorHAnsi" w:cs="Arial"/>
        </w:rPr>
        <w:t>Cutadapt can take multiple sequences to trim</w:t>
      </w:r>
      <w:r w:rsidR="00B93D74" w:rsidRPr="00D33FAB">
        <w:rPr>
          <w:rFonts w:asciiTheme="minorHAnsi" w:hAnsiTheme="minorHAnsi" w:cs="Arial"/>
        </w:rPr>
        <w:t>,</w:t>
      </w:r>
      <w:r w:rsidRPr="00D33FAB">
        <w:rPr>
          <w:rFonts w:asciiTheme="minorHAnsi" w:hAnsiTheme="minorHAnsi" w:cs="Arial"/>
        </w:rPr>
        <w:t xml:space="preserve"> but only the </w:t>
      </w:r>
      <w:r w:rsidRPr="00D33FAB">
        <w:rPr>
          <w:rFonts w:asciiTheme="minorHAnsi" w:eastAsia="Times New Roman" w:hAnsiTheme="minorHAnsi"/>
        </w:rPr>
        <w:t xml:space="preserve">best matching adapter </w:t>
      </w:r>
      <w:r w:rsidR="00FD4FE8" w:rsidRPr="00D33FAB">
        <w:rPr>
          <w:rFonts w:asciiTheme="minorHAnsi" w:eastAsia="Times New Roman" w:hAnsiTheme="minorHAnsi"/>
        </w:rPr>
        <w:t>will be</w:t>
      </w:r>
      <w:r w:rsidRPr="00D33FAB">
        <w:rPr>
          <w:rFonts w:asciiTheme="minorHAnsi" w:eastAsia="Times New Roman" w:hAnsiTheme="minorHAnsi"/>
        </w:rPr>
        <w:t xml:space="preserve"> trimmed from each read.</w:t>
      </w:r>
      <w:r w:rsidR="00B93D74" w:rsidRPr="00D33FAB">
        <w:rPr>
          <w:rFonts w:asciiTheme="minorHAnsi" w:eastAsia="Times New Roman" w:hAnsiTheme="minorHAnsi"/>
        </w:rPr>
        <w:t xml:space="preserve">  You only want to trim primers from the ends of the reads (not within the sequences).  Thus, use anchored 5' and 3' options</w:t>
      </w:r>
      <w:r w:rsidR="007E3714" w:rsidRPr="00D33FAB">
        <w:rPr>
          <w:rFonts w:asciiTheme="minorHAnsi" w:eastAsia="Times New Roman" w:hAnsiTheme="minorHAnsi"/>
        </w:rPr>
        <w:t xml:space="preserve"> (</w:t>
      </w:r>
      <w:r w:rsidR="0026744F" w:rsidRPr="00D33FAB">
        <w:rPr>
          <w:rFonts w:asciiTheme="minorHAnsi" w:eastAsia="Times New Roman" w:hAnsiTheme="minorHAnsi"/>
        </w:rPr>
        <w:t xml:space="preserve">-g </w:t>
      </w:r>
      <w:r w:rsidR="007E3714" w:rsidRPr="00D33FAB">
        <w:rPr>
          <w:rFonts w:asciiTheme="minorHAnsi" w:eastAsia="Times New Roman" w:hAnsiTheme="minorHAnsi"/>
        </w:rPr>
        <w:t xml:space="preserve">^ </w:t>
      </w:r>
      <w:r w:rsidR="0026744F" w:rsidRPr="00D33FAB">
        <w:rPr>
          <w:rFonts w:asciiTheme="minorHAnsi" w:eastAsia="Times New Roman" w:hAnsiTheme="minorHAnsi"/>
        </w:rPr>
        <w:t xml:space="preserve">XXX </w:t>
      </w:r>
      <w:r w:rsidR="007E3714" w:rsidRPr="00D33FAB">
        <w:rPr>
          <w:rFonts w:asciiTheme="minorHAnsi" w:eastAsia="Times New Roman" w:hAnsiTheme="minorHAnsi"/>
        </w:rPr>
        <w:t xml:space="preserve">and </w:t>
      </w:r>
      <w:r w:rsidR="0026744F" w:rsidRPr="00D33FAB">
        <w:rPr>
          <w:rFonts w:asciiTheme="minorHAnsi" w:eastAsia="Times New Roman" w:hAnsiTheme="minorHAnsi"/>
        </w:rPr>
        <w:t>-a XXX</w:t>
      </w:r>
      <w:r w:rsidR="007E3714" w:rsidRPr="00D33FAB">
        <w:rPr>
          <w:rFonts w:asciiTheme="minorHAnsi" w:eastAsia="Times New Roman" w:hAnsiTheme="minorHAnsi"/>
        </w:rPr>
        <w:t>$, respectively)</w:t>
      </w:r>
      <w:r w:rsidR="00B93D74" w:rsidRPr="00D33FAB">
        <w:rPr>
          <w:rFonts w:asciiTheme="minorHAnsi" w:eastAsia="Times New Roman" w:hAnsiTheme="minorHAnsi"/>
        </w:rPr>
        <w:t>.  Also</w:t>
      </w:r>
      <w:r w:rsidR="00FD4FE8" w:rsidRPr="00D33FAB">
        <w:rPr>
          <w:rFonts w:asciiTheme="minorHAnsi" w:eastAsia="Times New Roman" w:hAnsiTheme="minorHAnsi"/>
        </w:rPr>
        <w:t>,</w:t>
      </w:r>
      <w:r w:rsidR="00B93D74" w:rsidRPr="00D33FAB">
        <w:rPr>
          <w:rFonts w:asciiTheme="minorHAnsi" w:eastAsia="Times New Roman" w:hAnsiTheme="minorHAnsi"/>
        </w:rPr>
        <w:t xml:space="preserve"> you need to enter both the primer sequence and the reverse complement of the primer.</w:t>
      </w:r>
      <w:r w:rsidR="00B04A9C" w:rsidRPr="00D33FAB">
        <w:rPr>
          <w:rFonts w:asciiTheme="minorHAnsi" w:eastAsia="Times New Roman" w:hAnsiTheme="minorHAnsi"/>
        </w:rPr>
        <w:t xml:space="preserve">  For example, to remove </w:t>
      </w:r>
      <w:r w:rsidR="00FD4FE8" w:rsidRPr="00D33FAB">
        <w:rPr>
          <w:rFonts w:asciiTheme="minorHAnsi" w:eastAsia="Times New Roman" w:hAnsiTheme="minorHAnsi"/>
        </w:rPr>
        <w:t xml:space="preserve">the </w:t>
      </w:r>
      <w:r w:rsidR="00B04A9C" w:rsidRPr="00D33FAB">
        <w:rPr>
          <w:rFonts w:asciiTheme="minorHAnsi" w:eastAsia="Times New Roman" w:hAnsiTheme="minorHAnsi"/>
        </w:rPr>
        <w:t>primer GATGTGCGATG</w:t>
      </w:r>
    </w:p>
    <w:p w14:paraId="6F5F435D" w14:textId="77777777" w:rsidR="00B04A9C" w:rsidRPr="00D33FAB" w:rsidRDefault="00B04A9C" w:rsidP="00C23C90">
      <w:pPr>
        <w:spacing w:line="360" w:lineRule="auto"/>
        <w:rPr>
          <w:rFonts w:asciiTheme="minorHAnsi" w:eastAsia="Times New Roman" w:hAnsiTheme="minorHAnsi"/>
        </w:rPr>
      </w:pPr>
    </w:p>
    <w:p w14:paraId="7FA83204" w14:textId="3E88D757" w:rsidR="00B93D74" w:rsidRPr="00D33FAB" w:rsidRDefault="00B04A9C"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50 -g ^</w:t>
      </w:r>
      <w:r w:rsidRPr="00D33FAB">
        <w:rPr>
          <w:rFonts w:asciiTheme="minorHAnsi" w:eastAsia="Times New Roman" w:hAnsiTheme="minorHAnsi"/>
        </w:rPr>
        <w:t xml:space="preserve"> GATGTGCGATG</w:t>
      </w:r>
      <w:r w:rsidRPr="00D33FAB">
        <w:rPr>
          <w:rFonts w:asciiTheme="minorHAnsi" w:hAnsiTheme="minorHAnsi" w:cs="Arial"/>
        </w:rPr>
        <w:t xml:space="preserve"> -a </w:t>
      </w:r>
      <w:r w:rsidRPr="00D33FAB">
        <w:rPr>
          <w:rFonts w:asciiTheme="minorHAnsi" w:eastAsia="Times New Roman" w:hAnsiTheme="minorHAnsi"/>
        </w:rPr>
        <w:t>GATGTGCGATG</w:t>
      </w:r>
      <w:r w:rsidRPr="00D33FAB">
        <w:rPr>
          <w:rFonts w:asciiTheme="minorHAnsi" w:hAnsiTheme="minorHAnsi" w:cs="Arial"/>
        </w:rPr>
        <w:t>$ -g CATCGCACATC -a CATCGCACATC$  -o ./trimmed_barcode</w:t>
      </w:r>
      <w:r w:rsidR="0060612B" w:rsidRPr="00D33FAB">
        <w:rPr>
          <w:rFonts w:asciiTheme="minorHAnsi" w:hAnsiTheme="minorHAnsi" w:cs="Arial"/>
        </w:rPr>
        <w:t>_primers</w:t>
      </w:r>
      <w:r w:rsidRPr="00D33FAB">
        <w:rPr>
          <w:rFonts w:asciiTheme="minorHAnsi" w:hAnsiTheme="minorHAnsi" w:cs="Arial"/>
        </w:rPr>
        <w:t>/CG1.fq sample_6mer</w:t>
      </w:r>
      <w:r w:rsidR="00FD4FE8" w:rsidRPr="00D33FAB">
        <w:rPr>
          <w:rFonts w:asciiTheme="minorHAnsi" w:hAnsiTheme="minorHAnsi" w:cs="Arial"/>
        </w:rPr>
        <w:t>_</w:t>
      </w:r>
      <w:r w:rsidRPr="00D33FAB">
        <w:rPr>
          <w:rFonts w:asciiTheme="minorHAnsi" w:hAnsiTheme="minorHAnsi" w:cs="Arial"/>
        </w:rPr>
        <w:t>CG1.fq</w:t>
      </w:r>
    </w:p>
    <w:p w14:paraId="280A98AE" w14:textId="77777777" w:rsidR="00B04A9C" w:rsidRPr="00D33FAB" w:rsidRDefault="00B04A9C" w:rsidP="00C23C90">
      <w:pPr>
        <w:spacing w:line="360" w:lineRule="auto"/>
        <w:rPr>
          <w:rFonts w:asciiTheme="minorHAnsi" w:hAnsiTheme="minorHAnsi" w:cs="Arial"/>
        </w:rPr>
      </w:pPr>
    </w:p>
    <w:p w14:paraId="02BC951F" w14:textId="34BC43BE" w:rsidR="000244C8" w:rsidRPr="00D33FAB" w:rsidRDefault="000244C8" w:rsidP="00C23C90">
      <w:pPr>
        <w:spacing w:line="360" w:lineRule="auto"/>
        <w:rPr>
          <w:rFonts w:asciiTheme="minorHAnsi" w:hAnsiTheme="minorHAnsi" w:cs="Arial"/>
        </w:rPr>
      </w:pPr>
      <w:r w:rsidRPr="00D33FAB">
        <w:rPr>
          <w:rFonts w:asciiTheme="minorHAnsi" w:hAnsiTheme="minorHAnsi" w:cs="Arial"/>
        </w:rPr>
        <w:t xml:space="preserve">This step will generate individual files </w:t>
      </w:r>
      <w:r w:rsidR="00E46E19" w:rsidRPr="00D33FAB">
        <w:rPr>
          <w:rFonts w:asciiTheme="minorHAnsi" w:hAnsiTheme="minorHAnsi" w:cs="Arial"/>
        </w:rPr>
        <w:t xml:space="preserve">(named after each barcode) </w:t>
      </w:r>
      <w:r w:rsidRPr="00D33FAB">
        <w:rPr>
          <w:rFonts w:asciiTheme="minorHAnsi" w:hAnsiTheme="minorHAnsi" w:cs="Arial"/>
        </w:rPr>
        <w:t xml:space="preserve">with </w:t>
      </w:r>
      <w:r w:rsidR="00E46E19" w:rsidRPr="00D33FAB">
        <w:rPr>
          <w:rFonts w:asciiTheme="minorHAnsi" w:hAnsiTheme="minorHAnsi" w:cs="Arial"/>
        </w:rPr>
        <w:t xml:space="preserve">trimmed sequences ready to be aligned to a reference or used in </w:t>
      </w:r>
      <w:r w:rsidR="00E46E19" w:rsidRPr="00D33FAB">
        <w:rPr>
          <w:rFonts w:asciiTheme="minorHAnsi" w:hAnsiTheme="minorHAnsi" w:cs="Arial"/>
          <w:i/>
        </w:rPr>
        <w:t>de novo</w:t>
      </w:r>
      <w:r w:rsidR="00E46E19" w:rsidRPr="00D33FAB">
        <w:rPr>
          <w:rFonts w:asciiTheme="minorHAnsi" w:hAnsiTheme="minorHAnsi" w:cs="Arial"/>
        </w:rPr>
        <w:t xml:space="preserve"> assembly. This example protocol will only cover the former. </w:t>
      </w:r>
      <w:r w:rsidR="005C64E5" w:rsidRPr="00D33FAB">
        <w:rPr>
          <w:rFonts w:asciiTheme="minorHAnsi" w:hAnsiTheme="minorHAnsi" w:cs="Arial"/>
        </w:rPr>
        <w:t xml:space="preserve"> Please consult the SPAdes documentation for </w:t>
      </w:r>
      <w:r w:rsidR="005C64E5" w:rsidRPr="00D33FAB">
        <w:rPr>
          <w:rFonts w:asciiTheme="minorHAnsi" w:hAnsiTheme="minorHAnsi" w:cs="Arial"/>
          <w:i/>
        </w:rPr>
        <w:t xml:space="preserve">de novo </w:t>
      </w:r>
      <w:r w:rsidR="0026744F" w:rsidRPr="00D33FAB">
        <w:rPr>
          <w:rFonts w:asciiTheme="minorHAnsi" w:hAnsiTheme="minorHAnsi" w:cs="Arial"/>
        </w:rPr>
        <w:t>assembly that can then be used as a reference for alignment.</w:t>
      </w:r>
    </w:p>
    <w:p w14:paraId="264450AA" w14:textId="77777777" w:rsidR="00F24BFA" w:rsidRPr="00D33FAB" w:rsidRDefault="00F24BFA" w:rsidP="00C23C90">
      <w:pPr>
        <w:spacing w:line="360" w:lineRule="auto"/>
        <w:rPr>
          <w:rFonts w:asciiTheme="minorHAnsi" w:hAnsiTheme="minorHAnsi" w:cs="Arial"/>
        </w:rPr>
      </w:pPr>
    </w:p>
    <w:p w14:paraId="0F83CEBC" w14:textId="2A7FCE59" w:rsidR="00E46E19" w:rsidRPr="005D259E" w:rsidRDefault="00E46E19" w:rsidP="00C23C90">
      <w:pPr>
        <w:spacing w:line="360" w:lineRule="auto"/>
        <w:rPr>
          <w:rFonts w:asciiTheme="minorHAnsi" w:hAnsiTheme="minorHAnsi" w:cs="Arial"/>
          <w:b/>
        </w:rPr>
      </w:pPr>
      <w:r w:rsidRPr="005D259E">
        <w:rPr>
          <w:rFonts w:asciiTheme="minorHAnsi" w:hAnsiTheme="minorHAnsi" w:cs="Arial"/>
          <w:b/>
        </w:rPr>
        <w:t>5. Alignment with Bowtie2</w:t>
      </w:r>
      <w:r w:rsidR="005D259E" w:rsidRPr="005D259E">
        <w:rPr>
          <w:rFonts w:asciiTheme="minorHAnsi" w:hAnsiTheme="minorHAnsi" w:cs="Arial"/>
          <w:b/>
        </w:rPr>
        <w:t>:</w:t>
      </w:r>
    </w:p>
    <w:p w14:paraId="386B6D37" w14:textId="7BFC14E2" w:rsidR="00E46E19" w:rsidRPr="00D33FAB" w:rsidRDefault="00E46E19" w:rsidP="00C23C90">
      <w:pPr>
        <w:spacing w:line="360" w:lineRule="auto"/>
        <w:rPr>
          <w:rFonts w:asciiTheme="minorHAnsi" w:hAnsiTheme="minorHAnsi" w:cs="Arial"/>
        </w:rPr>
      </w:pPr>
      <w:r w:rsidRPr="00D33FAB">
        <w:rPr>
          <w:rFonts w:asciiTheme="minorHAnsi" w:hAnsiTheme="minorHAnsi" w:cs="Arial"/>
        </w:rPr>
        <w:t>5.1: Build an index file for Bowtie2 to use during the alig</w:t>
      </w:r>
      <w:r w:rsidR="0060612B" w:rsidRPr="00D33FAB">
        <w:rPr>
          <w:rFonts w:asciiTheme="minorHAnsi" w:hAnsiTheme="minorHAnsi" w:cs="Arial"/>
        </w:rPr>
        <w:t>n</w:t>
      </w:r>
      <w:r w:rsidRPr="00D33FAB">
        <w:rPr>
          <w:rFonts w:asciiTheme="minorHAnsi" w:hAnsiTheme="minorHAnsi" w:cs="Arial"/>
        </w:rPr>
        <w:t>ment:</w:t>
      </w:r>
    </w:p>
    <w:p w14:paraId="02CC118F" w14:textId="2BA5F38B" w:rsidR="00E46E19" w:rsidRPr="00D33FAB" w:rsidRDefault="001F0E0B"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b</w:t>
      </w:r>
      <w:r w:rsidR="00E46E19" w:rsidRPr="00D33FAB">
        <w:rPr>
          <w:rFonts w:asciiTheme="minorHAnsi" w:hAnsiTheme="minorHAnsi" w:cs="Arial"/>
        </w:rPr>
        <w:t>owtie2</w:t>
      </w:r>
      <w:proofErr w:type="gramEnd"/>
      <w:r w:rsidR="00E46E19" w:rsidRPr="00D33FAB">
        <w:rPr>
          <w:rFonts w:asciiTheme="minorHAnsi" w:hAnsiTheme="minorHAnsi" w:cs="Arial"/>
        </w:rPr>
        <w:t>-build -f  &lt;Reference_genome.fasta&gt; &lt;Basename_of_index*&gt;</w:t>
      </w:r>
    </w:p>
    <w:p w14:paraId="69CA4EA6" w14:textId="77777777" w:rsidR="00E46E19" w:rsidRPr="00D33FAB" w:rsidRDefault="00E46E19" w:rsidP="00C23C90">
      <w:pPr>
        <w:spacing w:line="360" w:lineRule="auto"/>
        <w:rPr>
          <w:rFonts w:asciiTheme="minorHAnsi" w:hAnsiTheme="minorHAnsi" w:cs="Arial"/>
        </w:rPr>
      </w:pPr>
    </w:p>
    <w:p w14:paraId="11381CE3" w14:textId="79C22642" w:rsidR="00E46E19" w:rsidRPr="00D33FAB" w:rsidRDefault="000A31CF" w:rsidP="00C23C90">
      <w:pPr>
        <w:spacing w:line="360" w:lineRule="auto"/>
        <w:rPr>
          <w:rFonts w:asciiTheme="minorHAnsi" w:hAnsiTheme="minorHAnsi" w:cs="Arial"/>
        </w:rPr>
      </w:pPr>
      <w:r w:rsidRPr="00D33FAB">
        <w:rPr>
          <w:rFonts w:asciiTheme="minorHAnsi" w:hAnsiTheme="minorHAnsi" w:cs="Arial"/>
        </w:rPr>
        <w:t>*The term “Basename_of_i</w:t>
      </w:r>
      <w:r w:rsidR="00E46E19" w:rsidRPr="00D33FAB">
        <w:rPr>
          <w:rFonts w:asciiTheme="minorHAnsi" w:hAnsiTheme="minorHAnsi" w:cs="Arial"/>
        </w:rPr>
        <w:t>ndex”</w:t>
      </w:r>
      <w:r w:rsidR="00E64168" w:rsidRPr="00D33FAB">
        <w:rPr>
          <w:rFonts w:asciiTheme="minorHAnsi" w:hAnsiTheme="minorHAnsi" w:cs="Arial"/>
        </w:rPr>
        <w:t xml:space="preserve"> refers to a name given to the indexed reference. This term will be used during the alignment as one of the main arguments of Bowtie2 (see below). </w:t>
      </w:r>
    </w:p>
    <w:p w14:paraId="254F98A9" w14:textId="77777777" w:rsidR="00F24BFA" w:rsidRPr="00D33FAB" w:rsidRDefault="00F24BFA" w:rsidP="00C23C90">
      <w:pPr>
        <w:spacing w:line="360" w:lineRule="auto"/>
        <w:rPr>
          <w:rFonts w:asciiTheme="minorHAnsi" w:hAnsiTheme="minorHAnsi" w:cs="Arial"/>
        </w:rPr>
      </w:pPr>
    </w:p>
    <w:p w14:paraId="023DA0FC" w14:textId="75BB22C1" w:rsidR="001F16B9" w:rsidRPr="00D33FAB" w:rsidRDefault="001F16B9" w:rsidP="00C23C90">
      <w:pPr>
        <w:spacing w:line="360" w:lineRule="auto"/>
        <w:rPr>
          <w:rFonts w:asciiTheme="minorHAnsi" w:hAnsiTheme="minorHAnsi" w:cs="Arial"/>
        </w:rPr>
      </w:pPr>
      <w:r w:rsidRPr="00D33FAB">
        <w:rPr>
          <w:rFonts w:asciiTheme="minorHAnsi" w:hAnsiTheme="minorHAnsi" w:cs="Arial"/>
        </w:rPr>
        <w:t xml:space="preserve">5.2: To keep track of input/output files we recommend creating the following sets of folders: sam_files, </w:t>
      </w:r>
      <w:r w:rsidR="00CD58F5" w:rsidRPr="00D33FAB">
        <w:rPr>
          <w:rFonts w:asciiTheme="minorHAnsi" w:hAnsiTheme="minorHAnsi" w:cs="Arial"/>
        </w:rPr>
        <w:t>bam_files, sorted_bam,</w:t>
      </w:r>
      <w:r w:rsidR="00005290" w:rsidRPr="00D33FAB">
        <w:rPr>
          <w:rFonts w:asciiTheme="minorHAnsi" w:hAnsiTheme="minorHAnsi" w:cs="Arial"/>
        </w:rPr>
        <w:t xml:space="preserve"> consensus</w:t>
      </w:r>
      <w:r w:rsidR="00F9474C" w:rsidRPr="00D33FAB">
        <w:rPr>
          <w:rFonts w:asciiTheme="minorHAnsi" w:hAnsiTheme="minorHAnsi" w:cs="Arial"/>
        </w:rPr>
        <w:t>, and consensus_fasta.</w:t>
      </w:r>
    </w:p>
    <w:p w14:paraId="010D9012" w14:textId="77777777" w:rsidR="00CD58F5" w:rsidRPr="00D33FAB" w:rsidRDefault="00CD58F5" w:rsidP="00C23C90">
      <w:pPr>
        <w:spacing w:line="360" w:lineRule="auto"/>
        <w:rPr>
          <w:rFonts w:asciiTheme="minorHAnsi" w:hAnsiTheme="minorHAnsi" w:cs="Arial"/>
        </w:rPr>
      </w:pPr>
    </w:p>
    <w:p w14:paraId="0209EEBF" w14:textId="507D97EB"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kdir</w:t>
      </w:r>
      <w:proofErr w:type="gramEnd"/>
      <w:r w:rsidRPr="00D33FAB">
        <w:rPr>
          <w:rFonts w:asciiTheme="minorHAnsi" w:hAnsiTheme="minorHAnsi" w:cs="Arial"/>
        </w:rPr>
        <w:t xml:space="preserve"> ./sam_files</w:t>
      </w:r>
    </w:p>
    <w:p w14:paraId="5218D735" w14:textId="7CC41CAD"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kdir</w:t>
      </w:r>
      <w:proofErr w:type="gramEnd"/>
      <w:r w:rsidRPr="00D33FAB">
        <w:rPr>
          <w:rFonts w:asciiTheme="minorHAnsi" w:hAnsiTheme="minorHAnsi" w:cs="Arial"/>
        </w:rPr>
        <w:t xml:space="preserve"> ./bam_files</w:t>
      </w:r>
    </w:p>
    <w:p w14:paraId="310F86F6" w14:textId="3BB94CDB"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kdir</w:t>
      </w:r>
      <w:proofErr w:type="gramEnd"/>
      <w:r w:rsidRPr="00D33FAB">
        <w:rPr>
          <w:rFonts w:asciiTheme="minorHAnsi" w:hAnsiTheme="minorHAnsi" w:cs="Arial"/>
        </w:rPr>
        <w:t xml:space="preserve"> ./sorted_bam</w:t>
      </w:r>
    </w:p>
    <w:p w14:paraId="39FC9881" w14:textId="2A7361E9" w:rsidR="00005290"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kdir</w:t>
      </w:r>
      <w:proofErr w:type="gramEnd"/>
      <w:r w:rsidRPr="00D33FAB">
        <w:rPr>
          <w:rFonts w:asciiTheme="minorHAnsi" w:hAnsiTheme="minorHAnsi" w:cs="Arial"/>
        </w:rPr>
        <w:t xml:space="preserve"> ./consensus</w:t>
      </w:r>
    </w:p>
    <w:p w14:paraId="273144F8" w14:textId="0CBEA96D" w:rsidR="00F9474C" w:rsidRPr="00D33FAB" w:rsidRDefault="00F9474C"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mkdir</w:t>
      </w:r>
      <w:proofErr w:type="gramEnd"/>
      <w:r w:rsidRPr="00D33FAB">
        <w:rPr>
          <w:rFonts w:asciiTheme="minorHAnsi" w:hAnsiTheme="minorHAnsi" w:cs="Arial"/>
        </w:rPr>
        <w:t xml:space="preserve"> ./consensus_fasta</w:t>
      </w:r>
    </w:p>
    <w:p w14:paraId="00A485EC" w14:textId="6E5F41DE" w:rsidR="001F16B9" w:rsidRPr="00D33FAB" w:rsidRDefault="001F16B9" w:rsidP="00C23C90">
      <w:pPr>
        <w:spacing w:line="360" w:lineRule="auto"/>
        <w:rPr>
          <w:rFonts w:asciiTheme="minorHAnsi" w:hAnsiTheme="minorHAnsi" w:cs="Arial"/>
        </w:rPr>
      </w:pPr>
      <w:r w:rsidRPr="00D33FAB">
        <w:rPr>
          <w:rFonts w:asciiTheme="minorHAnsi" w:hAnsiTheme="minorHAnsi" w:cs="Arial"/>
        </w:rPr>
        <w:t xml:space="preserve"> </w:t>
      </w:r>
    </w:p>
    <w:p w14:paraId="79A05798" w14:textId="5E2D139D" w:rsidR="00F24BFA" w:rsidRPr="00D33FAB" w:rsidRDefault="001F16B9" w:rsidP="00C23C90">
      <w:pPr>
        <w:spacing w:line="360" w:lineRule="auto"/>
        <w:rPr>
          <w:rFonts w:asciiTheme="minorHAnsi" w:hAnsiTheme="minorHAnsi" w:cs="Arial"/>
        </w:rPr>
      </w:pPr>
      <w:r w:rsidRPr="00D33FAB">
        <w:rPr>
          <w:rFonts w:asciiTheme="minorHAnsi" w:hAnsiTheme="minorHAnsi" w:cs="Arial"/>
        </w:rPr>
        <w:t>5.3:</w:t>
      </w:r>
      <w:r w:rsidR="00F24BFA" w:rsidRPr="00D33FAB">
        <w:rPr>
          <w:rFonts w:asciiTheme="minorHAnsi" w:hAnsiTheme="minorHAnsi" w:cs="Arial"/>
        </w:rPr>
        <w:t xml:space="preserve"> Proceed to align reads with Bowtie2</w:t>
      </w:r>
      <w:r w:rsidR="00497ECA" w:rsidRPr="00D33FAB">
        <w:rPr>
          <w:rFonts w:asciiTheme="minorHAnsi" w:hAnsiTheme="minorHAnsi" w:cs="Arial"/>
        </w:rPr>
        <w:t>. This will generate a SAM file as output</w:t>
      </w:r>
      <w:r w:rsidR="00F24BFA" w:rsidRPr="00D33FAB">
        <w:rPr>
          <w:rFonts w:asciiTheme="minorHAnsi" w:hAnsiTheme="minorHAnsi" w:cs="Arial"/>
        </w:rPr>
        <w:t xml:space="preserve"> </w:t>
      </w:r>
    </w:p>
    <w:p w14:paraId="53462CA7" w14:textId="433BF200" w:rsidR="00F24BFA" w:rsidRPr="00D33FAB" w:rsidRDefault="00F24BFA"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bowtie2</w:t>
      </w:r>
      <w:proofErr w:type="gramEnd"/>
      <w:r w:rsidRPr="00D33FAB">
        <w:rPr>
          <w:rFonts w:asciiTheme="minorHAnsi" w:hAnsiTheme="minorHAnsi" w:cs="Arial"/>
        </w:rPr>
        <w:t xml:space="preserve"> -x &lt;Basename_of_index&gt; </w:t>
      </w:r>
      <w:r w:rsidR="001F16B9" w:rsidRPr="00D33FAB">
        <w:rPr>
          <w:rFonts w:asciiTheme="minorHAnsi" w:hAnsiTheme="minorHAnsi" w:cs="Arial"/>
        </w:rPr>
        <w:t>./</w:t>
      </w:r>
      <w:r w:rsidR="00FF0E76" w:rsidRPr="00D33FAB">
        <w:rPr>
          <w:rFonts w:asciiTheme="minorHAnsi" w:hAnsiTheme="minorHAnsi" w:cs="Arial"/>
        </w:rPr>
        <w:t xml:space="preserve"> trimmed_barcode_primers</w:t>
      </w:r>
      <w:r w:rsidR="001F16B9" w:rsidRPr="00D33FAB">
        <w:rPr>
          <w:rFonts w:asciiTheme="minorHAnsi" w:hAnsiTheme="minorHAnsi" w:cs="Arial"/>
        </w:rPr>
        <w:t>/&lt;sample_Nmer_barcodeID.fq&gt; –S. /sam_files/&lt;Nmer_barcodeID.</w:t>
      </w:r>
      <w:r w:rsidRPr="00D33FAB">
        <w:rPr>
          <w:rFonts w:asciiTheme="minorHAnsi" w:hAnsiTheme="minorHAnsi" w:cs="Arial"/>
        </w:rPr>
        <w:t>sam</w:t>
      </w:r>
      <w:r w:rsidR="001F16B9" w:rsidRPr="00D33FAB">
        <w:rPr>
          <w:rFonts w:asciiTheme="minorHAnsi" w:hAnsiTheme="minorHAnsi" w:cs="Arial"/>
        </w:rPr>
        <w:t>&gt;</w:t>
      </w:r>
    </w:p>
    <w:p w14:paraId="1A6E1DFD" w14:textId="77777777" w:rsidR="001F16B9" w:rsidRPr="00D33FAB" w:rsidRDefault="001F16B9" w:rsidP="00C23C90">
      <w:pPr>
        <w:spacing w:line="360" w:lineRule="auto"/>
        <w:rPr>
          <w:rFonts w:asciiTheme="minorHAnsi" w:hAnsiTheme="minorHAnsi" w:cs="Arial"/>
        </w:rPr>
      </w:pPr>
    </w:p>
    <w:p w14:paraId="5FFE0C8F" w14:textId="77777777" w:rsidR="00B4423A" w:rsidRPr="00D33FAB" w:rsidRDefault="00B4423A" w:rsidP="00C23C90">
      <w:pPr>
        <w:spacing w:line="360" w:lineRule="auto"/>
        <w:rPr>
          <w:rFonts w:asciiTheme="minorHAnsi" w:hAnsiTheme="minorHAnsi" w:cs="Arial"/>
        </w:rPr>
      </w:pPr>
    </w:p>
    <w:p w14:paraId="083D41AA" w14:textId="797CC4CE" w:rsidR="001F16B9" w:rsidRPr="00D33FAB" w:rsidRDefault="0026744F" w:rsidP="00C23C90">
      <w:pPr>
        <w:spacing w:line="360" w:lineRule="auto"/>
        <w:rPr>
          <w:rFonts w:asciiTheme="minorHAnsi" w:hAnsiTheme="minorHAnsi" w:cs="Arial"/>
        </w:rPr>
      </w:pPr>
      <w:r w:rsidRPr="00D33FAB">
        <w:rPr>
          <w:rFonts w:asciiTheme="minorHAnsi" w:hAnsiTheme="minorHAnsi" w:cs="Arial"/>
        </w:rPr>
        <w:t>T</w:t>
      </w:r>
      <w:r w:rsidR="00FA5D0D" w:rsidRPr="00D33FAB">
        <w:rPr>
          <w:rFonts w:asciiTheme="minorHAnsi" w:hAnsiTheme="minorHAnsi" w:cs="Arial"/>
        </w:rPr>
        <w:t xml:space="preserve">o effectively process all files at once we recommend using a basic loop approach: </w:t>
      </w:r>
    </w:p>
    <w:p w14:paraId="7991999A" w14:textId="2437D095" w:rsidR="00FA5D0D" w:rsidRPr="00D33FAB" w:rsidRDefault="00FA5D0D"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r w:rsidRPr="00D33FAB">
        <w:rPr>
          <w:rFonts w:asciiTheme="minorHAnsi" w:hAnsiTheme="minorHAnsi" w:cs="Arial"/>
        </w:rPr>
        <w:t>#Change directory to the folder containing all trimmed barcodes</w:t>
      </w:r>
    </w:p>
    <w:p w14:paraId="21F69239" w14:textId="71264FC9" w:rsidR="00FA5D0D" w:rsidRPr="00D33FAB" w:rsidRDefault="00FA5D0D"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cd ./</w:t>
      </w:r>
      <w:proofErr w:type="gramEnd"/>
      <w:r w:rsidRPr="00D33FAB">
        <w:rPr>
          <w:rFonts w:asciiTheme="minorHAnsi" w:hAnsiTheme="minorHAnsi" w:cs="Arial"/>
        </w:rPr>
        <w:t>Trimmed_barcodes</w:t>
      </w:r>
    </w:p>
    <w:p w14:paraId="4A5448FC" w14:textId="65CFC256" w:rsidR="00FA5D0D" w:rsidRPr="00D33FAB" w:rsidRDefault="00FA5D0D"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files</w:t>
      </w:r>
      <w:proofErr w:type="gramEnd"/>
      <w:r w:rsidRPr="00D33FAB">
        <w:rPr>
          <w:rFonts w:asciiTheme="minorHAnsi" w:hAnsiTheme="minorHAnsi" w:cs="Arial"/>
        </w:rPr>
        <w:t>=(*)</w:t>
      </w:r>
    </w:p>
    <w:p w14:paraId="568FA1A7" w14:textId="5F3962E6" w:rsidR="00497ECA" w:rsidRPr="00D33FAB" w:rsidRDefault="00497ECA"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r w:rsidRPr="00D33FAB">
        <w:rPr>
          <w:rFonts w:asciiTheme="minorHAnsi" w:hAnsiTheme="minorHAnsi" w:cs="Arial"/>
        </w:rPr>
        <w:t>#Perform the loop</w:t>
      </w:r>
    </w:p>
    <w:p w14:paraId="1E80D293" w14:textId="77777777" w:rsidR="00FA5D0D" w:rsidRPr="00D33FAB" w:rsidRDefault="00FA5D0D"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for</w:t>
      </w:r>
      <w:proofErr w:type="gramEnd"/>
      <w:r w:rsidRPr="00D33FAB">
        <w:rPr>
          <w:rFonts w:asciiTheme="minorHAnsi" w:hAnsiTheme="minorHAnsi" w:cs="Arial"/>
        </w:rPr>
        <w:t xml:space="preserve"> i in "${files[@]}" </w:t>
      </w:r>
    </w:p>
    <w:p w14:paraId="4F1B21E0" w14:textId="09F039CD" w:rsidR="00FA5D0D" w:rsidRPr="00D33FAB" w:rsidRDefault="00FA5D0D"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w:t>
      </w:r>
      <w:proofErr w:type="gramEnd"/>
      <w:r w:rsidRPr="00D33FAB">
        <w:rPr>
          <w:rFonts w:asciiTheme="minorHAnsi" w:hAnsiTheme="minorHAnsi" w:cs="Arial"/>
        </w:rPr>
        <w:t xml:space="preserve"> bowtie2 -x </w:t>
      </w:r>
      <w:r w:rsidR="00497ECA" w:rsidRPr="00D33FAB">
        <w:rPr>
          <w:rFonts w:asciiTheme="minorHAnsi" w:hAnsiTheme="minorHAnsi" w:cs="Arial"/>
        </w:rPr>
        <w:t>&lt;Basename_of_index&gt; .</w:t>
      </w:r>
      <w:r w:rsidRPr="00D33FAB">
        <w:rPr>
          <w:rFonts w:asciiTheme="minorHAnsi" w:hAnsiTheme="minorHAnsi" w:cs="Arial"/>
        </w:rPr>
        <w:t>/</w:t>
      </w:r>
      <w:r w:rsidR="00FF0E76" w:rsidRPr="00D33FAB">
        <w:rPr>
          <w:rFonts w:asciiTheme="minorHAnsi" w:hAnsiTheme="minorHAnsi" w:cs="Arial"/>
        </w:rPr>
        <w:t xml:space="preserve"> trimmed_barcode_primers</w:t>
      </w:r>
      <w:r w:rsidRPr="00D33FAB">
        <w:rPr>
          <w:rFonts w:asciiTheme="minorHAnsi" w:hAnsiTheme="minorHAnsi" w:cs="Arial"/>
        </w:rPr>
        <w:t xml:space="preserve">/$i -S </w:t>
      </w:r>
      <w:r w:rsidR="00497ECA" w:rsidRPr="00D33FAB">
        <w:rPr>
          <w:rFonts w:asciiTheme="minorHAnsi" w:hAnsiTheme="minorHAnsi" w:cs="Arial"/>
        </w:rPr>
        <w:t>.</w:t>
      </w:r>
      <w:r w:rsidRPr="00D33FAB">
        <w:rPr>
          <w:rFonts w:asciiTheme="minorHAnsi" w:hAnsiTheme="minorHAnsi" w:cs="Arial"/>
        </w:rPr>
        <w:t>/sam_files/$i.sam</w:t>
      </w:r>
    </w:p>
    <w:p w14:paraId="5EEF6B5C" w14:textId="77777777" w:rsidR="00FA5D0D" w:rsidRPr="00D33FAB" w:rsidRDefault="00FA5D0D" w:rsidP="00C23C90">
      <w:pPr>
        <w:pBdr>
          <w:top w:val="single" w:sz="4" w:space="1" w:color="auto"/>
          <w:left w:val="single" w:sz="4" w:space="4" w:color="auto"/>
          <w:bottom w:val="single" w:sz="4" w:space="1" w:color="auto"/>
          <w:right w:val="single" w:sz="4" w:space="4" w:color="auto"/>
        </w:pBdr>
        <w:spacing w:after="240" w:line="360" w:lineRule="auto"/>
        <w:rPr>
          <w:rFonts w:asciiTheme="minorHAnsi" w:hAnsiTheme="minorHAnsi" w:cs="Arial"/>
        </w:rPr>
      </w:pPr>
      <w:proofErr w:type="gramStart"/>
      <w:r w:rsidRPr="00D33FAB">
        <w:rPr>
          <w:rFonts w:asciiTheme="minorHAnsi" w:hAnsiTheme="minorHAnsi" w:cs="Arial"/>
        </w:rPr>
        <w:t>done</w:t>
      </w:r>
      <w:proofErr w:type="gramEnd"/>
    </w:p>
    <w:p w14:paraId="576EDFAD" w14:textId="025662C7" w:rsidR="00497ECA" w:rsidRPr="00D33FAB" w:rsidRDefault="00497ECA" w:rsidP="00C23C90">
      <w:pPr>
        <w:spacing w:line="360" w:lineRule="auto"/>
        <w:rPr>
          <w:rFonts w:asciiTheme="minorHAnsi" w:hAnsiTheme="minorHAnsi" w:cs="Arial"/>
        </w:rPr>
      </w:pPr>
      <w:r w:rsidRPr="00D33FAB">
        <w:rPr>
          <w:rFonts w:asciiTheme="minorHAnsi" w:hAnsiTheme="minorHAnsi" w:cs="Arial"/>
        </w:rPr>
        <w:t xml:space="preserve">5.4: Use samtools to convert the SAM files to BAM files. </w:t>
      </w:r>
    </w:p>
    <w:p w14:paraId="65802B82" w14:textId="33C84A51"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samtools</w:t>
      </w:r>
      <w:proofErr w:type="gramEnd"/>
      <w:r w:rsidRPr="00D33FAB">
        <w:rPr>
          <w:rFonts w:asciiTheme="minorHAnsi" w:hAnsiTheme="minorHAnsi" w:cs="Arial"/>
        </w:rPr>
        <w:t xml:space="preserve"> view –bS  sam_files/&lt;sample_Nmer_barcodeID.sam&gt; &gt;  bam_files/ &lt;sample_Nmer_barcodeID.bam&gt;</w:t>
      </w:r>
    </w:p>
    <w:p w14:paraId="0111F9FD" w14:textId="77777777" w:rsidR="00CD58F5" w:rsidRPr="00D33FAB" w:rsidRDefault="00CD58F5" w:rsidP="00C23C90">
      <w:pPr>
        <w:spacing w:line="360" w:lineRule="auto"/>
        <w:rPr>
          <w:rFonts w:asciiTheme="minorHAnsi" w:hAnsiTheme="minorHAnsi" w:cs="Arial"/>
        </w:rPr>
      </w:pPr>
    </w:p>
    <w:p w14:paraId="25D7E051" w14:textId="7AD35013" w:rsidR="00CD58F5" w:rsidRPr="00D33FAB" w:rsidRDefault="00CD58F5" w:rsidP="00C23C90">
      <w:pPr>
        <w:spacing w:line="360" w:lineRule="auto"/>
        <w:rPr>
          <w:rFonts w:asciiTheme="minorHAnsi" w:hAnsiTheme="minorHAnsi" w:cs="Arial"/>
        </w:rPr>
      </w:pPr>
      <w:r w:rsidRPr="00D33FAB">
        <w:rPr>
          <w:rFonts w:asciiTheme="minorHAnsi" w:hAnsiTheme="minorHAnsi" w:cs="Arial"/>
        </w:rPr>
        <w:t>The loop approach</w:t>
      </w:r>
      <w:r w:rsidR="00F9474C" w:rsidRPr="00D33FAB">
        <w:rPr>
          <w:rFonts w:asciiTheme="minorHAnsi" w:hAnsiTheme="minorHAnsi" w:cs="Arial"/>
        </w:rPr>
        <w:t>:</w:t>
      </w:r>
      <w:r w:rsidRPr="00D33FAB">
        <w:rPr>
          <w:rFonts w:asciiTheme="minorHAnsi" w:hAnsiTheme="minorHAnsi" w:cs="Arial"/>
        </w:rPr>
        <w:t xml:space="preserve"> </w:t>
      </w:r>
    </w:p>
    <w:p w14:paraId="705BAC25" w14:textId="77777777" w:rsidR="00497ECA" w:rsidRPr="00D33FAB" w:rsidRDefault="00497ECA"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for</w:t>
      </w:r>
      <w:proofErr w:type="gramEnd"/>
      <w:r w:rsidRPr="00D33FAB">
        <w:rPr>
          <w:rFonts w:asciiTheme="minorHAnsi" w:hAnsiTheme="minorHAnsi" w:cs="Arial"/>
        </w:rPr>
        <w:t xml:space="preserve"> i in "${files[@]}" </w:t>
      </w:r>
    </w:p>
    <w:p w14:paraId="07E80540" w14:textId="2CC5980D" w:rsidR="00497ECA" w:rsidRPr="00D33FAB" w:rsidRDefault="00497ECA"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w:t>
      </w:r>
      <w:proofErr w:type="gramEnd"/>
      <w:r w:rsidRPr="00D33FAB">
        <w:rPr>
          <w:rFonts w:asciiTheme="minorHAnsi" w:hAnsiTheme="minorHAnsi" w:cs="Arial"/>
        </w:rPr>
        <w:t xml:space="preserve"> samtools view -bS </w:t>
      </w:r>
      <w:r w:rsidR="00CD58F5" w:rsidRPr="00D33FAB">
        <w:rPr>
          <w:rFonts w:asciiTheme="minorHAnsi" w:hAnsiTheme="minorHAnsi" w:cs="Arial"/>
        </w:rPr>
        <w:t>.</w:t>
      </w:r>
      <w:r w:rsidRPr="00D33FAB">
        <w:rPr>
          <w:rFonts w:asciiTheme="minorHAnsi" w:hAnsiTheme="minorHAnsi" w:cs="Arial"/>
        </w:rPr>
        <w:t xml:space="preserve">/sam_files/$i.sam &gt; </w:t>
      </w:r>
      <w:r w:rsidR="00CD58F5" w:rsidRPr="00D33FAB">
        <w:rPr>
          <w:rFonts w:asciiTheme="minorHAnsi" w:hAnsiTheme="minorHAnsi" w:cs="Arial"/>
        </w:rPr>
        <w:t>.</w:t>
      </w:r>
      <w:r w:rsidRPr="00D33FAB">
        <w:rPr>
          <w:rFonts w:asciiTheme="minorHAnsi" w:hAnsiTheme="minorHAnsi" w:cs="Arial"/>
        </w:rPr>
        <w:t>/bam_files/$i.bam</w:t>
      </w:r>
    </w:p>
    <w:p w14:paraId="6B1E1AD3" w14:textId="77777777" w:rsidR="00497ECA" w:rsidRPr="00D33FAB" w:rsidRDefault="00497ECA"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ne</w:t>
      </w:r>
      <w:proofErr w:type="gramEnd"/>
    </w:p>
    <w:p w14:paraId="7ADCF7F1" w14:textId="77777777" w:rsidR="00497ECA" w:rsidRPr="00D33FAB" w:rsidRDefault="00497ECA" w:rsidP="00C23C90">
      <w:pPr>
        <w:spacing w:line="360" w:lineRule="auto"/>
        <w:rPr>
          <w:rFonts w:asciiTheme="minorHAnsi" w:hAnsiTheme="minorHAnsi" w:cs="Arial"/>
        </w:rPr>
      </w:pPr>
    </w:p>
    <w:p w14:paraId="0A20C3C7" w14:textId="1C4A47D1" w:rsidR="00497ECA" w:rsidRPr="00D33FAB" w:rsidRDefault="00CD58F5" w:rsidP="00C23C90">
      <w:pPr>
        <w:spacing w:line="360" w:lineRule="auto"/>
        <w:rPr>
          <w:rFonts w:asciiTheme="minorHAnsi" w:hAnsiTheme="minorHAnsi" w:cs="Arial"/>
        </w:rPr>
      </w:pPr>
      <w:r w:rsidRPr="00D33FAB">
        <w:rPr>
          <w:rFonts w:asciiTheme="minorHAnsi" w:hAnsiTheme="minorHAnsi" w:cs="Arial"/>
        </w:rPr>
        <w:t>5.5:  Use samtools to index the reference genome</w:t>
      </w:r>
    </w:p>
    <w:p w14:paraId="68B1D6B1" w14:textId="11C13670"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samtools</w:t>
      </w:r>
      <w:proofErr w:type="gramEnd"/>
      <w:r w:rsidRPr="00D33FAB">
        <w:rPr>
          <w:rFonts w:asciiTheme="minorHAnsi" w:hAnsiTheme="minorHAnsi" w:cs="Arial"/>
        </w:rPr>
        <w:t xml:space="preserve"> faidx &lt;Reference_genome.fasta&gt;</w:t>
      </w:r>
    </w:p>
    <w:p w14:paraId="3C52342A" w14:textId="77777777" w:rsidR="00CD58F5" w:rsidRPr="00D33FAB" w:rsidRDefault="00CD58F5" w:rsidP="00C23C90">
      <w:pPr>
        <w:spacing w:line="360" w:lineRule="auto"/>
        <w:rPr>
          <w:rFonts w:asciiTheme="minorHAnsi" w:hAnsiTheme="minorHAnsi" w:cs="Arial"/>
        </w:rPr>
      </w:pPr>
    </w:p>
    <w:p w14:paraId="38A8020E" w14:textId="3079271E" w:rsidR="00CD58F5" w:rsidRPr="00D33FAB" w:rsidRDefault="00CD58F5" w:rsidP="00C23C90">
      <w:pPr>
        <w:spacing w:line="360" w:lineRule="auto"/>
        <w:rPr>
          <w:rFonts w:asciiTheme="minorHAnsi" w:hAnsiTheme="minorHAnsi" w:cs="Arial"/>
        </w:rPr>
      </w:pPr>
      <w:r w:rsidRPr="00D33FAB">
        <w:rPr>
          <w:rFonts w:asciiTheme="minorHAnsi" w:hAnsiTheme="minorHAnsi" w:cs="Arial"/>
        </w:rPr>
        <w:t>5.6: Use samtools to sort the BAM files</w:t>
      </w:r>
    </w:p>
    <w:p w14:paraId="15BDB66D" w14:textId="0DD93521"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samtools</w:t>
      </w:r>
      <w:proofErr w:type="gramEnd"/>
      <w:r w:rsidRPr="00D33FAB">
        <w:rPr>
          <w:rFonts w:asciiTheme="minorHAnsi" w:hAnsiTheme="minorHAnsi" w:cs="Arial"/>
        </w:rPr>
        <w:t xml:space="preserve"> sort ./bam_files/&lt;sample_Nmer_barcodeID.bam&gt;  ./sorted_bam/ &lt;sample_Nmer_barcodeID&gt;</w:t>
      </w:r>
    </w:p>
    <w:p w14:paraId="32DE77FA" w14:textId="77777777" w:rsidR="00CD58F5" w:rsidRPr="00D33FAB" w:rsidRDefault="00CD58F5" w:rsidP="00C23C90">
      <w:pPr>
        <w:spacing w:line="360" w:lineRule="auto"/>
        <w:rPr>
          <w:rFonts w:asciiTheme="minorHAnsi" w:hAnsiTheme="minorHAnsi" w:cs="Arial"/>
        </w:rPr>
      </w:pPr>
    </w:p>
    <w:p w14:paraId="55DF32D5" w14:textId="6EADF98E" w:rsidR="00CD58F5" w:rsidRPr="00D33FAB" w:rsidRDefault="00CD58F5" w:rsidP="00C23C90">
      <w:pPr>
        <w:spacing w:line="360" w:lineRule="auto"/>
        <w:rPr>
          <w:rFonts w:asciiTheme="minorHAnsi" w:hAnsiTheme="minorHAnsi" w:cs="Arial"/>
        </w:rPr>
      </w:pPr>
      <w:r w:rsidRPr="00D33FAB">
        <w:rPr>
          <w:rFonts w:asciiTheme="minorHAnsi" w:hAnsiTheme="minorHAnsi" w:cs="Arial"/>
        </w:rPr>
        <w:t>Or</w:t>
      </w:r>
    </w:p>
    <w:p w14:paraId="3AAF8932" w14:textId="77777777"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for</w:t>
      </w:r>
      <w:proofErr w:type="gramEnd"/>
      <w:r w:rsidRPr="00D33FAB">
        <w:rPr>
          <w:rFonts w:asciiTheme="minorHAnsi" w:hAnsiTheme="minorHAnsi" w:cs="Arial"/>
        </w:rPr>
        <w:t xml:space="preserve"> i in "${files[@]}" </w:t>
      </w:r>
    </w:p>
    <w:p w14:paraId="7B2F1283" w14:textId="0E7759E7"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w:t>
      </w:r>
      <w:proofErr w:type="gramEnd"/>
      <w:r w:rsidRPr="00D33FAB">
        <w:rPr>
          <w:rFonts w:asciiTheme="minorHAnsi" w:hAnsiTheme="minorHAnsi" w:cs="Arial"/>
        </w:rPr>
        <w:t xml:space="preserve"> samtools sort </w:t>
      </w:r>
      <w:r w:rsidR="004B2ABE" w:rsidRPr="00D33FAB">
        <w:rPr>
          <w:rFonts w:asciiTheme="minorHAnsi" w:hAnsiTheme="minorHAnsi" w:cs="Arial"/>
        </w:rPr>
        <w:t>.</w:t>
      </w:r>
      <w:r w:rsidRPr="00D33FAB">
        <w:rPr>
          <w:rFonts w:asciiTheme="minorHAnsi" w:hAnsiTheme="minorHAnsi" w:cs="Arial"/>
        </w:rPr>
        <w:t xml:space="preserve">/bam_files/$i.bam </w:t>
      </w:r>
      <w:r w:rsidR="004B2ABE" w:rsidRPr="00D33FAB">
        <w:rPr>
          <w:rFonts w:asciiTheme="minorHAnsi" w:hAnsiTheme="minorHAnsi" w:cs="Arial"/>
        </w:rPr>
        <w:t>.</w:t>
      </w:r>
      <w:r w:rsidRPr="00D33FAB">
        <w:rPr>
          <w:rFonts w:asciiTheme="minorHAnsi" w:hAnsiTheme="minorHAnsi" w:cs="Arial"/>
        </w:rPr>
        <w:t xml:space="preserve">/sorted_bam/$i </w:t>
      </w:r>
    </w:p>
    <w:p w14:paraId="2A0C2BF2" w14:textId="57E61324" w:rsidR="00CD58F5" w:rsidRPr="00D33FAB" w:rsidRDefault="00CD58F5"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ne</w:t>
      </w:r>
      <w:proofErr w:type="gramEnd"/>
    </w:p>
    <w:p w14:paraId="77109F08" w14:textId="08545CD5" w:rsidR="00005290" w:rsidRPr="00D33FAB" w:rsidRDefault="00005290" w:rsidP="00C23C90">
      <w:pPr>
        <w:spacing w:line="360" w:lineRule="auto"/>
        <w:rPr>
          <w:rFonts w:asciiTheme="minorHAnsi" w:hAnsiTheme="minorHAnsi" w:cs="Arial"/>
        </w:rPr>
      </w:pPr>
      <w:r w:rsidRPr="00D33FAB">
        <w:rPr>
          <w:rFonts w:asciiTheme="minorHAnsi" w:hAnsiTheme="minorHAnsi" w:cs="Arial"/>
        </w:rPr>
        <w:t xml:space="preserve">5.7: Use samtools to index the BAM files </w:t>
      </w:r>
    </w:p>
    <w:p w14:paraId="2317BA9F" w14:textId="77777777" w:rsidR="00005290" w:rsidRPr="00D33FAB" w:rsidRDefault="00005290" w:rsidP="00C23C90">
      <w:pPr>
        <w:pBdr>
          <w:top w:val="single" w:sz="4" w:space="1" w:color="auto"/>
          <w:left w:val="single" w:sz="4" w:space="4" w:color="auto"/>
          <w:bottom w:val="single" w:sz="4" w:space="1" w:color="auto"/>
          <w:right w:val="single" w:sz="4" w:space="4" w:color="auto"/>
        </w:pBdr>
        <w:spacing w:after="240" w:line="360" w:lineRule="auto"/>
        <w:rPr>
          <w:rFonts w:asciiTheme="minorHAnsi" w:hAnsiTheme="minorHAnsi" w:cs="Arial"/>
        </w:rPr>
      </w:pPr>
      <w:proofErr w:type="gramStart"/>
      <w:r w:rsidRPr="00D33FAB">
        <w:rPr>
          <w:rFonts w:asciiTheme="minorHAnsi" w:hAnsiTheme="minorHAnsi" w:cs="Arial"/>
        </w:rPr>
        <w:t>samtools</w:t>
      </w:r>
      <w:proofErr w:type="gramEnd"/>
      <w:r w:rsidRPr="00D33FAB">
        <w:rPr>
          <w:rFonts w:asciiTheme="minorHAnsi" w:hAnsiTheme="minorHAnsi" w:cs="Arial"/>
        </w:rPr>
        <w:t xml:space="preserve"> index ./sorted_bam/ &lt;sample_Nmer_barcodeID&gt;</w:t>
      </w:r>
    </w:p>
    <w:p w14:paraId="6E6275A7" w14:textId="605F278C" w:rsidR="00005290" w:rsidRPr="00D33FAB" w:rsidRDefault="00005290" w:rsidP="00C23C90">
      <w:pPr>
        <w:spacing w:line="360" w:lineRule="auto"/>
        <w:rPr>
          <w:rFonts w:asciiTheme="minorHAnsi" w:hAnsiTheme="minorHAnsi" w:cs="Arial"/>
        </w:rPr>
      </w:pPr>
      <w:r w:rsidRPr="00D33FAB">
        <w:rPr>
          <w:rFonts w:asciiTheme="minorHAnsi" w:hAnsiTheme="minorHAnsi" w:cs="Arial"/>
        </w:rPr>
        <w:t>Or</w:t>
      </w:r>
    </w:p>
    <w:p w14:paraId="3F5D9FB1" w14:textId="2DAA3DC6" w:rsidR="00005290"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for</w:t>
      </w:r>
      <w:proofErr w:type="gramEnd"/>
      <w:r w:rsidRPr="00D33FAB">
        <w:rPr>
          <w:rFonts w:asciiTheme="minorHAnsi" w:hAnsiTheme="minorHAnsi" w:cs="Arial"/>
        </w:rPr>
        <w:t xml:space="preserve"> i in "${files[@]}" </w:t>
      </w:r>
    </w:p>
    <w:p w14:paraId="05C41C2D" w14:textId="022D67E4" w:rsidR="00005290"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w:t>
      </w:r>
      <w:proofErr w:type="gramEnd"/>
      <w:r w:rsidRPr="00D33FAB">
        <w:rPr>
          <w:rFonts w:asciiTheme="minorHAnsi" w:hAnsiTheme="minorHAnsi" w:cs="Arial"/>
        </w:rPr>
        <w:t xml:space="preserve"> samtools index ./sorted_bam/$i.bam </w:t>
      </w:r>
    </w:p>
    <w:p w14:paraId="631DA6F2" w14:textId="4F7999C7" w:rsidR="004B2ABE"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ne</w:t>
      </w:r>
      <w:proofErr w:type="gramEnd"/>
    </w:p>
    <w:p w14:paraId="22F73886" w14:textId="77777777" w:rsidR="00005290" w:rsidRPr="00D33FAB" w:rsidRDefault="00005290" w:rsidP="00C23C90">
      <w:pPr>
        <w:spacing w:line="360" w:lineRule="auto"/>
        <w:rPr>
          <w:rFonts w:asciiTheme="minorHAnsi" w:hAnsiTheme="minorHAnsi" w:cs="Arial"/>
        </w:rPr>
      </w:pPr>
    </w:p>
    <w:p w14:paraId="014023FC" w14:textId="6EAAA4A8" w:rsidR="00005290" w:rsidRPr="00D33FAB" w:rsidRDefault="00005290" w:rsidP="00C23C90">
      <w:pPr>
        <w:spacing w:line="360" w:lineRule="auto"/>
        <w:rPr>
          <w:rFonts w:asciiTheme="minorHAnsi" w:hAnsiTheme="minorHAnsi" w:cs="Arial"/>
        </w:rPr>
      </w:pPr>
      <w:r w:rsidRPr="00D33FAB">
        <w:rPr>
          <w:rFonts w:asciiTheme="minorHAnsi" w:hAnsiTheme="minorHAnsi" w:cs="Arial"/>
        </w:rPr>
        <w:t>5.8</w:t>
      </w:r>
      <w:r w:rsidR="00100C85" w:rsidRPr="00D33FAB">
        <w:rPr>
          <w:rFonts w:asciiTheme="minorHAnsi" w:hAnsiTheme="minorHAnsi" w:cs="Arial"/>
        </w:rPr>
        <w:t>:</w:t>
      </w:r>
      <w:r w:rsidRPr="00D33FAB">
        <w:rPr>
          <w:rFonts w:asciiTheme="minorHAnsi" w:hAnsiTheme="minorHAnsi" w:cs="Arial"/>
        </w:rPr>
        <w:t xml:space="preserve"> Use samtools, bcftools and vcfutilis to generate a consensus fastq file</w:t>
      </w:r>
    </w:p>
    <w:p w14:paraId="277FE157" w14:textId="6D5E52D4" w:rsidR="00005290"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samtools</w:t>
      </w:r>
      <w:proofErr w:type="gramEnd"/>
      <w:r w:rsidRPr="00D33FAB">
        <w:rPr>
          <w:rFonts w:asciiTheme="minorHAnsi" w:hAnsiTheme="minorHAnsi" w:cs="Arial"/>
        </w:rPr>
        <w:t xml:space="preserve"> mpileup -uf </w:t>
      </w:r>
      <w:r w:rsidR="00100C85" w:rsidRPr="00D33FAB">
        <w:rPr>
          <w:rFonts w:asciiTheme="minorHAnsi" w:hAnsiTheme="minorHAnsi" w:cs="Arial"/>
        </w:rPr>
        <w:t>&lt;Reference_Genome.fasta&gt;</w:t>
      </w:r>
      <w:r w:rsidRPr="00D33FAB">
        <w:rPr>
          <w:rFonts w:asciiTheme="minorHAnsi" w:hAnsiTheme="minorHAnsi" w:cs="Arial"/>
        </w:rPr>
        <w:t xml:space="preserve"> </w:t>
      </w:r>
      <w:r w:rsidR="00100C85" w:rsidRPr="00D33FAB">
        <w:rPr>
          <w:rFonts w:asciiTheme="minorHAnsi" w:hAnsiTheme="minorHAnsi" w:cs="Arial"/>
        </w:rPr>
        <w:t>./sorted_bam/ &lt;sample_Nmer_barcodeID</w:t>
      </w:r>
      <w:r w:rsidRPr="00D33FAB">
        <w:rPr>
          <w:rFonts w:asciiTheme="minorHAnsi" w:hAnsiTheme="minorHAnsi" w:cs="Arial"/>
        </w:rPr>
        <w:t>.bam</w:t>
      </w:r>
      <w:r w:rsidR="00100C85" w:rsidRPr="00D33FAB">
        <w:rPr>
          <w:rFonts w:asciiTheme="minorHAnsi" w:hAnsiTheme="minorHAnsi" w:cs="Arial"/>
        </w:rPr>
        <w:t>&gt;</w:t>
      </w:r>
      <w:r w:rsidRPr="00D33FAB">
        <w:rPr>
          <w:rFonts w:asciiTheme="minorHAnsi" w:hAnsiTheme="minorHAnsi" w:cs="Arial"/>
        </w:rPr>
        <w:t xml:space="preserve"> | bcftools call -c | vcfutils.pl vcf2fq &gt; </w:t>
      </w:r>
      <w:r w:rsidR="00100C85" w:rsidRPr="00D33FAB">
        <w:rPr>
          <w:rFonts w:asciiTheme="minorHAnsi" w:hAnsiTheme="minorHAnsi" w:cs="Arial"/>
        </w:rPr>
        <w:t>./consensus/ &lt;sample_Nmer_barcodeID&gt;</w:t>
      </w:r>
    </w:p>
    <w:p w14:paraId="2681BF13" w14:textId="45C449E7" w:rsidR="00100C85" w:rsidRPr="00D33FAB" w:rsidRDefault="00100C85" w:rsidP="00C23C90">
      <w:pPr>
        <w:spacing w:before="240" w:line="360" w:lineRule="auto"/>
        <w:rPr>
          <w:rFonts w:asciiTheme="minorHAnsi" w:hAnsiTheme="minorHAnsi" w:cs="Arial"/>
        </w:rPr>
      </w:pPr>
      <w:r w:rsidRPr="00D33FAB">
        <w:rPr>
          <w:rFonts w:asciiTheme="minorHAnsi" w:hAnsiTheme="minorHAnsi" w:cs="Arial"/>
        </w:rPr>
        <w:t>Or</w:t>
      </w:r>
    </w:p>
    <w:p w14:paraId="7FEC0638" w14:textId="77777777" w:rsidR="00005290"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for</w:t>
      </w:r>
      <w:proofErr w:type="gramEnd"/>
      <w:r w:rsidRPr="00D33FAB">
        <w:rPr>
          <w:rFonts w:asciiTheme="minorHAnsi" w:hAnsiTheme="minorHAnsi" w:cs="Arial"/>
        </w:rPr>
        <w:t xml:space="preserve"> i in "${files[@]}" </w:t>
      </w:r>
    </w:p>
    <w:p w14:paraId="1CB7971F" w14:textId="358E1328" w:rsidR="00005290"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w:t>
      </w:r>
      <w:proofErr w:type="gramEnd"/>
      <w:r w:rsidRPr="00D33FAB">
        <w:rPr>
          <w:rFonts w:asciiTheme="minorHAnsi" w:hAnsiTheme="minorHAnsi" w:cs="Arial"/>
        </w:rPr>
        <w:t xml:space="preserve"> samtools mpileup -uf </w:t>
      </w:r>
      <w:r w:rsidR="00100C85" w:rsidRPr="00D33FAB">
        <w:rPr>
          <w:rFonts w:asciiTheme="minorHAnsi" w:hAnsiTheme="minorHAnsi" w:cs="Arial"/>
        </w:rPr>
        <w:t>&lt;Reference_Genome.fasta&gt; .</w:t>
      </w:r>
      <w:r w:rsidRPr="00D33FAB">
        <w:rPr>
          <w:rFonts w:asciiTheme="minorHAnsi" w:hAnsiTheme="minorHAnsi" w:cs="Arial"/>
        </w:rPr>
        <w:t xml:space="preserve">/sorted_bam/$i.bam | bcftools call -c | vcfutils.pl vcf2fq &gt; </w:t>
      </w:r>
      <w:r w:rsidR="00100C85" w:rsidRPr="00D33FAB">
        <w:rPr>
          <w:rFonts w:asciiTheme="minorHAnsi" w:hAnsiTheme="minorHAnsi" w:cs="Arial"/>
        </w:rPr>
        <w:t>.</w:t>
      </w:r>
      <w:r w:rsidRPr="00D33FAB">
        <w:rPr>
          <w:rFonts w:asciiTheme="minorHAnsi" w:hAnsiTheme="minorHAnsi" w:cs="Arial"/>
        </w:rPr>
        <w:t xml:space="preserve">/consensus/$i </w:t>
      </w:r>
    </w:p>
    <w:p w14:paraId="4A2D2EA4" w14:textId="77777777" w:rsidR="00005290" w:rsidRPr="00D33FAB" w:rsidRDefault="00005290"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ne</w:t>
      </w:r>
      <w:proofErr w:type="gramEnd"/>
    </w:p>
    <w:p w14:paraId="6A3CE500" w14:textId="77777777" w:rsidR="00005290" w:rsidRPr="00D33FAB" w:rsidRDefault="00005290" w:rsidP="00C23C90">
      <w:pPr>
        <w:spacing w:line="360" w:lineRule="auto"/>
        <w:rPr>
          <w:rFonts w:asciiTheme="minorHAnsi" w:hAnsiTheme="minorHAnsi" w:cs="Arial"/>
        </w:rPr>
      </w:pPr>
    </w:p>
    <w:p w14:paraId="6634000A" w14:textId="77777777" w:rsidR="00100C85" w:rsidRPr="00D33FAB" w:rsidRDefault="00100C85" w:rsidP="00C23C90">
      <w:pPr>
        <w:spacing w:line="360" w:lineRule="auto"/>
        <w:rPr>
          <w:rFonts w:asciiTheme="minorHAnsi" w:hAnsiTheme="minorHAnsi" w:cs="Arial"/>
        </w:rPr>
      </w:pPr>
      <w:r w:rsidRPr="00D33FAB">
        <w:rPr>
          <w:rFonts w:asciiTheme="minorHAnsi" w:hAnsiTheme="minorHAnsi" w:cs="Arial"/>
        </w:rPr>
        <w:t>For this step the reference genome used must be the same one indexed in step 5.5. Also the script vcfutilis must be softlinked to the path in order to be called as described. In case this doesn’t work, it is possible to call the script by its full path ‘</w:t>
      </w:r>
      <w:proofErr w:type="gramStart"/>
      <w:r w:rsidRPr="00D33FAB">
        <w:rPr>
          <w:rFonts w:asciiTheme="minorHAnsi" w:hAnsiTheme="minorHAnsi" w:cs="Arial"/>
        </w:rPr>
        <w:t>./</w:t>
      </w:r>
      <w:proofErr w:type="gramEnd"/>
      <w:r w:rsidRPr="00D33FAB">
        <w:rPr>
          <w:rFonts w:asciiTheme="minorHAnsi" w:hAnsiTheme="minorHAnsi" w:cs="Arial"/>
        </w:rPr>
        <w:t xml:space="preserve"> vcfutils.pl.’ </w:t>
      </w:r>
    </w:p>
    <w:p w14:paraId="3810D292" w14:textId="77777777" w:rsidR="00100C85" w:rsidRPr="00D33FAB" w:rsidRDefault="00100C85" w:rsidP="00C23C90">
      <w:pPr>
        <w:spacing w:line="360" w:lineRule="auto"/>
        <w:rPr>
          <w:rFonts w:asciiTheme="minorHAnsi" w:hAnsiTheme="minorHAnsi" w:cs="Arial"/>
        </w:rPr>
      </w:pPr>
    </w:p>
    <w:p w14:paraId="3D2A1EA8" w14:textId="37EB0622" w:rsidR="00005290" w:rsidRPr="00D33FAB" w:rsidRDefault="00100C85" w:rsidP="00C23C90">
      <w:pPr>
        <w:spacing w:line="360" w:lineRule="auto"/>
        <w:rPr>
          <w:rFonts w:asciiTheme="minorHAnsi" w:hAnsiTheme="minorHAnsi" w:cs="Arial"/>
        </w:rPr>
      </w:pPr>
      <w:r w:rsidRPr="00D33FAB">
        <w:rPr>
          <w:rFonts w:asciiTheme="minorHAnsi" w:hAnsiTheme="minorHAnsi" w:cs="Arial"/>
        </w:rPr>
        <w:t xml:space="preserve">5.9:  </w:t>
      </w:r>
      <w:r w:rsidR="00F9474C" w:rsidRPr="00D33FAB">
        <w:rPr>
          <w:rFonts w:asciiTheme="minorHAnsi" w:hAnsiTheme="minorHAnsi" w:cs="Arial"/>
        </w:rPr>
        <w:t>Use seqtk to convert the consensus fastq files into fasta files.</w:t>
      </w:r>
    </w:p>
    <w:p w14:paraId="57D83490" w14:textId="45247708" w:rsidR="00F9474C" w:rsidRPr="00D33FAB" w:rsidRDefault="00F9474C"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seqtk</w:t>
      </w:r>
      <w:proofErr w:type="gramEnd"/>
      <w:r w:rsidRPr="00D33FAB">
        <w:rPr>
          <w:rFonts w:asciiTheme="minorHAnsi" w:hAnsiTheme="minorHAnsi" w:cs="Arial"/>
        </w:rPr>
        <w:t xml:space="preserve"> seq -a </w:t>
      </w:r>
      <w:r w:rsidR="00C91B28" w:rsidRPr="00D33FAB">
        <w:rPr>
          <w:rFonts w:asciiTheme="minorHAnsi" w:hAnsiTheme="minorHAnsi" w:cs="Arial"/>
        </w:rPr>
        <w:t>./consensus/&lt;sample_Nmer_barcodeID&gt;</w:t>
      </w:r>
      <w:r w:rsidRPr="00D33FAB">
        <w:rPr>
          <w:rFonts w:asciiTheme="minorHAnsi" w:hAnsiTheme="minorHAnsi" w:cs="Arial"/>
        </w:rPr>
        <w:t xml:space="preserve"> &gt; </w:t>
      </w:r>
      <w:r w:rsidR="00C91B28" w:rsidRPr="00D33FAB">
        <w:rPr>
          <w:rFonts w:asciiTheme="minorHAnsi" w:hAnsiTheme="minorHAnsi" w:cs="Arial"/>
        </w:rPr>
        <w:t>./consensus_fasta/&lt; sample_Nmer_barcodeID.fasta&gt;</w:t>
      </w:r>
    </w:p>
    <w:p w14:paraId="7C392EF9" w14:textId="2668F788" w:rsidR="00F9474C" w:rsidRPr="00D33FAB" w:rsidRDefault="00C91B28" w:rsidP="00C23C90">
      <w:pPr>
        <w:spacing w:before="240" w:line="360" w:lineRule="auto"/>
        <w:rPr>
          <w:rFonts w:asciiTheme="minorHAnsi" w:hAnsiTheme="minorHAnsi" w:cs="Arial"/>
        </w:rPr>
      </w:pPr>
      <w:r w:rsidRPr="00D33FAB">
        <w:rPr>
          <w:rFonts w:asciiTheme="minorHAnsi" w:hAnsiTheme="minorHAnsi" w:cs="Arial"/>
        </w:rPr>
        <w:t>Or</w:t>
      </w:r>
    </w:p>
    <w:p w14:paraId="5CA861F3" w14:textId="77777777" w:rsidR="007D101C" w:rsidRPr="00D33FAB" w:rsidRDefault="007D101C"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for</w:t>
      </w:r>
      <w:proofErr w:type="gramEnd"/>
      <w:r w:rsidRPr="00D33FAB">
        <w:rPr>
          <w:rFonts w:asciiTheme="minorHAnsi" w:hAnsiTheme="minorHAnsi" w:cs="Arial"/>
        </w:rPr>
        <w:t xml:space="preserve"> i in "${files[@]}"</w:t>
      </w:r>
    </w:p>
    <w:p w14:paraId="42C293D9" w14:textId="22F75289" w:rsidR="007D101C" w:rsidRPr="00D33FAB" w:rsidRDefault="007D101C"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w:t>
      </w:r>
      <w:proofErr w:type="gramEnd"/>
      <w:r w:rsidRPr="00D33FAB">
        <w:rPr>
          <w:rFonts w:asciiTheme="minorHAnsi" w:hAnsiTheme="minorHAnsi" w:cs="Arial"/>
        </w:rPr>
        <w:t xml:space="preserve"> seqtk seq -a </w:t>
      </w:r>
      <w:r w:rsidR="00C91B28" w:rsidRPr="00D33FAB">
        <w:rPr>
          <w:rFonts w:asciiTheme="minorHAnsi" w:hAnsiTheme="minorHAnsi" w:cs="Arial"/>
        </w:rPr>
        <w:t>.</w:t>
      </w:r>
      <w:r w:rsidRPr="00D33FAB">
        <w:rPr>
          <w:rFonts w:asciiTheme="minorHAnsi" w:hAnsiTheme="minorHAnsi" w:cs="Arial"/>
        </w:rPr>
        <w:t xml:space="preserve">/consensus/$i &gt; </w:t>
      </w:r>
      <w:r w:rsidR="00C91B28" w:rsidRPr="00D33FAB">
        <w:rPr>
          <w:rFonts w:asciiTheme="minorHAnsi" w:hAnsiTheme="minorHAnsi" w:cs="Arial"/>
        </w:rPr>
        <w:t>.</w:t>
      </w:r>
      <w:r w:rsidRPr="00D33FAB">
        <w:rPr>
          <w:rFonts w:asciiTheme="minorHAnsi" w:hAnsiTheme="minorHAnsi" w:cs="Arial"/>
        </w:rPr>
        <w:t>/consensus_fasta/$i.fa</w:t>
      </w:r>
      <w:r w:rsidR="00C91B28" w:rsidRPr="00D33FAB">
        <w:rPr>
          <w:rFonts w:asciiTheme="minorHAnsi" w:hAnsiTheme="minorHAnsi" w:cs="Arial"/>
        </w:rPr>
        <w:t>sta</w:t>
      </w:r>
    </w:p>
    <w:p w14:paraId="3DAECD3D" w14:textId="77777777" w:rsidR="007D101C" w:rsidRPr="00D33FAB" w:rsidRDefault="007D101C" w:rsidP="00C23C90">
      <w:pPr>
        <w:pBdr>
          <w:top w:val="single" w:sz="4" w:space="1" w:color="auto"/>
          <w:left w:val="single" w:sz="4" w:space="4" w:color="auto"/>
          <w:bottom w:val="single" w:sz="4" w:space="1" w:color="auto"/>
          <w:right w:val="single" w:sz="4" w:space="4" w:color="auto"/>
        </w:pBdr>
        <w:spacing w:line="360" w:lineRule="auto"/>
        <w:rPr>
          <w:rFonts w:asciiTheme="minorHAnsi" w:hAnsiTheme="minorHAnsi" w:cs="Arial"/>
        </w:rPr>
      </w:pPr>
      <w:proofErr w:type="gramStart"/>
      <w:r w:rsidRPr="00D33FAB">
        <w:rPr>
          <w:rFonts w:asciiTheme="minorHAnsi" w:hAnsiTheme="minorHAnsi" w:cs="Arial"/>
        </w:rPr>
        <w:t>done</w:t>
      </w:r>
      <w:proofErr w:type="gramEnd"/>
    </w:p>
    <w:p w14:paraId="6EA0CE23" w14:textId="77777777" w:rsidR="007D101C" w:rsidRPr="00D33FAB" w:rsidRDefault="007D101C" w:rsidP="00C23C90">
      <w:pPr>
        <w:spacing w:line="360" w:lineRule="auto"/>
        <w:rPr>
          <w:rFonts w:asciiTheme="minorHAnsi" w:hAnsiTheme="minorHAnsi" w:cs="Arial"/>
        </w:rPr>
      </w:pPr>
    </w:p>
    <w:p w14:paraId="30B8EE22" w14:textId="257CBF9C" w:rsidR="000244C8" w:rsidRPr="00D33FAB" w:rsidRDefault="008D1C73" w:rsidP="00C23C90">
      <w:pPr>
        <w:spacing w:line="360" w:lineRule="auto"/>
        <w:rPr>
          <w:rFonts w:asciiTheme="minorHAnsi" w:hAnsiTheme="minorHAnsi" w:cs="Arial"/>
        </w:rPr>
      </w:pPr>
      <w:r w:rsidRPr="00D33FAB">
        <w:rPr>
          <w:rFonts w:asciiTheme="minorHAnsi" w:hAnsiTheme="minorHAnsi" w:cs="Arial"/>
        </w:rPr>
        <w:t>This should result in fasta files containing individual consensus DNA sequences.</w:t>
      </w:r>
      <w:r w:rsidR="000244C8" w:rsidRPr="00D33FAB">
        <w:rPr>
          <w:rFonts w:asciiTheme="minorHAnsi" w:hAnsiTheme="minorHAnsi" w:cs="Arial"/>
        </w:rPr>
        <w:br w:type="page"/>
      </w:r>
    </w:p>
    <w:p w14:paraId="280B92E3" w14:textId="16D00855" w:rsidR="000244C8" w:rsidRPr="005D259E" w:rsidRDefault="000244C8" w:rsidP="00C23C90">
      <w:pPr>
        <w:spacing w:line="360" w:lineRule="auto"/>
        <w:rPr>
          <w:rFonts w:asciiTheme="minorHAnsi" w:hAnsiTheme="minorHAnsi" w:cs="Arial"/>
          <w:b/>
        </w:rPr>
      </w:pPr>
      <w:r w:rsidRPr="005D259E">
        <w:rPr>
          <w:rFonts w:asciiTheme="minorHAnsi" w:hAnsiTheme="minorHAnsi" w:cs="Arial"/>
          <w:b/>
        </w:rPr>
        <w:t>Appendix 1</w:t>
      </w:r>
      <w:r w:rsidR="005D259E" w:rsidRPr="005D259E">
        <w:rPr>
          <w:rFonts w:asciiTheme="minorHAnsi" w:hAnsiTheme="minorHAnsi" w:cs="Arial"/>
          <w:b/>
        </w:rPr>
        <w:t>:</w:t>
      </w:r>
      <w:r w:rsidRPr="005D259E">
        <w:rPr>
          <w:rFonts w:asciiTheme="minorHAnsi" w:hAnsiTheme="minorHAnsi" w:cs="Arial"/>
          <w:b/>
        </w:rPr>
        <w:t xml:space="preserve">Example code for all barcode (GC and TA) sequences trimming </w:t>
      </w:r>
      <w:r w:rsidR="007C25E7" w:rsidRPr="005D259E">
        <w:rPr>
          <w:rFonts w:asciiTheme="minorHAnsi" w:hAnsiTheme="minorHAnsi" w:cs="Arial"/>
          <w:b/>
        </w:rPr>
        <w:t>procedure</w:t>
      </w:r>
      <w:r w:rsidR="0095772B" w:rsidRPr="005D259E">
        <w:rPr>
          <w:rFonts w:asciiTheme="minorHAnsi" w:hAnsiTheme="minorHAnsi" w:cs="Arial"/>
          <w:b/>
        </w:rPr>
        <w:t xml:space="preserve"> (</w:t>
      </w:r>
      <w:r w:rsidR="007C25E7" w:rsidRPr="005D259E">
        <w:rPr>
          <w:rFonts w:asciiTheme="minorHAnsi" w:hAnsiTheme="minorHAnsi" w:cs="Arial"/>
          <w:b/>
        </w:rPr>
        <w:t xml:space="preserve">Step </w:t>
      </w:r>
      <w:r w:rsidR="0095772B" w:rsidRPr="005D259E">
        <w:rPr>
          <w:rFonts w:asciiTheme="minorHAnsi" w:hAnsiTheme="minorHAnsi" w:cs="Arial"/>
          <w:b/>
        </w:rPr>
        <w:t>4):</w:t>
      </w:r>
    </w:p>
    <w:p w14:paraId="550D826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TCG -o ./trimmed_barcode/CG1.fq sample_6mer_CG1.fq</w:t>
      </w:r>
    </w:p>
    <w:p w14:paraId="02502FC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GCG -o ./trimmed_barcode/CG2.fq sample_6mer_CG2.fq</w:t>
      </w:r>
    </w:p>
    <w:p w14:paraId="59461CB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ACG -o ./trimmed_barcode/CG3.fq sample_6mer_CG3.fq</w:t>
      </w:r>
    </w:p>
    <w:p w14:paraId="71C88B7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ACG -o ./trimmed_barcode/CG4.fq sample_6mer_CG4.fq</w:t>
      </w:r>
    </w:p>
    <w:p w14:paraId="359C710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TGCG -o ./trimmed_barcode/CG5.fq sample_6mer_CG5.fq</w:t>
      </w:r>
    </w:p>
    <w:p w14:paraId="4DA84CE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GTCG -o ./trimmed_barcode/CG6.fq sample_6mer_CG6.fq</w:t>
      </w:r>
    </w:p>
    <w:p w14:paraId="4C9AA7A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GCG -o ./trimmed_barcode/CG7.fq sample_6mer_CG7.fq</w:t>
      </w:r>
    </w:p>
    <w:p w14:paraId="641DE5C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TCG -o ./trimmed_barcode/CG8.fq sample_6mer_CG8.fq</w:t>
      </w:r>
    </w:p>
    <w:p w14:paraId="6A0469F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CG -o ./trimmed_barcode/CG193.fq sample_6mer_CG193.fq</w:t>
      </w:r>
    </w:p>
    <w:p w14:paraId="466219C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ACG -o ./trimmed_barcode/CG194.fq sample_6mer_CG194.fq</w:t>
      </w:r>
    </w:p>
    <w:p w14:paraId="3C84849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ACCG -o ./trimmed_barcode/CG195.fq sample_6mer_CG195.fq</w:t>
      </w:r>
    </w:p>
    <w:p w14:paraId="42E0959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CCG -o ./trimmed_barcode/CG196.fq sample_6mer_CG196.fq</w:t>
      </w:r>
    </w:p>
    <w:p w14:paraId="3CD8774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AGCG -o ./trimmed_barcode/CG197.fq sample_6mer_CG197.fq</w:t>
      </w:r>
    </w:p>
    <w:p w14:paraId="5765F24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ACG -o ./trimmed_barcode/CG198.fq sample_6mer_CG198.fq</w:t>
      </w:r>
    </w:p>
    <w:p w14:paraId="7D0C932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ACG -o ./trimmed_barcode/CG199.fq sample_6mer_CG199.fq</w:t>
      </w:r>
    </w:p>
    <w:p w14:paraId="6676986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CCG -o ./trimmed_barcode/CG200.fq sample_6mer_CG200.fq</w:t>
      </w:r>
    </w:p>
    <w:p w14:paraId="6EC0D79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GCG -o ./trimmed_barcode/CG201.fq sample_6mer_CG201.fq</w:t>
      </w:r>
    </w:p>
    <w:p w14:paraId="771CB77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TTA -o ./trimmed_barcode/TA1.fq sample_6mer_TA1.fq</w:t>
      </w:r>
    </w:p>
    <w:p w14:paraId="23B64B6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GTA -o ./trimmed_barcode/TA2.fq sample_6mer_TA2.fq</w:t>
      </w:r>
    </w:p>
    <w:p w14:paraId="2376C6A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ATA -o ./trimmed_barcode/TA3.fq sample_6mer_TA3.fq</w:t>
      </w:r>
    </w:p>
    <w:p w14:paraId="1EAF6BD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ATA -o ./trimmed_barcode/TA4.fq sample_6mer_TA4.fq</w:t>
      </w:r>
    </w:p>
    <w:p w14:paraId="4AC86D3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TGTA -o ./trimmed_barcode/TA5.fq sample_6mer_TA5.fq</w:t>
      </w:r>
    </w:p>
    <w:p w14:paraId="0612E8F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GTTA -o ./trimmed_barcode/TA6.fq sample_6mer_TA6.fq</w:t>
      </w:r>
    </w:p>
    <w:p w14:paraId="1E7F391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GTA -o ./trimmed_barcode/TA7.fq sample_6mer_TA7.fq</w:t>
      </w:r>
    </w:p>
    <w:p w14:paraId="11BE3BD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TTA -o ./trimmed_barcode/TA8.fq sample_6mer_TA8.fq</w:t>
      </w:r>
    </w:p>
    <w:p w14:paraId="4A0B679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TA -o ./trimmed_barcode/TA193.fq sample_6mer_TA193.fq</w:t>
      </w:r>
    </w:p>
    <w:p w14:paraId="3291478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ATA -o ./trimmed_barcode/TA194.fq sample_6mer_TA194.fq</w:t>
      </w:r>
    </w:p>
    <w:p w14:paraId="0A71A05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ACTA -o ./trimmed_barcode/TA195.fq sample_6mer_TA195.fq</w:t>
      </w:r>
    </w:p>
    <w:p w14:paraId="4421207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CTA -o ./trimmed_barcode/TA196.fq sample_6mer_TA196.fq</w:t>
      </w:r>
    </w:p>
    <w:p w14:paraId="45E66C0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AGTA -o ./trimmed_barcode/TA197.fq sample_6mer_TA197.fq</w:t>
      </w:r>
    </w:p>
    <w:p w14:paraId="33CB7F1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ATA -o ./trimmed_barcode/TA198.fq sample_6mer_TA198.fq</w:t>
      </w:r>
    </w:p>
    <w:p w14:paraId="20D69B4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ATA -o ./trimmed_barcode/TA199.fq sample_6mer_TA199.fq</w:t>
      </w:r>
    </w:p>
    <w:p w14:paraId="6410909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CTA -o ./trimmed_barcode/TA200.fq sample_6mer_TA200.fq</w:t>
      </w:r>
    </w:p>
    <w:p w14:paraId="6A87025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GTA -o ./trimmed_barcode/TA201.fq sample_6mer_TA201.fq</w:t>
      </w:r>
    </w:p>
    <w:p w14:paraId="58717A2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CACG -o ./trimmed_barcode/CG9.fq sample_7mer_CG9.fq</w:t>
      </w:r>
    </w:p>
    <w:p w14:paraId="14680D0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TCG -o ./trimmed_barcode/CG10.fq sample_7mer_CG10.fq</w:t>
      </w:r>
    </w:p>
    <w:p w14:paraId="76C782E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AGCG -o ./trimmed_barcode/CG11.fq sample_7mer_CG11.fq</w:t>
      </w:r>
    </w:p>
    <w:p w14:paraId="5EF4CF5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GCACG -o ./trimmed_barcode/CG12.fq sample_7mer_CG12.fq</w:t>
      </w:r>
    </w:p>
    <w:p w14:paraId="70C2780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GTCG -o ./trimmed_barcode/CG13.fq sample_7mer_CG13.fq</w:t>
      </w:r>
    </w:p>
    <w:p w14:paraId="6F84367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GCG -o ./trimmed_barcode/CG14.fq sample_7mer_CG14.fq</w:t>
      </w:r>
    </w:p>
    <w:p w14:paraId="3E2AE98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ACACG -o ./trimmed_barcode/CG15.fq sample_7mer_CG15.fq</w:t>
      </w:r>
    </w:p>
    <w:p w14:paraId="0F4D6F4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TTCG -o ./trimmed_barcode/CG16.fq sample_7mer_CG16.fq</w:t>
      </w:r>
    </w:p>
    <w:p w14:paraId="28B1E59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GTGCG -o ./trimmed_barcode/CG17.fq sample_7mer_CG17.fq</w:t>
      </w:r>
    </w:p>
    <w:p w14:paraId="4BC15E3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GACG -o ./trimmed_barcode/CG18.fq sample_7mer_CG18.fq</w:t>
      </w:r>
    </w:p>
    <w:p w14:paraId="5448630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ATCG -o ./trimmed_barcode/CG19.fq sample_7mer_CG19.fq</w:t>
      </w:r>
    </w:p>
    <w:p w14:paraId="780D12A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CGCG -o ./trimmed_barcode/CG20.fq sample_7mer_CG20.fq</w:t>
      </w:r>
    </w:p>
    <w:p w14:paraId="2892B46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TACG -o ./trimmed_barcode/CG21.fq sample_7mer_CG21.fq</w:t>
      </w:r>
    </w:p>
    <w:p w14:paraId="1F2035A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GGCG -o ./trimmed_barcode/CG22.fq sample_7mer_CG22.fq</w:t>
      </w:r>
    </w:p>
    <w:p w14:paraId="31B6234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CTCG -o ./trimmed_barcode/CG23.fq sample_7mer_CG23.fq</w:t>
      </w:r>
    </w:p>
    <w:p w14:paraId="337420B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AACG -o ./trimmed_barcode/CG24.fq sample_7mer_CG24.fq</w:t>
      </w:r>
    </w:p>
    <w:p w14:paraId="09175EE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TCG -o ./trimmed_barcode/CG25.fq sample_7mer_CG25.fq</w:t>
      </w:r>
    </w:p>
    <w:p w14:paraId="60A1732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ATGCG -o ./trimmed_barcode/CG26.fq sample_7mer_CG26.fq</w:t>
      </w:r>
    </w:p>
    <w:p w14:paraId="2CCB7CD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CGCG -o ./trimmed_barcode/CG27.fq sample_7mer_CG27.fq</w:t>
      </w:r>
    </w:p>
    <w:p w14:paraId="1580ACC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GACG -o ./trimmed_barcode/CG28.fq sample_7mer_CG28.fq</w:t>
      </w:r>
    </w:p>
    <w:p w14:paraId="047221D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ATTCG -o ./trimmed_barcode/CG29.fq sample_7mer_CG29.fq</w:t>
      </w:r>
    </w:p>
    <w:p w14:paraId="298A22F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CAACG -o ./trimmed_barcode/CG30.fq sample_7mer_CG30.fq</w:t>
      </w:r>
    </w:p>
    <w:p w14:paraId="336CCF2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AGGCG -o ./trimmed_barcode/CG31.fq sample_7mer_CG31.fq</w:t>
      </w:r>
    </w:p>
    <w:p w14:paraId="7053C81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GTCG -o ./trimmed_barcode/CG32.fq sample_7mer_CG32.fq</w:t>
      </w:r>
    </w:p>
    <w:p w14:paraId="592FC15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TACG -o ./trimmed_barcode/CG33.fq sample_7mer_CG33.fq</w:t>
      </w:r>
    </w:p>
    <w:p w14:paraId="18182BA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ATCG -o ./trimmed_barcode/CG34.fq sample_7mer_CG34.fq</w:t>
      </w:r>
    </w:p>
    <w:p w14:paraId="724F565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GACG -o ./trimmed_barcode/CG35.fq sample_7mer_CG35.fq</w:t>
      </w:r>
    </w:p>
    <w:p w14:paraId="68B156E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TACG -o ./trimmed_barcode/CG202.fq sample_7mer_CG202.fq</w:t>
      </w:r>
    </w:p>
    <w:p w14:paraId="765F8E0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CCG -o ./trimmed_barcode/CG203.fq sample_7mer_CG203.fq</w:t>
      </w:r>
    </w:p>
    <w:p w14:paraId="4AD929B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TGCG -o ./trimmed_barcode/CG204.fq sample_7mer_CG204.fq</w:t>
      </w:r>
    </w:p>
    <w:p w14:paraId="0821422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ACG -o ./trimmed_barcode/CG205.fq sample_7mer_CG205.fq</w:t>
      </w:r>
    </w:p>
    <w:p w14:paraId="7EF34CE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GCG -o ./trimmed_barcode/CG206.fq sample_7mer_CG206.fq</w:t>
      </w:r>
    </w:p>
    <w:p w14:paraId="56DADE8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CCG -o ./trimmed_barcode/CG207.fq sample_7mer_CG207.fq</w:t>
      </w:r>
    </w:p>
    <w:p w14:paraId="25972D4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GACG -o ./trimmed_barcode/CG208.fq sample_7mer_CG208.fq</w:t>
      </w:r>
    </w:p>
    <w:p w14:paraId="33B0763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CCCG -o ./trimmed_barcode/CG209.fq sample_7mer_CG209.fq</w:t>
      </w:r>
    </w:p>
    <w:p w14:paraId="13B35CF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CAGCG -o ./trimmed_barcode/CG210.fq sample_7mer_CG210.fq</w:t>
      </w:r>
    </w:p>
    <w:p w14:paraId="630252C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AGACG -o ./trimmed_barcode/CG211.fq sample_7mer_CG211.fq</w:t>
      </w:r>
    </w:p>
    <w:p w14:paraId="6B2EC7C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TGCG -o ./trimmed_barcode/CG212.fq sample_7mer_CG212.fq</w:t>
      </w:r>
    </w:p>
    <w:p w14:paraId="7CB3FB0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GCCG -o ./trimmed_barcode/CG213.fq sample_7mer_CG213.fq</w:t>
      </w:r>
    </w:p>
    <w:p w14:paraId="1FB3446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ACG -o ./trimmed_barcode/CG214.fq sample_7mer_CG214.fq</w:t>
      </w:r>
    </w:p>
    <w:p w14:paraId="3B53975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CCCG -o ./trimmed_barcode/CG215.fq sample_7mer_CG215.fq</w:t>
      </w:r>
    </w:p>
    <w:p w14:paraId="10E24E8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TCGCG -o ./trimmed_barcode/CG216.fq sample_7mer_CG216.fq</w:t>
      </w:r>
    </w:p>
    <w:p w14:paraId="54EB946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TACG -o ./trimmed_barcode/CG217.fq sample_7mer_CG217.fq</w:t>
      </w:r>
    </w:p>
    <w:p w14:paraId="6CA8AA2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ACCG -o ./trimmed_barcode/CG218.fq sample_7mer_CG218.fq</w:t>
      </w:r>
    </w:p>
    <w:p w14:paraId="1D9379C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CGGCG -o ./trimmed_barcode/CG219.fq sample_7mer_CG219.fq</w:t>
      </w:r>
    </w:p>
    <w:p w14:paraId="3DB2726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TACG -o ./trimmed_barcode/CG220.fq sample_7mer_CG220.fq</w:t>
      </w:r>
    </w:p>
    <w:p w14:paraId="01DC718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AGCG -o ./trimmed_barcode/CG221.fq sample_7mer_CG221.fq</w:t>
      </w:r>
    </w:p>
    <w:p w14:paraId="00FB144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AGCCG -o ./trimmed_barcode/CG222.fq sample_7mer_CG222.fq</w:t>
      </w:r>
    </w:p>
    <w:p w14:paraId="3B463E1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CACG -o ./trimmed_barcode/CG223.fq sample_7mer_CG223.fq</w:t>
      </w:r>
    </w:p>
    <w:p w14:paraId="10C8D5B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AGCG -o ./trimmed_barcode/CG224.fq sample_7mer_CG224.fq</w:t>
      </w:r>
    </w:p>
    <w:p w14:paraId="03BB7A4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CCACG -o ./trimmed_barcode/CG225.fq sample_7mer_CG225.fq</w:t>
      </w:r>
    </w:p>
    <w:p w14:paraId="4A4F342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AGGCG -o ./trimmed_barcode/CG226.fq sample_7mer_CG226.fq</w:t>
      </w:r>
    </w:p>
    <w:p w14:paraId="5B91DDF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GCCCG -o ./trimmed_barcode/CG227.fq sample_7mer_CG227.fq</w:t>
      </w:r>
    </w:p>
    <w:p w14:paraId="05FD465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CG -o ./trimmed_barcode/CG228.fq sample_7mer_CG228.fq</w:t>
      </w:r>
    </w:p>
    <w:p w14:paraId="608049E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CATA -o ./trimmed_barcode/TA9.fq sample_7mer_TA9.fq</w:t>
      </w:r>
    </w:p>
    <w:p w14:paraId="349F012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TTA -o ./trimmed_barcode/TA10.fq sample_7mer_TA10.fq</w:t>
      </w:r>
    </w:p>
    <w:p w14:paraId="52FBE26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AGTA -o ./trimmed_barcode/TA11.fq sample_7mer_TA11.fq</w:t>
      </w:r>
    </w:p>
    <w:p w14:paraId="242A3E5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GCATA -o ./trimmed_barcode/TA12.fq sample_7mer_TA12.fq</w:t>
      </w:r>
    </w:p>
    <w:p w14:paraId="03A6B28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GTTA -o ./trimmed_barcode/TA13.fq sample_7mer_TA13.fq</w:t>
      </w:r>
    </w:p>
    <w:p w14:paraId="2D1AADF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GTA -o ./trimmed_barcode/TA14.fq sample_7mer_TA14.fq</w:t>
      </w:r>
    </w:p>
    <w:p w14:paraId="7391CCC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ACATA -o ./trimmed_barcode/TA15.fq sample_7mer_TA15.fq</w:t>
      </w:r>
    </w:p>
    <w:p w14:paraId="3B69D08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TTTA -o ./trimmed_barcode/TA16.fq sample_7mer_TA16.fq</w:t>
      </w:r>
    </w:p>
    <w:p w14:paraId="6571839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GTGTA -o ./trimmed_barcode/TA17.fq sample_7mer_TA17.fq</w:t>
      </w:r>
    </w:p>
    <w:p w14:paraId="4ED2FD3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GATA -o ./trimmed_barcode/TA18.fq sample_7mer_TA18.fq</w:t>
      </w:r>
    </w:p>
    <w:p w14:paraId="0F4834D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ATTA -o ./trimmed_barcode/TA19.fq sample_7mer_TA19.fq</w:t>
      </w:r>
    </w:p>
    <w:p w14:paraId="6020E9F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CGTA -o ./trimmed_barcode/TA20.fq sample_7mer_TA20.fq</w:t>
      </w:r>
    </w:p>
    <w:p w14:paraId="69BD515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TATA -o ./trimmed_barcode/TA21.fq sample_7mer_TA21.fq</w:t>
      </w:r>
    </w:p>
    <w:p w14:paraId="1EE787C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GGTA -o ./trimmed_barcode/TA22.fq sample_7mer_TA22.fq</w:t>
      </w:r>
    </w:p>
    <w:p w14:paraId="33507DB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CTTA -o ./trimmed_barcode/TA23.fq sample_7mer_TA23.fq</w:t>
      </w:r>
    </w:p>
    <w:p w14:paraId="31F4881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AATA -o ./trimmed_barcode/TA24.fq sample_7mer_TA24.fq</w:t>
      </w:r>
    </w:p>
    <w:p w14:paraId="0D15985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TTA -o ./trimmed_barcode/TA25.fq sample_7mer_TA25.fq</w:t>
      </w:r>
    </w:p>
    <w:p w14:paraId="108163F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ATGTA -o ./trimmed_barcode/TA26.fq sample_7mer_TA26.fq</w:t>
      </w:r>
    </w:p>
    <w:p w14:paraId="4EE412C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CGTA -o ./trimmed_barcode/TA27.fq sample_7mer_TA27.fq</w:t>
      </w:r>
    </w:p>
    <w:p w14:paraId="1EB2452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GATA -o ./trimmed_barcode/TA28.fq sample_7mer_TA28.fq</w:t>
      </w:r>
    </w:p>
    <w:p w14:paraId="3813944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ATTTA -o ./trimmed_barcode/TA29.fq sample_7mer_TA29.fq</w:t>
      </w:r>
    </w:p>
    <w:p w14:paraId="622B461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CAATA -o ./trimmed_barcode/TA30.fq sample_7mer_TA30.fq</w:t>
      </w:r>
    </w:p>
    <w:p w14:paraId="312D07A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AGGTA -o ./trimmed_barcode/TA31.fq sample_7mer_TA31.fq</w:t>
      </w:r>
    </w:p>
    <w:p w14:paraId="278C1C1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GTTA -o ./trimmed_barcode/TA32.fq sample_7mer_TA32.fq</w:t>
      </w:r>
    </w:p>
    <w:p w14:paraId="451F5B1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TATA -o ./trimmed_barcode/TA33.fq sample_7mer_TA33.fq</w:t>
      </w:r>
    </w:p>
    <w:p w14:paraId="5EF5E03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ATTA -o ./trimmed_barcode/TA34.fq sample_7mer_TA34.fq</w:t>
      </w:r>
    </w:p>
    <w:p w14:paraId="19A8531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GATA -o ./trimmed_barcode/TA35.fq sample_7mer_TA35.fq</w:t>
      </w:r>
    </w:p>
    <w:p w14:paraId="69874A8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TATA -o ./trimmed_barcode/TA202.fq sample_7mer_TA202.fq</w:t>
      </w:r>
    </w:p>
    <w:p w14:paraId="0643F6D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CTA -o ./trimmed_barcode/TA203.fq sample_7mer_TA203.fq</w:t>
      </w:r>
    </w:p>
    <w:p w14:paraId="786153F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TGTA -o ./trimmed_barcode/TA204.fq sample_7mer_TA204.fq</w:t>
      </w:r>
    </w:p>
    <w:p w14:paraId="48E038D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ATA -o ./trimmed_barcode/TA205.fq sample_7mer_TA205.fq</w:t>
      </w:r>
    </w:p>
    <w:p w14:paraId="5CF0D2B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GTA -o ./trimmed_barcode/TA206.fq sample_7mer_TA206.fq</w:t>
      </w:r>
    </w:p>
    <w:p w14:paraId="1DD17F9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CTA -o ./trimmed_barcode/TA207.fq sample_7mer_TA207.fq</w:t>
      </w:r>
    </w:p>
    <w:p w14:paraId="0917AE8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GATA -o ./trimmed_barcode/TA208.fq sample_7mer_TA208.fq</w:t>
      </w:r>
    </w:p>
    <w:p w14:paraId="6C8F242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CCTA -o ./trimmed_barcode/TA209.fq sample_7mer_TA209.fq</w:t>
      </w:r>
    </w:p>
    <w:p w14:paraId="4A6A74A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CAGTA -o ./trimmed_barcode/TA210.fq sample_7mer_TA210.fq</w:t>
      </w:r>
    </w:p>
    <w:p w14:paraId="710958E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AGATA -o ./trimmed_barcode/TA211.fq sample_7mer_TA211.fq</w:t>
      </w:r>
    </w:p>
    <w:p w14:paraId="0EA5290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TGTA -o ./trimmed_barcode/TA212.fq sample_7mer_TA212.fq</w:t>
      </w:r>
    </w:p>
    <w:p w14:paraId="7124D75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GCTA -o ./trimmed_barcode/TA213.fq sample_7mer_TA213.fq</w:t>
      </w:r>
    </w:p>
    <w:p w14:paraId="2D6571C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ATA -o ./trimmed_barcode/TA214.fq sample_7mer_TA214.fq</w:t>
      </w:r>
    </w:p>
    <w:p w14:paraId="27CBBFF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CCTA -o ./trimmed_barcode/TA215.fq sample_7mer_TA215.fq</w:t>
      </w:r>
    </w:p>
    <w:p w14:paraId="4E90D95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TCGTA -o ./trimmed_barcode/TA216.fq sample_7mer_TA216.fq</w:t>
      </w:r>
    </w:p>
    <w:p w14:paraId="25EF0B0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TATA -o ./trimmed_barcode/TA217.fq sample_7mer_TA217.fq</w:t>
      </w:r>
    </w:p>
    <w:p w14:paraId="5E86709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ACTA -o ./trimmed_barcode/TA218.fq sample_7mer_TA218.fq</w:t>
      </w:r>
    </w:p>
    <w:p w14:paraId="66995BE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CGGTA -o ./trimmed_barcode/TA219.fq sample_7mer_TA219.fq</w:t>
      </w:r>
    </w:p>
    <w:p w14:paraId="2467254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TATA -o ./trimmed_barcode/TA220.fq sample_7mer_TA220.fq</w:t>
      </w:r>
    </w:p>
    <w:p w14:paraId="240DDA6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AGTA -o ./trimmed_barcode/TA221.fq sample_7mer_TA221.fq</w:t>
      </w:r>
    </w:p>
    <w:p w14:paraId="4280717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AGCTA -o ./trimmed_barcode/TA222.fq sample_7mer_TA222.fq</w:t>
      </w:r>
    </w:p>
    <w:p w14:paraId="548CD59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CATA -o ./trimmed_barcode/TA223.fq sample_7mer_TA223.fq</w:t>
      </w:r>
    </w:p>
    <w:p w14:paraId="39EADE0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AGTA -o ./trimmed_barcode/TA224.fq sample_7mer_TA224.fq</w:t>
      </w:r>
    </w:p>
    <w:p w14:paraId="0254295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CCATA -o ./trimmed_barcode/TA225.fq sample_7mer_TA225.fq</w:t>
      </w:r>
    </w:p>
    <w:p w14:paraId="71C2483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AGGTA -o ./trimmed_barcode/TA226.fq sample_7mer_TA226.fq</w:t>
      </w:r>
    </w:p>
    <w:p w14:paraId="455A4C5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GCCTA -o ./trimmed_barcode/TA227.fq sample_7mer_TA227.fq</w:t>
      </w:r>
    </w:p>
    <w:p w14:paraId="3430747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TA -o ./trimmed_barcode/TA228.fq sample_7mer_TA228.fq</w:t>
      </w:r>
    </w:p>
    <w:p w14:paraId="41F0A33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TCCACG -o ./trimmed_barcode/CG36.fq sample_8mer_CG36.fq</w:t>
      </w:r>
    </w:p>
    <w:p w14:paraId="47B15DD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CGTCG -o ./trimmed_barcode/CG37.fq sample_8mer_CG37.fq</w:t>
      </w:r>
    </w:p>
    <w:p w14:paraId="7A6A3FD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AGACG -o ./trimmed_barcode/CG38.fq sample_8mer_CG38.fq</w:t>
      </w:r>
    </w:p>
    <w:p w14:paraId="5921396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CCTCG -o ./trimmed_barcode/CG39.fq sample_8mer_CG39.fq</w:t>
      </w:r>
    </w:p>
    <w:p w14:paraId="6AA349A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TTACG -o ./trimmed_barcode/CG40.fq sample_8mer_CG40.fq</w:t>
      </w:r>
    </w:p>
    <w:p w14:paraId="154E735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TCG -o ./trimmed_barcode/CG41.fq sample_8mer_CG41.fq</w:t>
      </w:r>
    </w:p>
    <w:p w14:paraId="7DAB0C3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CTCG -o ./trimmed_barcode/CG42.fq sample_8mer_CG42.fq</w:t>
      </w:r>
    </w:p>
    <w:p w14:paraId="25FFBA3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GGACG -o ./trimmed_barcode/CG43.fq sample_8mer_CG43.fq</w:t>
      </w:r>
    </w:p>
    <w:p w14:paraId="5E97F17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CTACG -o ./trimmed_barcode/CG44.fq sample_8mer_CG44.fq</w:t>
      </w:r>
    </w:p>
    <w:p w14:paraId="0616B35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TCTCG -o ./trimmed_barcode/CG45.fq sample_8mer_CG45.fq</w:t>
      </w:r>
    </w:p>
    <w:p w14:paraId="2FEA5C3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TGTCG -o ./trimmed_barcode/CG46.fq sample_8mer_CG46.fq</w:t>
      </w:r>
    </w:p>
    <w:p w14:paraId="4CE11E8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ACG -o ./trimmed_barcode/CG47.fq sample_8mer_CG47.fq</w:t>
      </w:r>
    </w:p>
    <w:p w14:paraId="735DB5E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AATCG -o ./trimmed_barcode/CG48.fq sample_8mer_CG48.fq</w:t>
      </w:r>
    </w:p>
    <w:p w14:paraId="6D183EF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CTACG -o ./trimmed_barcode/CG49.fq sample_8mer_CG49.fq</w:t>
      </w:r>
    </w:p>
    <w:p w14:paraId="5634D19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GATCG -o ./trimmed_barcode/CG50.fq sample_8mer_CG50.fq</w:t>
      </w:r>
    </w:p>
    <w:p w14:paraId="43586BF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CACG -o ./trimmed_barcode/CG51.fq sample_8mer_CG51.fq</w:t>
      </w:r>
    </w:p>
    <w:p w14:paraId="32319BD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ACTCG -o ./trimmed_barcode/CG52.fq sample_8mer_CG52.fq</w:t>
      </w:r>
    </w:p>
    <w:p w14:paraId="3435910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CGGCG -o ./trimmed_barcode/CG53.fq sample_8mer_CG53.fq</w:t>
      </w:r>
    </w:p>
    <w:p w14:paraId="0608A8C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TAACG -o ./trimmed_barcode/CG54.fq sample_8mer_CG54.fq</w:t>
      </w:r>
    </w:p>
    <w:p w14:paraId="153FDD3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ATACG -o ./trimmed_barcode/CG55.fq sample_8mer_CG55.fq</w:t>
      </w:r>
    </w:p>
    <w:p w14:paraId="4E15872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CGGCG -o ./trimmed_barcode/CG56.fq sample_8mer_CG56.fq</w:t>
      </w:r>
    </w:p>
    <w:p w14:paraId="2AEEC1A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TTCG -o ./trimmed_barcode/CG57.fq sample_8mer_CG57.fq</w:t>
      </w:r>
    </w:p>
    <w:p w14:paraId="2487FF6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AACGCG -o ./trimmed_barcode/CG58.fq sample_8mer_CG58.fq</w:t>
      </w:r>
    </w:p>
    <w:p w14:paraId="105D12A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GAACG -o ./trimmed_barcode/CG59.fq sample_8mer_CG59.fq</w:t>
      </w:r>
    </w:p>
    <w:p w14:paraId="5DA1E93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GCGTCG -o ./trimmed_barcode/CG60.fq sample_8mer_CG60.fq</w:t>
      </w:r>
    </w:p>
    <w:p w14:paraId="277C943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TCACG -o ./trimmed_barcode/CG61.fq sample_8mer_CG61.fq</w:t>
      </w:r>
    </w:p>
    <w:p w14:paraId="714E9C0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TGCG -o ./trimmed_barcode/CG62.fq sample_8mer_CG62.fq</w:t>
      </w:r>
    </w:p>
    <w:p w14:paraId="6FC5A70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GATCG -o ./trimmed_barcode/CG63.fq sample_8mer_CG63.fq</w:t>
      </w:r>
    </w:p>
    <w:p w14:paraId="0CA52DE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TGGCG -o ./trimmed_barcode/CG64.fq sample_8mer_CG64.fq</w:t>
      </w:r>
    </w:p>
    <w:p w14:paraId="37DDDA1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GCTCG -o ./trimmed_barcode/CG65.fq sample_8mer_CG65.fq</w:t>
      </w:r>
    </w:p>
    <w:p w14:paraId="55049D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AACG -o ./trimmed_barcode/CG66.fq sample_8mer_CG66.fq</w:t>
      </w:r>
    </w:p>
    <w:p w14:paraId="2D29FF2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TAGCG -o ./trimmed_barcode/CG67.fq sample_8mer_CG67.fq</w:t>
      </w:r>
    </w:p>
    <w:p w14:paraId="3F2D83E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TATTCG -o ./trimmed_barcode/CG68.fq sample_8mer_CG68.fq</w:t>
      </w:r>
    </w:p>
    <w:p w14:paraId="5029485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TGACG -o ./trimmed_barcode/CG69.fq sample_8mer_CG69.fq</w:t>
      </w:r>
    </w:p>
    <w:p w14:paraId="5AC9509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GCACG -o ./trimmed_barcode/CG70.fq sample_8mer_CG70.fq</w:t>
      </w:r>
    </w:p>
    <w:p w14:paraId="78260EB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CTGCG -o ./trimmed_barcode/CG71.fq sample_8mer_CG71.fq</w:t>
      </w:r>
    </w:p>
    <w:p w14:paraId="670F7C7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GAGGCG -o ./trimmed_barcode/CG72.fq sample_8mer_CG72.fq</w:t>
      </w:r>
    </w:p>
    <w:p w14:paraId="5826AFF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AATTCG -o ./trimmed_barcode/CG73.fq sample_8mer_CG73.fq</w:t>
      </w:r>
    </w:p>
    <w:p w14:paraId="5F3A065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ACGACG -o ./trimmed_barcode/CG74.fq sample_8mer_CG74.fq</w:t>
      </w:r>
    </w:p>
    <w:p w14:paraId="5012803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TTCGCG -o ./trimmed_barcode/CG229.fq sample_8mer_CG229.fq</w:t>
      </w:r>
    </w:p>
    <w:p w14:paraId="70CC94F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TTCCG -o ./trimmed_barcode/CG230.fq sample_8mer_CG230.fq</w:t>
      </w:r>
    </w:p>
    <w:p w14:paraId="737AC3C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CACGCG -o ./trimmed_barcode/CG231.fq sample_8mer_CG231.fq</w:t>
      </w:r>
    </w:p>
    <w:p w14:paraId="47B5AE9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TGCCG -o ./trimmed_barcode/CG232.fq sample_8mer_CG232.fq</w:t>
      </w:r>
    </w:p>
    <w:p w14:paraId="1FF7B61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GACCG -o ./trimmed_barcode/CG233.fq sample_8mer_CG233.fq</w:t>
      </w:r>
    </w:p>
    <w:p w14:paraId="7D11650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TGCG -o ./trimmed_barcode/CG234.fq sample_8mer_CG234.fq</w:t>
      </w:r>
    </w:p>
    <w:p w14:paraId="1F5D7AC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GCCCG -o ./trimmed_barcode/CG235.fq sample_8mer_CG235.fq</w:t>
      </w:r>
    </w:p>
    <w:p w14:paraId="603B4DC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ATGGCG -o ./trimmed_barcode/CG236.fq sample_8mer_CG236.fq</w:t>
      </w:r>
    </w:p>
    <w:p w14:paraId="5E22A07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AGCCG -o ./trimmed_barcode/CG237.fq sample_8mer_CG237.fq</w:t>
      </w:r>
    </w:p>
    <w:p w14:paraId="71727CF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TTAGCG -o ./trimmed_barcode/CG238.fq sample_8mer_CG238.fq</w:t>
      </w:r>
    </w:p>
    <w:p w14:paraId="503044F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CTGCG -o ./trimmed_barcode/CG239.fq sample_8mer_CG239.fq</w:t>
      </w:r>
    </w:p>
    <w:p w14:paraId="66D213F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ACCCG -o ./trimmed_barcode/CG240.fq sample_8mer_CG240.fq</w:t>
      </w:r>
    </w:p>
    <w:p w14:paraId="2455B87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GTCCG -o ./trimmed_barcode/CG241.fq sample_8mer_CG241.fq</w:t>
      </w:r>
    </w:p>
    <w:p w14:paraId="079261C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CAGCG -o ./trimmed_barcode/CG242.fq sample_8mer_CG242.fq</w:t>
      </w:r>
    </w:p>
    <w:p w14:paraId="15BD0F9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CGCG -o ./trimmed_barcode/CG243.fq sample_8mer_CG243.fq</w:t>
      </w:r>
    </w:p>
    <w:p w14:paraId="110CE67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AGCCG -o ./trimmed_barcode/CG244.fq sample_8mer_CG244.fq</w:t>
      </w:r>
    </w:p>
    <w:p w14:paraId="36F1E9F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GCGCG -o ./trimmed_barcode/CG245.fq sample_8mer_CG245.fq</w:t>
      </w:r>
    </w:p>
    <w:p w14:paraId="79A9DCA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TGCCG -o ./trimmed_barcode/CG246.fq sample_8mer_CG246.fq</w:t>
      </w:r>
    </w:p>
    <w:p w14:paraId="0482114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CTGCG -o ./trimmed_barcode/CG248.fq sample_8mer_CG248.fq</w:t>
      </w:r>
    </w:p>
    <w:p w14:paraId="0CDD0C1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ATCCG -o ./trimmed_barcode/CG249.fq sample_8mer_CG249.fq</w:t>
      </w:r>
    </w:p>
    <w:p w14:paraId="17256C2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GACG -o ./trimmed_barcode/CG250.fq sample_8mer_CG250.fq</w:t>
      </w:r>
    </w:p>
    <w:p w14:paraId="11B3DF6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TACCG -o ./trimmed_barcode/CG251.fq sample_8mer_CG251.fq</w:t>
      </w:r>
    </w:p>
    <w:p w14:paraId="3C8F33B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CACG -o ./trimmed_barcode/CG252.fq sample_8mer_CG252.fq</w:t>
      </w:r>
    </w:p>
    <w:p w14:paraId="5CBFA22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ACGCG -o ./trimmed_barcode/CG253.fq sample_8mer_CG253.fq</w:t>
      </w:r>
    </w:p>
    <w:p w14:paraId="3EBCDEF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GTGCG -o ./trimmed_barcode/CG254.fq sample_8mer_CG254.fq</w:t>
      </w:r>
    </w:p>
    <w:p w14:paraId="6EC20B3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ACGCCG -o ./trimmed_barcode/CG255.fq sample_8mer_CG255.fq</w:t>
      </w:r>
    </w:p>
    <w:p w14:paraId="2535D96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GTAACG -o ./trimmed_barcode/CG256.fq sample_8mer_CG256.fq</w:t>
      </w:r>
    </w:p>
    <w:p w14:paraId="1DE2581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TCCCG -o ./trimmed_barcode/CG257.fq sample_8mer_CG257.fq</w:t>
      </w:r>
    </w:p>
    <w:p w14:paraId="0F5AB7D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GTGCG -o ./trimmed_barcode/CG258.fq sample_8mer_CG258.fq</w:t>
      </w:r>
    </w:p>
    <w:p w14:paraId="264A5C4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CGACG -o ./trimmed_barcode/CG259.fq sample_8mer_CG259.fq</w:t>
      </w:r>
    </w:p>
    <w:p w14:paraId="0DC33F6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AACCG -o ./trimmed_barcode/CG260.fq sample_8mer_CG260.fq</w:t>
      </w:r>
    </w:p>
    <w:p w14:paraId="1665097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CGGCG -o ./trimmed_barcode/CG261.fq sample_8mer_CG261.fq</w:t>
      </w:r>
    </w:p>
    <w:p w14:paraId="3D2833E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AGTACG -o ./trimmed_barcode/CG262.fq sample_8mer_CG262.fq</w:t>
      </w:r>
    </w:p>
    <w:p w14:paraId="4A5B13E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CAAGCG -o ./trimmed_barcode/CG263.fq sample_8mer_CG263.fq</w:t>
      </w:r>
    </w:p>
    <w:p w14:paraId="23187F7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TCACG -o ./trimmed_barcode/CG264.fq sample_8mer_CG264.fq</w:t>
      </w:r>
    </w:p>
    <w:p w14:paraId="7DDE77D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GCTCCG -o ./trimmed_barcode/CG265.fq sample_8mer_CG265.fq</w:t>
      </w:r>
    </w:p>
    <w:p w14:paraId="5AA8E9E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GCACG -o ./trimmed_barcode/CG266.fq sample_8mer_CG266.fq</w:t>
      </w:r>
    </w:p>
    <w:p w14:paraId="1D22C2C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CGGCG -o ./trimmed_barcode/CG267.fq sample_8mer_CG267.fq</w:t>
      </w:r>
    </w:p>
    <w:p w14:paraId="5997F19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TCCATA -o ./trimmed_barcode/TA36.fq sample_8mer_TA36.fq</w:t>
      </w:r>
    </w:p>
    <w:p w14:paraId="351AF8E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CGTTA -o ./trimmed_barcode/TA37.fq sample_8mer_TA37.fq</w:t>
      </w:r>
    </w:p>
    <w:p w14:paraId="66CB9CB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AGATA -o ./trimmed_barcode/TA38.fq sample_8mer_TA38.fq</w:t>
      </w:r>
    </w:p>
    <w:p w14:paraId="2C4820C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CCTTA -o ./trimmed_barcode/TA39.fq sample_8mer_TA39.fq</w:t>
      </w:r>
    </w:p>
    <w:p w14:paraId="661E354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TTATA -o ./trimmed_barcode/TA40.fq sample_8mer_TA40.fq</w:t>
      </w:r>
    </w:p>
    <w:p w14:paraId="2FEECD7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TTA -o ./trimmed_barcode/TA41.fq sample_8mer_TA41.fq</w:t>
      </w:r>
    </w:p>
    <w:p w14:paraId="774D44E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CTTA -o ./trimmed_barcode/TA42.fq sample_8mer_TA42.fq</w:t>
      </w:r>
    </w:p>
    <w:p w14:paraId="6A59BA6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GGATA -o ./trimmed_barcode/TA43.fq sample_8mer_TA43.fq</w:t>
      </w:r>
    </w:p>
    <w:p w14:paraId="0F518CF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CTATA -o ./trimmed_barcode/TA44.fq sample_8mer_TA44.fq</w:t>
      </w:r>
    </w:p>
    <w:p w14:paraId="469A91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TCTTA -o ./trimmed_barcode/TA45.fq sample_8mer_TA45.fq</w:t>
      </w:r>
    </w:p>
    <w:p w14:paraId="32DB925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TGTTA -o ./trimmed_barcode/TA46.fq sample_8mer_TA46.fq</w:t>
      </w:r>
    </w:p>
    <w:p w14:paraId="2C8A34D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ATA -o ./trimmed_barcode/TA47.fq sample_8mer_TA47.fq</w:t>
      </w:r>
    </w:p>
    <w:p w14:paraId="4D1A64D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AATTA -o ./trimmed_barcode/TA48.fq sample_8mer_TA48.fq</w:t>
      </w:r>
    </w:p>
    <w:p w14:paraId="089B573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CTATA -o ./trimmed_barcode/TA49.fq sample_8mer_TA49.fq</w:t>
      </w:r>
    </w:p>
    <w:p w14:paraId="4A6C801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GATTA -o ./trimmed_barcode/TA50.fq sample_8mer_TA50.fq</w:t>
      </w:r>
    </w:p>
    <w:p w14:paraId="3F79C56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CATA -o ./trimmed_barcode/TA51.fq sample_8mer_TA51.fq</w:t>
      </w:r>
    </w:p>
    <w:p w14:paraId="3D97916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ACTTA -o ./trimmed_barcode/TA52.fq sample_8mer_TA52.fq</w:t>
      </w:r>
    </w:p>
    <w:p w14:paraId="7AB12B9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CGGTA -o ./trimmed_barcode/TA53.fq sample_8mer_TA53.fq</w:t>
      </w:r>
    </w:p>
    <w:p w14:paraId="79E1917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TAATA -o ./trimmed_barcode/TA54.fq sample_8mer_TA54.fq</w:t>
      </w:r>
    </w:p>
    <w:p w14:paraId="5D96BE8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ATATA -o ./trimmed_barcode/TA55.fq sample_8mer_TA55.fq</w:t>
      </w:r>
    </w:p>
    <w:p w14:paraId="7B18065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CGGTA -o ./trimmed_barcode/TA56.fq sample_8mer_TA56.fq</w:t>
      </w:r>
    </w:p>
    <w:p w14:paraId="63B8853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TTTA -o ./trimmed_barcode/TA57.fq sample_8mer_TA57.fq</w:t>
      </w:r>
    </w:p>
    <w:p w14:paraId="38DB2C4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AACGTA -o ./trimmed_barcode/TA58.fq sample_8mer_TA58.fq</w:t>
      </w:r>
    </w:p>
    <w:p w14:paraId="4B3E7A7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GAATA -o ./trimmed_barcode/TA59.fq sample_8mer_TA59.fq</w:t>
      </w:r>
    </w:p>
    <w:p w14:paraId="36ECAC1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GCGTTA -o ./trimmed_barcode/TA60.fq sample_8mer_TA60.fq</w:t>
      </w:r>
    </w:p>
    <w:p w14:paraId="309333D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TCATA -o ./trimmed_barcode/TA61.fq sample_8mer_TA61.fq</w:t>
      </w:r>
    </w:p>
    <w:p w14:paraId="1A399DF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TGTA -o ./trimmed_barcode/TA62.fq sample_8mer_TA62.fq</w:t>
      </w:r>
    </w:p>
    <w:p w14:paraId="2F6F0B0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GATTA -o ./trimmed_barcode/TA63.fq sample_8mer_TA63.fq</w:t>
      </w:r>
    </w:p>
    <w:p w14:paraId="520667F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TGGTA -o ./trimmed_barcode/TA64.fq sample_8mer_TA64.fq</w:t>
      </w:r>
    </w:p>
    <w:p w14:paraId="5ACECAC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GCTTA -o ./trimmed_barcode/TA65.fq sample_8mer_TA65.fq</w:t>
      </w:r>
    </w:p>
    <w:p w14:paraId="4A4593D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AATA -o ./trimmed_barcode/TA66.fq sample_8mer_TA66.fq</w:t>
      </w:r>
    </w:p>
    <w:p w14:paraId="6A45D31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CTAGTA -o ./trimmed_barcode/TA67.fq sample_8mer_TA67.fq</w:t>
      </w:r>
    </w:p>
    <w:p w14:paraId="13BFB20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TATTTA -o ./trimmed_barcode/TA68.fq sample_8mer_TA68.fq</w:t>
      </w:r>
    </w:p>
    <w:p w14:paraId="3C1CC75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TGATA -o ./trimmed_barcode/TA69.fq sample_8mer_TA69.fq</w:t>
      </w:r>
    </w:p>
    <w:p w14:paraId="37188C4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GCATA -o ./trimmed_barcode/TA70.fq sample_8mer_TA70.fq</w:t>
      </w:r>
    </w:p>
    <w:p w14:paraId="43C97B2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CTGTA -o ./trimmed_barcode/TA71.fq sample_8mer_TA71.fq</w:t>
      </w:r>
    </w:p>
    <w:p w14:paraId="23870D7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GAGGTA -o ./trimmed_barcode/TA72.fq sample_8mer_TA72.fq</w:t>
      </w:r>
    </w:p>
    <w:p w14:paraId="0F1D71B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AATTTA -o ./trimmed_barcode/TA73.fq sample_8mer_TA73.fq</w:t>
      </w:r>
    </w:p>
    <w:p w14:paraId="779F61B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ACGATA -o ./trimmed_barcode/TA74.fq sample_8mer_TA74.fq</w:t>
      </w:r>
    </w:p>
    <w:p w14:paraId="3875E36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TTCGTA -o ./trimmed_barcode/TA229.fq sample_8mer_TA229.fq</w:t>
      </w:r>
    </w:p>
    <w:p w14:paraId="1DA1F2E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TTCTA -o ./trimmed_barcode/TA230.fq sample_8mer_TA230.fq</w:t>
      </w:r>
    </w:p>
    <w:p w14:paraId="68F09E3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CACGTA -o ./trimmed_barcode/TA231.fq sample_8mer_TA231.fq</w:t>
      </w:r>
    </w:p>
    <w:p w14:paraId="71F2D8C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TGCTA -o ./trimmed_barcode/TA232.fq sample_8mer_TA232.fq</w:t>
      </w:r>
    </w:p>
    <w:p w14:paraId="0C7355F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GACTA -o ./trimmed_barcode/TA233.fq sample_8mer_TA233.fq</w:t>
      </w:r>
    </w:p>
    <w:p w14:paraId="3FB5880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ATGTA -o ./trimmed_barcode/TA234.fq sample_8mer_TA234.fq</w:t>
      </w:r>
    </w:p>
    <w:p w14:paraId="323016D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GCCTA -o ./trimmed_barcode/TA235.fq sample_8mer_TA235.fq</w:t>
      </w:r>
    </w:p>
    <w:p w14:paraId="79E9D71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ATGGTA -o ./trimmed_barcode/TA236.fq sample_8mer_TA236.fq</w:t>
      </w:r>
    </w:p>
    <w:p w14:paraId="1AEDF0D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AGCTA -o ./trimmed_barcode/TA237.fq sample_8mer_TA237.fq</w:t>
      </w:r>
    </w:p>
    <w:p w14:paraId="353D2D4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TTAGTA -o ./trimmed_barcode/TA238.fq sample_8mer_TA238.fq</w:t>
      </w:r>
    </w:p>
    <w:p w14:paraId="06FE564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CTGTA -o ./trimmed_barcode/TA239.fq sample_8mer_TA239.fq</w:t>
      </w:r>
    </w:p>
    <w:p w14:paraId="6640D40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ACCTA -o ./trimmed_barcode/TA240.fq sample_8mer_TA240.fq</w:t>
      </w:r>
    </w:p>
    <w:p w14:paraId="60141D5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GTCTA -o ./trimmed_barcode/TA241.fq sample_8mer_TA241.fq</w:t>
      </w:r>
    </w:p>
    <w:p w14:paraId="7EB7516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CAGTA -o ./trimmed_barcode/TA242.fq sample_8mer_TA242.fq</w:t>
      </w:r>
    </w:p>
    <w:p w14:paraId="59BB97D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CGTA -o ./trimmed_barcode/TA243.fq sample_8mer_TA243.fq</w:t>
      </w:r>
    </w:p>
    <w:p w14:paraId="0CBDEE6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AGCTA -o ./trimmed_barcode/TA244.fq sample_8mer_TA244.fq</w:t>
      </w:r>
    </w:p>
    <w:p w14:paraId="6D6F953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GCGTA -o ./trimmed_barcode/TA245.fq sample_8mer_TA245.fq</w:t>
      </w:r>
    </w:p>
    <w:p w14:paraId="6CBC813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TGCTA -o ./trimmed_barcode/TA246.fq sample_8mer_TA246.fq</w:t>
      </w:r>
    </w:p>
    <w:p w14:paraId="16B5651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CTGTA -o ./trimmed_barcode/TA248.fq sample_8mer_TA248.fq</w:t>
      </w:r>
    </w:p>
    <w:p w14:paraId="47F4A61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ATCTA -o ./trimmed_barcode/TA249.fq sample_8mer_TA249.fq</w:t>
      </w:r>
    </w:p>
    <w:p w14:paraId="0F94555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GATA -o ./trimmed_barcode/TA250.fq sample_8mer_TA250.fq</w:t>
      </w:r>
    </w:p>
    <w:p w14:paraId="489A98B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TACTA -o ./trimmed_barcode/TA251.fq sample_8mer_TA251.fq</w:t>
      </w:r>
    </w:p>
    <w:p w14:paraId="6DE0669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CATA -o ./trimmed_barcode/TA252.fq sample_8mer_TA252.fq</w:t>
      </w:r>
    </w:p>
    <w:p w14:paraId="54CD643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ACGTA -o ./trimmed_barcode/TA253.fq sample_8mer_TA253.fq</w:t>
      </w:r>
    </w:p>
    <w:p w14:paraId="668B2B7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GTGTA -o ./trimmed_barcode/TA254.fq sample_8mer_TA254.fq</w:t>
      </w:r>
    </w:p>
    <w:p w14:paraId="04101E2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ACGCTA -o ./trimmed_barcode/TA255.fq sample_8mer_TA255.fq</w:t>
      </w:r>
    </w:p>
    <w:p w14:paraId="7961531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GTAATA -o ./trimmed_barcode/TA256.fq sample_8mer_TA256.fq</w:t>
      </w:r>
    </w:p>
    <w:p w14:paraId="25BCCD6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TCCTA -o ./trimmed_barcode/TA257.fq sample_8mer_TA257.fq</w:t>
      </w:r>
    </w:p>
    <w:p w14:paraId="571FD52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GTGTA -o ./trimmed_barcode/TA258.fq sample_8mer_TA258.fq</w:t>
      </w:r>
    </w:p>
    <w:p w14:paraId="7B4248D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CGATA -o ./trimmed_barcode/TA259.fq sample_8mer_TA259.fq</w:t>
      </w:r>
    </w:p>
    <w:p w14:paraId="38F10EA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AACTA -o ./trimmed_barcode/TA260.fq sample_8mer_TA260.fq</w:t>
      </w:r>
    </w:p>
    <w:p w14:paraId="12CB556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CGGTA -o ./trimmed_barcode/TA261.fq sample_8mer_TA261.fq</w:t>
      </w:r>
    </w:p>
    <w:p w14:paraId="1D9880F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AGTATA -o ./trimmed_barcode/TA262.fq sample_8mer_TA262.fq</w:t>
      </w:r>
    </w:p>
    <w:p w14:paraId="7E97C20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CAAGTA -o ./trimmed_barcode/TA263.fq sample_8mer_TA263.fq</w:t>
      </w:r>
    </w:p>
    <w:p w14:paraId="1EFB083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TCATA -o ./trimmed_barcode/TA264.fq sample_8mer_TA264.fq</w:t>
      </w:r>
    </w:p>
    <w:p w14:paraId="1F7619A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GCTCTA -o ./trimmed_barcode/TA265.fq sample_8mer_TA265.fq</w:t>
      </w:r>
    </w:p>
    <w:p w14:paraId="10C27A4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GCATA -o ./trimmed_barcode/TA266.fq sample_8mer_TA266.fq</w:t>
      </w:r>
    </w:p>
    <w:p w14:paraId="0FD8C2A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CGGTA -o ./trimmed_barcode/TA267.fq sample_8mer_TA267.fq</w:t>
      </w:r>
    </w:p>
    <w:p w14:paraId="09AFDBC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CGATACG -o ./trimmed_barcode/CG75.fq sample_9mer_CG75.fq</w:t>
      </w:r>
    </w:p>
    <w:p w14:paraId="3A90399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TCTTCG -o ./trimmed_barcode/CG76.fq sample_9mer_CG76.fq</w:t>
      </w:r>
    </w:p>
    <w:p w14:paraId="49FE21D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CATCG -o ./trimmed_barcode/CG77.fq sample_9mer_CG77.fq</w:t>
      </w:r>
    </w:p>
    <w:p w14:paraId="3564C94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AGACG -o ./trimmed_barcode/CG78.fq sample_9mer_CG78.fq</w:t>
      </w:r>
    </w:p>
    <w:p w14:paraId="7689E3D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TGATCG -o ./trimmed_barcode/CG79.fq sample_9mer_CG79.fq</w:t>
      </w:r>
    </w:p>
    <w:p w14:paraId="22F7449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GTTACG -o ./trimmed_barcode/CG80.fq sample_9mer_CG80.fq</w:t>
      </w:r>
    </w:p>
    <w:p w14:paraId="030E39D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GCAGTCG -o ./trimmed_barcode/CG81.fq sample_9mer_CG81.fq</w:t>
      </w:r>
    </w:p>
    <w:p w14:paraId="53CD5AF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TGACG -o ./trimmed_barcode/CG82.fq sample_9mer_CG82.fq</w:t>
      </w:r>
    </w:p>
    <w:p w14:paraId="0827DDF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CATCG -o ./trimmed_barcode/CG83.fq sample_9mer_CG83.fq</w:t>
      </w:r>
    </w:p>
    <w:p w14:paraId="7C7A757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TGTACG -o ./trimmed_barcode/CG84.fq sample_9mer_CG84.fq</w:t>
      </w:r>
    </w:p>
    <w:p w14:paraId="00F8327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ATCG -o ./trimmed_barcode/CG85.fq sample_9mer_CG85.fq</w:t>
      </w:r>
    </w:p>
    <w:p w14:paraId="4CB3CA2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CGACG -o ./trimmed_barcode/CG86.fq sample_9mer_CG86.fq</w:t>
      </w:r>
    </w:p>
    <w:p w14:paraId="285E2CD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AGTTCG -o ./trimmed_barcode/CG87.fq sample_9mer_CG87.fq</w:t>
      </w:r>
    </w:p>
    <w:p w14:paraId="3FEB9CD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TAACG -o ./trimmed_barcode/CG88.fq sample_9mer_CG88.fq</w:t>
      </w:r>
    </w:p>
    <w:p w14:paraId="4CEC77F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GCTACG -o ./trimmed_barcode/CG89.fq sample_9mer_CG89.fq</w:t>
      </w:r>
    </w:p>
    <w:p w14:paraId="26C2F76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AGTCG -o ./trimmed_barcode/CG90.fq sample_9mer_CG90.fq</w:t>
      </w:r>
    </w:p>
    <w:p w14:paraId="2099040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TACG -o ./trimmed_barcode/CG91.fq sample_9mer_CG91.fq</w:t>
      </w:r>
    </w:p>
    <w:p w14:paraId="293B63F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GTGATCG -o ./trimmed_barcode/CG92.fq sample_9mer_CG92.fq</w:t>
      </w:r>
    </w:p>
    <w:p w14:paraId="6675FCA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ACGACG -o ./trimmed_barcode/CG93.fq sample_9mer_CG93.fq</w:t>
      </w:r>
    </w:p>
    <w:p w14:paraId="57696B6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CGATCG -o ./trimmed_barcode/CG94.fq sample_9mer_CG94.fq</w:t>
      </w:r>
    </w:p>
    <w:p w14:paraId="024B249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AGACG -o ./trimmed_barcode/CG95.fq sample_9mer_CG95.fq</w:t>
      </w:r>
    </w:p>
    <w:p w14:paraId="17C88A1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GCTTCG -o ./trimmed_barcode/CG96.fq sample_9mer_CG96.fq</w:t>
      </w:r>
    </w:p>
    <w:p w14:paraId="0366027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CTGACG -o ./trimmed_barcode/CG97.fq sample_9mer_CG97.fq</w:t>
      </w:r>
    </w:p>
    <w:p w14:paraId="7B78D6C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GTTCG -o ./trimmed_barcode/CG98.fq sample_9mer_CG98.fq</w:t>
      </w:r>
    </w:p>
    <w:p w14:paraId="65D5A5A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ATAACG -o ./trimmed_barcode/CG99.fq sample_9mer_CG99.fq</w:t>
      </w:r>
    </w:p>
    <w:p w14:paraId="5040EB9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GAGTCG -o ./trimmed_barcode/CG100.fq sample_9mer_CG100.fq</w:t>
      </w:r>
    </w:p>
    <w:p w14:paraId="659A8CE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CCTTCG -o ./trimmed_barcode/CG101.fq sample_9mer_CG101.fq</w:t>
      </w:r>
    </w:p>
    <w:p w14:paraId="751BF7E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TAACG -o ./trimmed_barcode/CG102.fq sample_9mer_CG102.fq</w:t>
      </w:r>
    </w:p>
    <w:p w14:paraId="4D01E9B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AAGTCG -o ./trimmed_barcode/CG103.fq sample_9mer_CG103.fq</w:t>
      </w:r>
    </w:p>
    <w:p w14:paraId="5D6F6C3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GTGTACG -o ./trimmed_barcode/CG104.fq sample_9mer_CG104.fq</w:t>
      </w:r>
    </w:p>
    <w:p w14:paraId="169855C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ACAACG -o ./trimmed_barcode/CG105.fq sample_9mer_CG105.fq</w:t>
      </w:r>
    </w:p>
    <w:p w14:paraId="6D2053B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CTGTCG -o ./trimmed_barcode/CG106.fq sample_9mer_CG106.fq</w:t>
      </w:r>
    </w:p>
    <w:p w14:paraId="0C378C5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TGGAACG -o ./trimmed_barcode/CG107.fq sample_9mer_CG107.fq</w:t>
      </w:r>
    </w:p>
    <w:p w14:paraId="4A0E98D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ATTCG -o ./trimmed_barcode/CG108.fq sample_9mer_CG108.fq</w:t>
      </w:r>
    </w:p>
    <w:p w14:paraId="2D09C69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ACACG -o ./trimmed_barcode/CG109.fq sample_9mer_CG109.fq</w:t>
      </w:r>
    </w:p>
    <w:p w14:paraId="6B149D4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AGATCG -o ./trimmed_barcode/CG110.fq sample_9mer_CG110.fq</w:t>
      </w:r>
    </w:p>
    <w:p w14:paraId="10E32B8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GCGACG -o ./trimmed_barcode/CG111.fq sample_9mer_CG111.fq</w:t>
      </w:r>
    </w:p>
    <w:p w14:paraId="760A89E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TTCTCG -o ./trimmed_barcode/CG112.fq sample_9mer_CG112.fq</w:t>
      </w:r>
    </w:p>
    <w:p w14:paraId="0D58456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AATTCG -o ./trimmed_barcode/CG113.fq sample_9mer_CG113.fq</w:t>
      </w:r>
    </w:p>
    <w:p w14:paraId="0E6BFB3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TACCCG -o ./trimmed_barcode/CG268.fq sample_9mer_CG268.fq</w:t>
      </w:r>
    </w:p>
    <w:p w14:paraId="5F90D1D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TCGCG -o ./trimmed_barcode/CG269.fq sample_9mer_CG269.fq</w:t>
      </w:r>
    </w:p>
    <w:p w14:paraId="51CFA1D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TAGCCG -o ./trimmed_barcode/CG270.fq sample_9mer_CG270.fq</w:t>
      </w:r>
    </w:p>
    <w:p w14:paraId="2580826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ACAGCG -o ./trimmed_barcode/CG271.fq sample_9mer_CG271.fq</w:t>
      </w:r>
    </w:p>
    <w:p w14:paraId="4E18A12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GGCCCG -o ./trimmed_barcode/CG272.fq sample_9mer_CG272.fq</w:t>
      </w:r>
    </w:p>
    <w:p w14:paraId="21EC5F2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TAGGCG -o ./trimmed_barcode/CG273.fq sample_9mer_CG273.fq</w:t>
      </w:r>
    </w:p>
    <w:p w14:paraId="040AC47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TAGCG -o ./trimmed_barcode/CG274.fq sample_9mer_CG274.fq</w:t>
      </w:r>
    </w:p>
    <w:p w14:paraId="2C1FE1A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TCCGCCG -o ./trimmed_barcode/CG275.fq sample_9mer_CG275.fq</w:t>
      </w:r>
    </w:p>
    <w:p w14:paraId="5E205DA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AGCCCG -o ./trimmed_barcode/CG276.fq sample_9mer_CG276.fq</w:t>
      </w:r>
    </w:p>
    <w:p w14:paraId="1AB6441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GTAGCG -o ./trimmed_barcode/CG277.fq sample_9mer_CG277.fq</w:t>
      </w:r>
    </w:p>
    <w:p w14:paraId="5D5EC71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TCCGCG -o ./trimmed_barcode/CG278.fq sample_9mer_CG278.fq</w:t>
      </w:r>
    </w:p>
    <w:p w14:paraId="1808F26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AGCCG -o ./trimmed_barcode/CG279.fq sample_9mer_CG279.fq</w:t>
      </w:r>
    </w:p>
    <w:p w14:paraId="2A476D7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CGACCG -o ./trimmed_barcode/CG280.fq sample_9mer_CG280.fq</w:t>
      </w:r>
    </w:p>
    <w:p w14:paraId="113E921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ACGGCG -o ./trimmed_barcode/CG281.fq sample_9mer_CG281.fq</w:t>
      </w:r>
    </w:p>
    <w:p w14:paraId="2876865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GTCCCG -o ./trimmed_barcode/CG282.fq sample_9mer_CG282.fq</w:t>
      </w:r>
    </w:p>
    <w:p w14:paraId="660CB49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CAGGCG -o ./trimmed_barcode/CG283.fq sample_9mer_CG283.fq</w:t>
      </w:r>
    </w:p>
    <w:p w14:paraId="1078B76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TGCGCG -o ./trimmed_barcode/CG284.fq sample_9mer_CG284.fq</w:t>
      </w:r>
    </w:p>
    <w:p w14:paraId="0221E81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TACCG -o ./trimmed_barcode/CG285.fq sample_9mer_CG285.fq</w:t>
      </w:r>
    </w:p>
    <w:p w14:paraId="69D211E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GACCG -o ./trimmed_barcode/CG286.fq sample_9mer_CG286.fq</w:t>
      </w:r>
    </w:p>
    <w:p w14:paraId="3B067AD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ACCGCG -o ./trimmed_barcode/CG287.fq sample_9mer_CG287.fq</w:t>
      </w:r>
    </w:p>
    <w:p w14:paraId="02A2FDA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GACGCG -o ./trimmed_barcode/CG288.fq sample_9mer_CG288.fq</w:t>
      </w:r>
    </w:p>
    <w:p w14:paraId="41EA5D1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CTGCCG -o ./trimmed_barcode/CG289.fq sample_9mer_CG289.fq</w:t>
      </w:r>
    </w:p>
    <w:p w14:paraId="5703132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GAAGCG -o ./trimmed_barcode/CG290.fq sample_9mer_CG290.fq</w:t>
      </w:r>
    </w:p>
    <w:p w14:paraId="2C01B18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ATCGCCG -o ./trimmed_barcode/CG291.fq sample_9mer_CG291.fq</w:t>
      </w:r>
    </w:p>
    <w:p w14:paraId="580562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AGACCG -o ./trimmed_barcode/CG292.fq sample_9mer_CG292.fq</w:t>
      </w:r>
    </w:p>
    <w:p w14:paraId="61AF712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CTCGCG -o ./trimmed_barcode/CG293.fq sample_9mer_CG293.fq</w:t>
      </w:r>
    </w:p>
    <w:p w14:paraId="2296064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TCGCCG -o ./trimmed_barcode/CG294.fq sample_9mer_CG294.fq</w:t>
      </w:r>
    </w:p>
    <w:p w14:paraId="707C4C8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AAGGCG -o ./trimmed_barcode/CG295.fq sample_9mer_CG295.fq</w:t>
      </w:r>
    </w:p>
    <w:p w14:paraId="6B8FC1D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GGACCG -o ./trimmed_barcode/CG296.fq sample_9mer_CG296.fq</w:t>
      </w:r>
    </w:p>
    <w:p w14:paraId="050CFC6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CTCGCG -o ./trimmed_barcode/CG297.fq sample_9mer_CG297.fq</w:t>
      </w:r>
    </w:p>
    <w:p w14:paraId="5E3BA90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GAGCG -o ./trimmed_barcode/CG298.fq sample_9mer_CG298.fq</w:t>
      </w:r>
    </w:p>
    <w:p w14:paraId="31D122F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AACCCG -o ./trimmed_barcode/CG299.fq sample_9mer_CG299.fq</w:t>
      </w:r>
    </w:p>
    <w:p w14:paraId="3F36AC3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GCGCCG -o ./trimmed_barcode/CG300.fq sample_9mer_CG300.fq</w:t>
      </w:r>
    </w:p>
    <w:p w14:paraId="2F791E4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ACTGCG -o ./trimmed_barcode/CG301.fq sample_9mer_CG301.fq</w:t>
      </w:r>
    </w:p>
    <w:p w14:paraId="548A9BD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CTACCG -o ./trimmed_barcode/CG302.fq sample_9mer_CG302.fq</w:t>
      </w:r>
    </w:p>
    <w:p w14:paraId="648AA84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GACGCG -o ./trimmed_barcode/CG303.fq sample_9mer_CG303.fq</w:t>
      </w:r>
    </w:p>
    <w:p w14:paraId="3667A09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TGGCCG -o ./trimmed_barcode/CG304.fq sample_9mer_CG304.fq</w:t>
      </w:r>
    </w:p>
    <w:p w14:paraId="4087813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ACTGCG -o ./trimmed_barcode/CG305.fq sample_9mer_CG305.fq</w:t>
      </w:r>
    </w:p>
    <w:p w14:paraId="2973F63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ACAAGCG -o ./trimmed_barcode/CG306.fq sample_9mer_CG306.fq</w:t>
      </w:r>
    </w:p>
    <w:p w14:paraId="60B9656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CGATATA -o ./trimmed_barcode/TA75.fq sample_9mer_TA75.fq</w:t>
      </w:r>
    </w:p>
    <w:p w14:paraId="4374474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TCTTTA -o ./trimmed_barcode/TA76.fq sample_9mer_TA76.fq</w:t>
      </w:r>
    </w:p>
    <w:p w14:paraId="5EDF82B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CATTA -o ./trimmed_barcode/TA77.fq sample_9mer_TA77.fq</w:t>
      </w:r>
    </w:p>
    <w:p w14:paraId="3FA5FC4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AGATA -o ./trimmed_barcode/TA78.fq sample_9mer_TA78.fq</w:t>
      </w:r>
    </w:p>
    <w:p w14:paraId="5DCCBF5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TGATTA -o ./trimmed_barcode/TA79.fq sample_9mer_TA79.fq</w:t>
      </w:r>
    </w:p>
    <w:p w14:paraId="12D503E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GTTATA -o ./trimmed_barcode/TA80.fq sample_9mer_TA80.fq</w:t>
      </w:r>
    </w:p>
    <w:p w14:paraId="1103C7E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GCAGTTA -o ./trimmed_barcode/TA81.fq sample_9mer_TA81.fq</w:t>
      </w:r>
    </w:p>
    <w:p w14:paraId="5919B77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TGATA -o ./trimmed_barcode/TA82.fq sample_9mer_TA82.fq</w:t>
      </w:r>
    </w:p>
    <w:p w14:paraId="4AA077C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CATTA -o ./trimmed_barcode/TA83.fq sample_9mer_TA83.fq</w:t>
      </w:r>
    </w:p>
    <w:p w14:paraId="091FA01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TGTATA -o ./trimmed_barcode/TA84.fq sample_9mer_TA84.fq</w:t>
      </w:r>
    </w:p>
    <w:p w14:paraId="1D4DCFA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ATTA -o ./trimmed_barcode/TA85.fq sample_9mer_TA85.fq</w:t>
      </w:r>
    </w:p>
    <w:p w14:paraId="4D23003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CGATA -o ./trimmed_barcode/TA86.fq sample_9mer_TA86.fq</w:t>
      </w:r>
    </w:p>
    <w:p w14:paraId="52CC4F0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AGTTTA -o ./trimmed_barcode/TA87.fq sample_9mer_TA87.fq</w:t>
      </w:r>
    </w:p>
    <w:p w14:paraId="030125A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TAATA -o ./trimmed_barcode/TA88.fq sample_9mer_TA88.fq</w:t>
      </w:r>
    </w:p>
    <w:p w14:paraId="5E0E242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GCTATA -o ./trimmed_barcode/TA89.fq sample_9mer_TA89.fq</w:t>
      </w:r>
    </w:p>
    <w:p w14:paraId="5F8EA82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AGTTA -o ./trimmed_barcode/TA90.fq sample_9mer_TA90.fq</w:t>
      </w:r>
    </w:p>
    <w:p w14:paraId="7ED55D1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TATA -o ./trimmed_barcode/TA91.fq sample_9mer_TA91.fq</w:t>
      </w:r>
    </w:p>
    <w:p w14:paraId="5A6150C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GTGATTA -o ./trimmed_barcode/TA92.fq sample_9mer_TA92.fq</w:t>
      </w:r>
    </w:p>
    <w:p w14:paraId="62642A2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ACGATA -o ./trimmed_barcode/TA93.fq sample_9mer_TA93.fq</w:t>
      </w:r>
    </w:p>
    <w:p w14:paraId="37B2B1F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CGATTA -o ./trimmed_barcode/TA94.fq sample_9mer_TA94.fq</w:t>
      </w:r>
    </w:p>
    <w:p w14:paraId="5D619A8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AGATA -o ./trimmed_barcode/TA95.fq sample_9mer_TA95.fq</w:t>
      </w:r>
    </w:p>
    <w:p w14:paraId="04732D4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GCTTTA -o ./trimmed_barcode/TA96.fq sample_9mer_TA96.fq</w:t>
      </w:r>
    </w:p>
    <w:p w14:paraId="519CC1A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CTGATA -o ./trimmed_barcode/TA97.fq sample_9mer_TA97.fq</w:t>
      </w:r>
    </w:p>
    <w:p w14:paraId="05BDFAB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GTTTA -o ./trimmed_barcode/TA98.fq sample_9mer_TA98.fq</w:t>
      </w:r>
    </w:p>
    <w:p w14:paraId="6448DAA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ATAATA -o ./trimmed_barcode/TA99.fq sample_9mer_TA99.fq</w:t>
      </w:r>
    </w:p>
    <w:p w14:paraId="59FA43F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GAGTTA -o ./trimmed_barcode/TA100.fq sample_9mer_TA100.fq</w:t>
      </w:r>
    </w:p>
    <w:p w14:paraId="710F27A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CCTTTA -o ./trimmed_barcode/TA101.fq sample_9mer_TA101.fq</w:t>
      </w:r>
    </w:p>
    <w:p w14:paraId="6D70732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TAATA -o ./trimmed_barcode/TA102.fq sample_9mer_TA102.fq</w:t>
      </w:r>
    </w:p>
    <w:p w14:paraId="0DFF72F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AAGTTA -o ./trimmed_barcode/TA103.fq sample_9mer_TA103.fq</w:t>
      </w:r>
    </w:p>
    <w:p w14:paraId="1BEA640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GTGTATA -o ./trimmed_barcode/TA104.fq sample_9mer_TA104.fq</w:t>
      </w:r>
    </w:p>
    <w:p w14:paraId="0A0CCC9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AACAATA -o ./trimmed_barcode/TA105.fq sample_9mer_TA105.fq</w:t>
      </w:r>
    </w:p>
    <w:p w14:paraId="2810B6F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CTGTTA -o ./trimmed_barcode/TA106.fq sample_9mer_TA106.fq</w:t>
      </w:r>
    </w:p>
    <w:p w14:paraId="2447BE8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TGGAATA -o ./trimmed_barcode/TA107.fq sample_9mer_TA107.fq</w:t>
      </w:r>
    </w:p>
    <w:p w14:paraId="6F642B1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ATTTA -o ./trimmed_barcode/TA108.fq sample_9mer_TA108.fq</w:t>
      </w:r>
    </w:p>
    <w:p w14:paraId="70D6BF9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ACATA -o ./trimmed_barcode/TA109.fq sample_9mer_TA109.fq</w:t>
      </w:r>
    </w:p>
    <w:p w14:paraId="7981E05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AGATTA -o ./trimmed_barcode/TA110.fq sample_9mer_TA110.fq</w:t>
      </w:r>
    </w:p>
    <w:p w14:paraId="068888F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GCGATA -o ./trimmed_barcode/TA111.fq sample_9mer_TA111.fq</w:t>
      </w:r>
    </w:p>
    <w:p w14:paraId="3EFBC62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TTCTTA -o ./trimmed_barcode/TA112.fq sample_9mer_TA112.fq</w:t>
      </w:r>
    </w:p>
    <w:p w14:paraId="5BED65C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AATTTA -o ./trimmed_barcode/TA113.fq sample_9mer_TA113.fq</w:t>
      </w:r>
    </w:p>
    <w:p w14:paraId="3D66C2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TACCTA -o ./trimmed_barcode/TA268.fq sample_9mer_TA268.fq</w:t>
      </w:r>
    </w:p>
    <w:p w14:paraId="2A4F436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TCGTA -o ./trimmed_barcode/TA269.fq sample_9mer_TA269.fq</w:t>
      </w:r>
    </w:p>
    <w:p w14:paraId="3DD97E1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TAGCTA -o ./trimmed_barcode/TA270.fq sample_9mer_TA270.fq</w:t>
      </w:r>
    </w:p>
    <w:p w14:paraId="5BC7109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ACAGTA -o ./trimmed_barcode/TA271.fq sample_9mer_TA271.fq</w:t>
      </w:r>
    </w:p>
    <w:p w14:paraId="7ED57C8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GGCCTA -o ./trimmed_barcode/TA272.fq sample_9mer_TA272.fq</w:t>
      </w:r>
    </w:p>
    <w:p w14:paraId="5F18106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TAGGTA -o ./trimmed_barcode/TA273.fq sample_9mer_TA273.fq</w:t>
      </w:r>
    </w:p>
    <w:p w14:paraId="393B125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TAGTA -o ./trimmed_barcode/TA274.fq sample_9mer_TA274.fq</w:t>
      </w:r>
    </w:p>
    <w:p w14:paraId="2A3A9CC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TCCGCTA -o ./trimmed_barcode/TA275.fq sample_9mer_TA275.fq</w:t>
      </w:r>
    </w:p>
    <w:p w14:paraId="259D084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AGCCTA -o ./trimmed_barcode/TA276.fq sample_9mer_TA276.fq</w:t>
      </w:r>
    </w:p>
    <w:p w14:paraId="1452AB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GTAGTA -o ./trimmed_barcode/TA277.fq sample_9mer_TA277.fq</w:t>
      </w:r>
    </w:p>
    <w:p w14:paraId="4298EA1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TCCGTA -o ./trimmed_barcode/TA278.fq sample_9mer_TA278.fq</w:t>
      </w:r>
    </w:p>
    <w:p w14:paraId="7F5A8C1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AGCTA -o ./trimmed_barcode/TA279.fq sample_9mer_TA279.fq</w:t>
      </w:r>
    </w:p>
    <w:p w14:paraId="4FBE211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CGACTA -o ./trimmed_barcode/TA280.fq sample_9mer_TA280.fq</w:t>
      </w:r>
    </w:p>
    <w:p w14:paraId="4C08EA4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ACGGTA -o ./trimmed_barcode/TA281.fq sample_9mer_TA281.fq</w:t>
      </w:r>
    </w:p>
    <w:p w14:paraId="0D10FEC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GTCCTA -o ./trimmed_barcode/TA282.fq sample_9mer_TA282.fq</w:t>
      </w:r>
    </w:p>
    <w:p w14:paraId="600B400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CAGGTA -o ./trimmed_barcode/TA283.fq sample_9mer_TA283.fq</w:t>
      </w:r>
    </w:p>
    <w:p w14:paraId="2AA54D8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TGCGTA -o ./trimmed_barcode/TA284.fq sample_9mer_TA284.fq</w:t>
      </w:r>
    </w:p>
    <w:p w14:paraId="229BF1D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TACTA -o ./trimmed_barcode/TA285.fq sample_9mer_TA285.fq</w:t>
      </w:r>
    </w:p>
    <w:p w14:paraId="539A592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GACTA -o ./trimmed_barcode/TA286.fq sample_9mer_TA286.fq</w:t>
      </w:r>
    </w:p>
    <w:p w14:paraId="635A9A3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CACCGTA -o ./trimmed_barcode/TA287.fq sample_9mer_TA287.fq</w:t>
      </w:r>
    </w:p>
    <w:p w14:paraId="25DAE52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GACGTA -o ./trimmed_barcode/TA288.fq sample_9mer_TA288.fq</w:t>
      </w:r>
    </w:p>
    <w:p w14:paraId="5996EE3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CGATCG -o ./trimmed_barcode/CG114.fq sample_10mer_CG114.fq</w:t>
      </w:r>
    </w:p>
    <w:p w14:paraId="0E3D083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GATACG -o ./trimmed_barcode/CG115.fq sample_10mer_CG115.fq</w:t>
      </w:r>
    </w:p>
    <w:p w14:paraId="5671498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TCTAACG -o ./trimmed_barcode/CG116.fq sample_10mer_CG116.fq</w:t>
      </w:r>
    </w:p>
    <w:p w14:paraId="531F6DB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TCTTCG -o ./trimmed_barcode/CG117.fq sample_10mer_CG117.fq</w:t>
      </w:r>
    </w:p>
    <w:p w14:paraId="77C0772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AGATCG -o ./trimmed_barcode/CG118.fq sample_10mer_CG118.fq</w:t>
      </w:r>
    </w:p>
    <w:p w14:paraId="2DA8923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CTATACG -o ./trimmed_barcode/CG119.fq sample_10mer_CG119.fq</w:t>
      </w:r>
    </w:p>
    <w:p w14:paraId="36FE7A3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CGTAACG -o ./trimmed_barcode/CG120.fq sample_10mer_CG120.fq</w:t>
      </w:r>
    </w:p>
    <w:p w14:paraId="5BA42E5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ACATCG -o ./trimmed_barcode/CG121.fq sample_10mer_CG121.fq</w:t>
      </w:r>
    </w:p>
    <w:p w14:paraId="44933BB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CGTACG -o ./trimmed_barcode/CG122.fq sample_10mer_CG122.fq</w:t>
      </w:r>
    </w:p>
    <w:p w14:paraId="5F67A3F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TAATCG -o ./trimmed_barcode/CG123.fq sample_10mer_CG123.fq</w:t>
      </w:r>
    </w:p>
    <w:p w14:paraId="260A208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GGCTACG -o ./trimmed_barcode/CG124.fq sample_10mer_CG124.fq</w:t>
      </w:r>
    </w:p>
    <w:p w14:paraId="6D8FE20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CTATCG -o ./trimmed_barcode/CG125.fq sample_10mer_CG125.fq</w:t>
      </w:r>
    </w:p>
    <w:p w14:paraId="43DEAC0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AGTACG -o ./trimmed_barcode/CG126.fq sample_10mer_CG126.fq</w:t>
      </w:r>
    </w:p>
    <w:p w14:paraId="5079D2F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AGATTCG -o ./trimmed_barcode/CG127.fq sample_10mer_CG127.fq</w:t>
      </w:r>
    </w:p>
    <w:p w14:paraId="6C9F52C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GTTAACG -o ./trimmed_barcode/CG128.fq sample_10mer_CG128.fq</w:t>
      </w:r>
    </w:p>
    <w:p w14:paraId="3738731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ACGTCG -o ./trimmed_barcode/CG129.fq sample_10mer_CG129.fq</w:t>
      </w:r>
    </w:p>
    <w:p w14:paraId="0BA4137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CTGTACG -o ./trimmed_barcode/CG130.fq sample_10mer_CG130.fq</w:t>
      </w:r>
    </w:p>
    <w:p w14:paraId="308CB65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CTATCG -o ./trimmed_barcode/CG131.fq sample_10mer_CG131.fq</w:t>
      </w:r>
    </w:p>
    <w:p w14:paraId="213B30B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TGAATCG -o ./trimmed_barcode/CG132.fq sample_10mer_CG132.fq</w:t>
      </w:r>
    </w:p>
    <w:p w14:paraId="76C7EC6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AACGACG -o ./trimmed_barcode/CG133.fq sample_10mer_CG133.fq</w:t>
      </w:r>
    </w:p>
    <w:p w14:paraId="6EC475F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GATACG -o ./trimmed_barcode/CG134.fq sample_10mer_CG134.fq</w:t>
      </w:r>
    </w:p>
    <w:p w14:paraId="01EF7E0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TCGATCG -o ./trimmed_barcode/CG135.fq sample_10mer_CG135.fq</w:t>
      </w:r>
    </w:p>
    <w:p w14:paraId="5BC168B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GCTGACG -o ./trimmed_barcode/CG136.fq sample_10mer_CG136.fq</w:t>
      </w:r>
    </w:p>
    <w:p w14:paraId="25DA2BF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TGTTCG -o ./trimmed_barcode/CG137.fq sample_10mer_CG137.fq</w:t>
      </w:r>
    </w:p>
    <w:p w14:paraId="3DD56F2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AAGTCG -o ./trimmed_barcode/CG138.fq sample_10mer_CG138.fq</w:t>
      </w:r>
    </w:p>
    <w:p w14:paraId="401635D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TCAACG -o ./trimmed_barcode/CG139.fq sample_10mer_CG139.fq</w:t>
      </w:r>
    </w:p>
    <w:p w14:paraId="2F1D1B1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AGGTTACG -o ./trimmed_barcode/CG140.fq sample_10mer_CG140.fq</w:t>
      </w:r>
    </w:p>
    <w:p w14:paraId="0AA4A62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ACAATCG -o ./trimmed_barcode/CG141.fq sample_10mer_CG141.fq</w:t>
      </w:r>
    </w:p>
    <w:p w14:paraId="698728D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ACGTCG -o ./trimmed_barcode/CG142.fq sample_10mer_CG142.fq</w:t>
      </w:r>
    </w:p>
    <w:p w14:paraId="0136B7E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TCTGTACG -o ./trimmed_barcode/CG143.fq sample_10mer_CG143.fq</w:t>
      </w:r>
    </w:p>
    <w:p w14:paraId="2B3A76D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GTGACG -o ./trimmed_barcode/CG144.fq sample_10mer_CG144.fq</w:t>
      </w:r>
    </w:p>
    <w:p w14:paraId="7CEE8A2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CATTCG -o ./trimmed_barcode/CG145.fq sample_10mer_CG145.fq</w:t>
      </w:r>
    </w:p>
    <w:p w14:paraId="6636A9E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GCATCG -o ./trimmed_barcode/CG146.fq sample_10mer_CG146.fq</w:t>
      </w:r>
    </w:p>
    <w:p w14:paraId="5A221B0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GAACG -o ./trimmed_barcode/CG147.fq sample_10mer_CG147.fq</w:t>
      </w:r>
    </w:p>
    <w:p w14:paraId="6974AAC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CATTACG -o ./trimmed_barcode/CG148.fq sample_10mer_CG148.fq</w:t>
      </w:r>
    </w:p>
    <w:p w14:paraId="3BC83AB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ATACGTCG -o ./trimmed_barcode/CG149.fq sample_10mer_CG149.fq</w:t>
      </w:r>
    </w:p>
    <w:p w14:paraId="0B81F8B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CACATTCG -o ./trimmed_barcode/CG150.fq sample_10mer_CG150.fq</w:t>
      </w:r>
    </w:p>
    <w:p w14:paraId="14305E9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TGGACG -o ./trimmed_barcode/CG151.fq sample_10mer_CG151.fq</w:t>
      </w:r>
    </w:p>
    <w:p w14:paraId="1EA9072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GCTATCG -o ./trimmed_barcode/CG152.fq sample_10mer_CG152.fq</w:t>
      </w:r>
    </w:p>
    <w:p w14:paraId="5584C75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TGCCCG -o ./trimmed_barcode/CG307.fq sample_10mer_CG307.fq</w:t>
      </w:r>
    </w:p>
    <w:p w14:paraId="61DF98A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TGGCCGCG -o ./trimmed_barcode/CG308.fq sample_10mer_CG308.fq</w:t>
      </w:r>
    </w:p>
    <w:p w14:paraId="59F07F9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CTGCCG -o ./trimmed_barcode/CG309.fq sample_10mer_CG309.fq</w:t>
      </w:r>
    </w:p>
    <w:p w14:paraId="7A5C52F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AAGGCG -o ./trimmed_barcode/CG310.fq sample_10mer_CG310.fq</w:t>
      </w:r>
    </w:p>
    <w:p w14:paraId="42E6EE7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TTCCGCG -o ./trimmed_barcode/CG311.fq sample_10mer_CG311.fq</w:t>
      </w:r>
    </w:p>
    <w:p w14:paraId="30585D3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CGGCCCG -o ./trimmed_barcode/CG312.fq sample_10mer_CG312.fq</w:t>
      </w:r>
    </w:p>
    <w:p w14:paraId="48FD1A7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GTAGCCG -o ./trimmed_barcode/CG313.fq sample_10mer_CG313.fq</w:t>
      </w:r>
    </w:p>
    <w:p w14:paraId="30EC268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ATCGCG -o ./trimmed_barcode/CG314.fq sample_10mer_CG314.fq</w:t>
      </w:r>
    </w:p>
    <w:p w14:paraId="6E8E31A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ACCGCCG -o ./trimmed_barcode/CG315.fq sample_10mer_CG315.fq</w:t>
      </w:r>
    </w:p>
    <w:p w14:paraId="60149BA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TGGCGCG -o ./trimmed_barcode/CG316.fq sample_10mer_CG316.fq</w:t>
      </w:r>
    </w:p>
    <w:p w14:paraId="11A34AF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GATGCCG -o ./trimmed_barcode/CG317.fq sample_10mer_CG317.fq</w:t>
      </w:r>
    </w:p>
    <w:p w14:paraId="40802A5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GCACGCG -o ./trimmed_barcode/CG318.fq sample_10mer_CG318.fq</w:t>
      </w:r>
    </w:p>
    <w:p w14:paraId="0FE53D6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ATGGCCG -o ./trimmed_barcode/CG319.fq sample_10mer_CG319.fq</w:t>
      </w:r>
    </w:p>
    <w:p w14:paraId="68722EB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CGCGGCG -o ./trimmed_barcode/CG320.fq sample_10mer_CG320.fq</w:t>
      </w:r>
    </w:p>
    <w:p w14:paraId="7F767A6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TACGCG -o ./trimmed_barcode/CG321.fq sample_10mer_CG321.fq</w:t>
      </w:r>
    </w:p>
    <w:p w14:paraId="7F4247B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CATGCCG -o ./trimmed_barcode/CG322.fq sample_10mer_CG322.fq</w:t>
      </w:r>
    </w:p>
    <w:p w14:paraId="2CC5F4D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TCGCGCG -o ./trimmed_barcode/CG323.fq sample_10mer_CG323.fq</w:t>
      </w:r>
    </w:p>
    <w:p w14:paraId="414EF9A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CGGCGCCG -o ./trimmed_barcode/CG324.fq sample_10mer_CG324.fq</w:t>
      </w:r>
    </w:p>
    <w:p w14:paraId="0DCD61A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GAATCGCG -o ./trimmed_barcode/CG325.fq sample_10mer_CG325.fq</w:t>
      </w:r>
    </w:p>
    <w:p w14:paraId="1B28FF0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ACTACCCG -o ./trimmed_barcode/CG326.fq sample_10mer_CG326.fq</w:t>
      </w:r>
    </w:p>
    <w:p w14:paraId="0ECD10A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TGCCGCCG -o ./trimmed_barcode/CG327.fq sample_10mer_CG327.fq</w:t>
      </w:r>
    </w:p>
    <w:p w14:paraId="6C03BCD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ATGGCGCG -o ./trimmed_barcode/CG328.fq sample_10mer_CG328.fq</w:t>
      </w:r>
    </w:p>
    <w:p w14:paraId="6670617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GATAGCCG -o ./trimmed_barcode/CG329.fq sample_10mer_CG329.fq</w:t>
      </w:r>
    </w:p>
    <w:p w14:paraId="0057F8A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CCATCGCG -o ./trimmed_barcode/CG330.fq sample_10mer_CG330.fq</w:t>
      </w:r>
    </w:p>
    <w:p w14:paraId="49EB2A7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TCCGGCG -o ./trimmed_barcode/CG331.fq sample_10mer_CG331.fq</w:t>
      </w:r>
    </w:p>
    <w:p w14:paraId="5DC9AEA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GGAGCCG -o ./trimmed_barcode/CG332.fq sample_10mer_CG332.fq</w:t>
      </w:r>
    </w:p>
    <w:p w14:paraId="1D3D986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TGCGCG -o ./trimmed_barcode/CG333.fq sample_10mer_CG333.fq</w:t>
      </w:r>
    </w:p>
    <w:p w14:paraId="5F0C848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GACGCCG -o ./trimmed_barcode/CG334.fq sample_10mer_CG334.fq</w:t>
      </w:r>
    </w:p>
    <w:p w14:paraId="7E460CF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ACTCGCG -o ./trimmed_barcode/CG335.fq sample_10mer_CG335.fq</w:t>
      </w:r>
    </w:p>
    <w:p w14:paraId="606BF6E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TGGCCCG -o ./trimmed_barcode/CG336.fq sample_10mer_CG336.fq</w:t>
      </w:r>
    </w:p>
    <w:p w14:paraId="28EB1A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GAATGCCG -o ./trimmed_barcode/CG337.fq sample_10mer_CG337.fq</w:t>
      </w:r>
    </w:p>
    <w:p w14:paraId="5E7347B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GTTAGGCG -o ./trimmed_barcode/CG338.fq sample_10mer_CG338.fq</w:t>
      </w:r>
    </w:p>
    <w:p w14:paraId="079200E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CGGCCCG -o ./trimmed_barcode/CG339.fq sample_10mer_CG339.fq</w:t>
      </w:r>
    </w:p>
    <w:p w14:paraId="07389EB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GCCAGCG -o ./trimmed_barcode/CG340.fq sample_10mer_CG340.fq</w:t>
      </w:r>
    </w:p>
    <w:p w14:paraId="222CB5C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CTCCCG -o ./trimmed_barcode/CG341.fq sample_10mer_CG341.fq</w:t>
      </w:r>
    </w:p>
    <w:p w14:paraId="284780F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CATCGGCG -o ./trimmed_barcode/CG342.fq sample_10mer_CG342.fq</w:t>
      </w:r>
    </w:p>
    <w:p w14:paraId="5A2A86F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TAGCCCG -o ./trimmed_barcode/CG343.fq sample_10mer_CG343.fq</w:t>
      </w:r>
    </w:p>
    <w:p w14:paraId="2C88EE1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GGAAGCG -o ./trimmed_barcode/CG344.fq sample_10mer_CG344.fq</w:t>
      </w:r>
    </w:p>
    <w:p w14:paraId="1C2327A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CTAGCCG -o ./trimmed_barcode/CG345.fq sample_10mer_CG345.fq</w:t>
      </w:r>
    </w:p>
    <w:p w14:paraId="0BB4DAB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CGATTA -o ./trimmed_barcode/TA114.fq sample_10mer_TA114.fq</w:t>
      </w:r>
    </w:p>
    <w:p w14:paraId="3438001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GATATA -o ./trimmed_barcode/TA115.fq sample_10mer_TA115.fq</w:t>
      </w:r>
    </w:p>
    <w:p w14:paraId="6368491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TCTAATA -o ./trimmed_barcode/TA116.fq sample_10mer_TA116.fq</w:t>
      </w:r>
    </w:p>
    <w:p w14:paraId="32CA112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TCTTTA -o ./trimmed_barcode/TA117.fq sample_10mer_TA117.fq</w:t>
      </w:r>
    </w:p>
    <w:p w14:paraId="0D00549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AGATTA -o ./trimmed_barcode/TA118.fq sample_10mer_TA118.fq</w:t>
      </w:r>
    </w:p>
    <w:p w14:paraId="60BAF04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CTATATA -o ./trimmed_barcode/TA119.fq sample_10mer_TA119.fq</w:t>
      </w:r>
    </w:p>
    <w:p w14:paraId="7EA0236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CGTAATA -o ./trimmed_barcode/TA120.fq sample_10mer_TA120.fq</w:t>
      </w:r>
    </w:p>
    <w:p w14:paraId="607A802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ACATTA -o ./trimmed_barcode/TA121.fq sample_10mer_TA121.fq</w:t>
      </w:r>
    </w:p>
    <w:p w14:paraId="569252D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CGTATA -o ./trimmed_barcode/TA122.fq sample_10mer_TA122.fq</w:t>
      </w:r>
    </w:p>
    <w:p w14:paraId="4682098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TAATTA -o ./trimmed_barcode/TA123.fq sample_10mer_TA123.fq</w:t>
      </w:r>
    </w:p>
    <w:p w14:paraId="05B47C0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GGCTATA -o ./trimmed_barcode/TA124.fq sample_10mer_TA124.fq</w:t>
      </w:r>
    </w:p>
    <w:p w14:paraId="7807C9C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CTATTA -o ./trimmed_barcode/TA125.fq sample_10mer_TA125.fq</w:t>
      </w:r>
    </w:p>
    <w:p w14:paraId="5DD5977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AGTATA -o ./trimmed_barcode/TA126.fq sample_10mer_TA126.fq</w:t>
      </w:r>
    </w:p>
    <w:p w14:paraId="6620698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AGATTTA -o ./trimmed_barcode/TA127.fq sample_10mer_TA127.fq</w:t>
      </w:r>
    </w:p>
    <w:p w14:paraId="047E1E5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GTTAATA -o ./trimmed_barcode/TA128.fq sample_10mer_TA128.fq</w:t>
      </w:r>
    </w:p>
    <w:p w14:paraId="755EBA7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ACGTTA -o ./trimmed_barcode/TA129.fq sample_10mer_TA129.fq</w:t>
      </w:r>
    </w:p>
    <w:p w14:paraId="4E2405F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CTGTATA -o ./trimmed_barcode/TA130.fq sample_10mer_TA130.fq</w:t>
      </w:r>
    </w:p>
    <w:p w14:paraId="5705276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CTATTA -o ./trimmed_barcode/TA131.fq sample_10mer_TA131.fq</w:t>
      </w:r>
    </w:p>
    <w:p w14:paraId="7BC5520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CTGAATTA -o ./trimmed_barcode/TA132.fq sample_10mer_TA132.fq</w:t>
      </w:r>
    </w:p>
    <w:p w14:paraId="5BE834C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TAACGATA -o ./trimmed_barcode/TA133.fq sample_10mer_TA133.fq</w:t>
      </w:r>
    </w:p>
    <w:p w14:paraId="763C86B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GATATA -o ./trimmed_barcode/TA134.fq sample_10mer_TA134.fq</w:t>
      </w:r>
    </w:p>
    <w:p w14:paraId="0B09C41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TCGATTA -o ./trimmed_barcode/TA135.fq sample_10mer_TA135.fq</w:t>
      </w:r>
    </w:p>
    <w:p w14:paraId="10B4B8D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GCTGATA -o ./trimmed_barcode/TA136.fq sample_10mer_TA136.fq</w:t>
      </w:r>
    </w:p>
    <w:p w14:paraId="0023EE1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TGTTTA -o ./trimmed_barcode/TA137.fq sample_10mer_TA137.fq</w:t>
      </w:r>
    </w:p>
    <w:p w14:paraId="7D70D37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AAGTTA -o ./trimmed_barcode/TA138.fq sample_10mer_TA138.fq</w:t>
      </w:r>
    </w:p>
    <w:p w14:paraId="6C6DA5D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TCAATA -o ./trimmed_barcode/TA139.fq sample_10mer_TA139.fq</w:t>
      </w:r>
    </w:p>
    <w:p w14:paraId="458126D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AGGTTATA -o ./trimmed_barcode/TA140.fq sample_10mer_TA140.fq</w:t>
      </w:r>
    </w:p>
    <w:p w14:paraId="06BCD7D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ACAATTA -o ./trimmed_barcode/TA141.fq sample_10mer_TA141.fq</w:t>
      </w:r>
    </w:p>
    <w:p w14:paraId="15AFECC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ACGTTA -o ./trimmed_barcode/TA142.fq sample_10mer_TA142.fq</w:t>
      </w:r>
    </w:p>
    <w:p w14:paraId="191B5A3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TCTGTATA -o ./trimmed_barcode/TA143.fq sample_10mer_TA143.fq</w:t>
      </w:r>
    </w:p>
    <w:p w14:paraId="49600A1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GTGATA -o ./trimmed_barcode/TA144.fq sample_10mer_TA144.fq</w:t>
      </w:r>
    </w:p>
    <w:p w14:paraId="046F79E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CATTTA -o ./trimmed_barcode/TA145.fq sample_10mer_TA145.fq</w:t>
      </w:r>
    </w:p>
    <w:p w14:paraId="43A48E8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GCATTA -o ./trimmed_barcode/TA146.fq sample_10mer_TA146.fq</w:t>
      </w:r>
    </w:p>
    <w:p w14:paraId="1AFD85D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GAATA -o ./trimmed_barcode/TA147.fq sample_10mer_TA147.fq</w:t>
      </w:r>
    </w:p>
    <w:p w14:paraId="0B03B7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CATTATA -o ./trimmed_barcode/TA148.fq sample_10mer_TA148.fq</w:t>
      </w:r>
    </w:p>
    <w:p w14:paraId="28B236D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ATACGTTA -o ./trimmed_barcode/TA149.fq sample_10mer_TA149.fq</w:t>
      </w:r>
    </w:p>
    <w:p w14:paraId="57EE927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CACATTTA -o ./trimmed_barcode/TA150.fq sample_10mer_TA150.fq</w:t>
      </w:r>
    </w:p>
    <w:p w14:paraId="7676FB6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TGGATA -o ./trimmed_barcode/TA151.fq sample_10mer_TA151.fq</w:t>
      </w:r>
    </w:p>
    <w:p w14:paraId="4D97CCD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GCTATTA -o ./trimmed_barcode/TA152.fq sample_10mer_TA152.fq</w:t>
      </w:r>
    </w:p>
    <w:p w14:paraId="539A9BA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ACGATAACG -o ./trimmed_barcode/CG153.fq sample_11mer_CG153.fq</w:t>
      </w:r>
    </w:p>
    <w:p w14:paraId="6D51B14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ACGATCG -o ./trimmed_barcode/CG154.fq sample_11mer_CG154.fq</w:t>
      </w:r>
    </w:p>
    <w:p w14:paraId="7209D9C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GATACG -o ./trimmed_barcode/CG155.fq sample_11mer_CG155.fq</w:t>
      </w:r>
    </w:p>
    <w:p w14:paraId="7EF5DA4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GTGTTATCG -o ./trimmed_barcode/CG156.fq sample_11mer_CG156.fq</w:t>
      </w:r>
    </w:p>
    <w:p w14:paraId="38C2B36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CAGTACG -o ./trimmed_barcode/CG157.fq sample_11mer_CG157.fq</w:t>
      </w:r>
    </w:p>
    <w:p w14:paraId="206A1EE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CGGAATCG -o ./trimmed_barcode/CG158.fq sample_11mer_CG158.fq</w:t>
      </w:r>
    </w:p>
    <w:p w14:paraId="2230A0F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ACATTCG -o ./trimmed_barcode/CG159.fq sample_11mer_CG159.fq</w:t>
      </w:r>
    </w:p>
    <w:p w14:paraId="3E9C192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GTTGTACG -o ./trimmed_barcode/CG160.fq sample_11mer_CG160.fq</w:t>
      </w:r>
    </w:p>
    <w:p w14:paraId="057D6C1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CTAACG -o ./trimmed_barcode/CG161.fq sample_11mer_CG161.fq</w:t>
      </w:r>
    </w:p>
    <w:p w14:paraId="37A9A64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CAGTTCG -o ./trimmed_barcode/CG162.fq sample_11mer_CG162.fq</w:t>
      </w:r>
    </w:p>
    <w:p w14:paraId="025C8A1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GTTAACG -o ./trimmed_barcode/CG163.fq sample_11mer_CG163.fq</w:t>
      </w:r>
    </w:p>
    <w:p w14:paraId="3329A8A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TGATTCG -o ./trimmed_barcode/CG164.fq sample_11mer_CG164.fq</w:t>
      </w:r>
    </w:p>
    <w:p w14:paraId="60391AB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CATAACG -o ./trimmed_barcode/CG165.fq sample_11mer_CG165.fq</w:t>
      </w:r>
    </w:p>
    <w:p w14:paraId="09C3BB5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AGGTTCG -o ./trimmed_barcode/CG166.fq sample_11mer_CG166.fq</w:t>
      </w:r>
    </w:p>
    <w:p w14:paraId="34F7146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TCAATCG -o ./trimmed_barcode/CG167.fq sample_11mer_CG167.fq</w:t>
      </w:r>
    </w:p>
    <w:p w14:paraId="05D5BF4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AGTGAACG -o ./trimmed_barcode/CG168.fq sample_11mer_CG168.fq</w:t>
      </w:r>
    </w:p>
    <w:p w14:paraId="7417F22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CATTCG -o ./trimmed_barcode/CG169.fq sample_11mer_CG169.fq</w:t>
      </w:r>
    </w:p>
    <w:p w14:paraId="55B21A4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CGTAACG -o ./trimmed_barcode/CG170.fq sample_11mer_CG170.fq</w:t>
      </w:r>
    </w:p>
    <w:p w14:paraId="2CA6507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GAATTCG -o ./trimmed_barcode/CG171.fq sample_11mer_CG171.fq</w:t>
      </w:r>
    </w:p>
    <w:p w14:paraId="036A7E3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TCTTAACG -o ./trimmed_barcode/CG172.fq sample_11mer_CG172.fq</w:t>
      </w:r>
    </w:p>
    <w:p w14:paraId="2778BD4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TCGTACG -o ./trimmed_barcode/CG173.fq sample_11mer_CG173.fq</w:t>
      </w:r>
    </w:p>
    <w:p w14:paraId="5E030B1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GAATATCG -o ./trimmed_barcode/CG174.fq sample_11mer_CG174.fq</w:t>
      </w:r>
    </w:p>
    <w:p w14:paraId="35CD3C3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CGGATACG -o ./trimmed_barcode/CG175.fq sample_11mer_CG175.fq</w:t>
      </w:r>
    </w:p>
    <w:p w14:paraId="1D8BA8B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ACTGATCG -o ./trimmed_barcode/CG176.fq sample_11mer_CG176.fq</w:t>
      </w:r>
    </w:p>
    <w:p w14:paraId="11D3C70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TCGTACG -o ./trimmed_barcode/CG177.fq sample_11mer_CG177.fq</w:t>
      </w:r>
    </w:p>
    <w:p w14:paraId="04861B0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GTAATCG -o ./trimmed_barcode/CG178.fq sample_11mer_CG178.fq</w:t>
      </w:r>
    </w:p>
    <w:p w14:paraId="27C78EB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AGTTACG -o ./trimmed_barcode/CG179.fq sample_11mer_CG179.fq</w:t>
      </w:r>
    </w:p>
    <w:p w14:paraId="2DBB050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GTAGTTCG -o ./trimmed_barcode/CG180.fq sample_11mer_CG180.fq</w:t>
      </w:r>
    </w:p>
    <w:p w14:paraId="7ABBE13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CCTAACG -o ./trimmed_barcode/CG181.fq sample_11mer_CG181.fq</w:t>
      </w:r>
    </w:p>
    <w:p w14:paraId="14BCADE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ATAATCG -o ./trimmed_barcode/CG182.fq sample_11mer_CG182.fq</w:t>
      </w:r>
    </w:p>
    <w:p w14:paraId="2567B74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CTAATACG -o ./trimmed_barcode/CG183.fq sample_11mer_CG183.fq</w:t>
      </w:r>
    </w:p>
    <w:p w14:paraId="16EFFD0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TGCTATCG -o ./trimmed_barcode/CG184.fq sample_11mer_CG184.fq</w:t>
      </w:r>
    </w:p>
    <w:p w14:paraId="0FCA0F1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TGGTTCG -o ./trimmed_barcode/CG185.fq sample_11mer_CG185.fq</w:t>
      </w:r>
    </w:p>
    <w:p w14:paraId="55B2C01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CGATACG -o ./trimmed_barcode/CG186.fq sample_11mer_CG186.fq</w:t>
      </w:r>
    </w:p>
    <w:p w14:paraId="4581576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CAAGAACG -o ./trimmed_barcode/CG187.fq sample_11mer_CG187.fq</w:t>
      </w:r>
    </w:p>
    <w:p w14:paraId="0E01F03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TGTTATCG -o ./trimmed_barcode/CG188.fq sample_11mer_CG188.fq</w:t>
      </w:r>
    </w:p>
    <w:p w14:paraId="7B694ED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AACCTACG -o ./trimmed_barcode/CG189.fq sample_11mer_CG189.fq</w:t>
      </w:r>
    </w:p>
    <w:p w14:paraId="120348C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CGGATCG -o ./trimmed_barcode/CG190.fq sample_11mer_CG190.fq</w:t>
      </w:r>
    </w:p>
    <w:p w14:paraId="230CDC7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GAATACG -o ./trimmed_barcode/CG191.fq sample_11mer_CG191.fq</w:t>
      </w:r>
    </w:p>
    <w:p w14:paraId="3F7325C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GCTTGTCG -o ./trimmed_barcode/CG192.fq sample_11mer_CG192.fq</w:t>
      </w:r>
    </w:p>
    <w:p w14:paraId="3F7C83D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GAAGGCG -o ./trimmed_barcode/CG247.fq sample_11mer_CG247.fq</w:t>
      </w:r>
    </w:p>
    <w:p w14:paraId="26DA3BA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AAGTAGCCG -o ./trimmed_barcode/CG346.fq sample_11mer_CG346.fq</w:t>
      </w:r>
    </w:p>
    <w:p w14:paraId="1D2E3A4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TACCGGCG -o ./trimmed_barcode/CG347.fq sample_11mer_CG347.fq</w:t>
      </w:r>
    </w:p>
    <w:p w14:paraId="117E5E6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GGCGGCCCG -o ./trimmed_barcode/CG348.fq sample_11mer_CG348.fq</w:t>
      </w:r>
    </w:p>
    <w:p w14:paraId="37F8807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CTAGGCG -o ./trimmed_barcode/CG349.fq sample_11mer_CG349.fq</w:t>
      </w:r>
    </w:p>
    <w:p w14:paraId="53662AE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CAATCGCG -o ./trimmed_barcode/CG350.fq sample_11mer_CG350.fq</w:t>
      </w:r>
    </w:p>
    <w:p w14:paraId="1188C48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TTGCCGCCG -o ./trimmed_barcode/CG351.fq sample_11mer_CG351.fq</w:t>
      </w:r>
    </w:p>
    <w:p w14:paraId="46E9068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GTGGCCCG -o ./trimmed_barcode/CG352.fq sample_11mer_CG352.fq</w:t>
      </w:r>
    </w:p>
    <w:p w14:paraId="74AC307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TACCGCG -o ./trimmed_barcode/CG353.fq sample_11mer_CG353.fq</w:t>
      </w:r>
    </w:p>
    <w:p w14:paraId="0CCB899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ACAGCCG -o ./trimmed_barcode/CG354.fq sample_11mer_CG354.fq</w:t>
      </w:r>
    </w:p>
    <w:p w14:paraId="776A293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TCTTCGCG -o ./trimmed_barcode/CG355.fq sample_11mer_CG355.fq</w:t>
      </w:r>
    </w:p>
    <w:p w14:paraId="3EBC082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AGGTGGCCG -o ./trimmed_barcode/CG356.fq sample_11mer_CG356.fq</w:t>
      </w:r>
    </w:p>
    <w:p w14:paraId="4E90E29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CGTCGCG -o ./trimmed_barcode/CG357.fq sample_11mer_CG357.fq</w:t>
      </w:r>
    </w:p>
    <w:p w14:paraId="27514CF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TACGCCG -o ./trimmed_barcode/CG358.fq sample_11mer_CG358.fq</w:t>
      </w:r>
    </w:p>
    <w:p w14:paraId="75035E1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TGCACGCG -o ./trimmed_barcode/CG359.fq sample_11mer_CG359.fq</w:t>
      </w:r>
    </w:p>
    <w:p w14:paraId="1D3DDD4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GATGGCCG -o ./trimmed_barcode/CG360.fq sample_11mer_CG360.fq</w:t>
      </w:r>
    </w:p>
    <w:p w14:paraId="695E610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ATGACGCG -o ./trimmed_barcode/CG361.fq sample_11mer_CG361.fq</w:t>
      </w:r>
    </w:p>
    <w:p w14:paraId="64BD35E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AATGGCG -o ./trimmed_barcode/CG362.fq sample_11mer_CG362.fq</w:t>
      </w:r>
    </w:p>
    <w:p w14:paraId="49C9385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TCTCCGCCCG -o ./trimmed_barcode/CG363.fq sample_11mer_CG363.fq</w:t>
      </w:r>
    </w:p>
    <w:p w14:paraId="4782D9D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GCGGCGCCG -o ./trimmed_barcode/CG364.fq sample_11mer_CG364.fq</w:t>
      </w:r>
    </w:p>
    <w:p w14:paraId="01EADE9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GAATCGCG -o ./trimmed_barcode/CG365.fq sample_11mer_CG365.fq</w:t>
      </w:r>
    </w:p>
    <w:p w14:paraId="2A6A6BD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GTAGCCG -o ./trimmed_barcode/CG366.fq sample_11mer_CG366.fq</w:t>
      </w:r>
    </w:p>
    <w:p w14:paraId="4FB83CA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ACGGCGCG -o ./trimmed_barcode/CG367.fq sample_11mer_CG367.fq</w:t>
      </w:r>
    </w:p>
    <w:p w14:paraId="69FA99F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GTCCGCCG -o ./trimmed_barcode/CG368.fq sample_11mer_CG368.fq</w:t>
      </w:r>
    </w:p>
    <w:p w14:paraId="4DF1A2B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ACTCCGCG -o ./trimmed_barcode/CG369.fq sample_11mer_CG369.fq</w:t>
      </w:r>
    </w:p>
    <w:p w14:paraId="49FD698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TGAGGCG -o ./trimmed_barcode/CG370.fq sample_11mer_CG370.fq</w:t>
      </w:r>
    </w:p>
    <w:p w14:paraId="19C7433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TAATGCCG -o ./trimmed_barcode/CG371.fq sample_11mer_CG371.fq</w:t>
      </w:r>
    </w:p>
    <w:p w14:paraId="0C69FAD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GGCGCGCG -o ./trimmed_barcode/CG372.fq sample_11mer_CG372.fq</w:t>
      </w:r>
    </w:p>
    <w:p w14:paraId="58C8882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GAACTCCCG -o ./trimmed_barcode/CG373.fq sample_11mer_CG373.fq</w:t>
      </w:r>
    </w:p>
    <w:p w14:paraId="201C4B0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TTAGCCG -o ./trimmed_barcode/CG374.fq sample_11mer_CG374.fq</w:t>
      </w:r>
    </w:p>
    <w:p w14:paraId="78767BD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TCACCGCG -o ./trimmed_barcode/CG375.fq sample_11mer_CG375.fq</w:t>
      </w:r>
    </w:p>
    <w:p w14:paraId="7478F6E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GTGTGGCCG -o ./trimmed_barcode/CG376.fq sample_11mer_CG376.fq</w:t>
      </w:r>
    </w:p>
    <w:p w14:paraId="5FA6325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GCGTGGCG -o ./trimmed_barcode/CG377.fq sample_11mer_CG377.fq</w:t>
      </w:r>
    </w:p>
    <w:p w14:paraId="05E56B9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CGCACGCG -o ./trimmed_barcode/CG378.fq sample_11mer_CG378.fq</w:t>
      </w:r>
    </w:p>
    <w:p w14:paraId="4D5DB76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CATACGCCG -o ./trimmed_barcode/CG379.fq sample_11mer_CG379.fq</w:t>
      </w:r>
    </w:p>
    <w:p w14:paraId="1F52D18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CGGATGCGCG -o ./trimmed_barcode/CG380.fq sample_11mer_CG380.fq</w:t>
      </w:r>
    </w:p>
    <w:p w14:paraId="473DD8DA"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AATGCGCCG -o ./trimmed_barcode/CG381.fq sample_11mer_CG381.fq</w:t>
      </w:r>
    </w:p>
    <w:p w14:paraId="2AB4F9B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ACCGCTCCCG -o ./trimmed_barcode/CG382.fq sample_11mer_CG382.fq</w:t>
      </w:r>
    </w:p>
    <w:p w14:paraId="7BDD99A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AAGCGCG -o ./trimmed_barcode/CG383.fq sample_11mer_CG383.fq</w:t>
      </w:r>
    </w:p>
    <w:p w14:paraId="7F5BAABF"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GCGAGCCG -o ./trimmed_barcode/CG384.fq sample_11mer_CG384.fq</w:t>
      </w:r>
    </w:p>
    <w:p w14:paraId="7AB26BED"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AACGATAATA -o ./trimmed_barcode/TA153.fq sample_11mer_TA153.fq</w:t>
      </w:r>
    </w:p>
    <w:p w14:paraId="29E35DC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ACGATTA -o ./trimmed_barcode/TA154.fq sample_11mer_TA154.fq</w:t>
      </w:r>
    </w:p>
    <w:p w14:paraId="12909C4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TGATATA -o ./trimmed_barcode/TA155.fq sample_11mer_TA155.fq</w:t>
      </w:r>
    </w:p>
    <w:p w14:paraId="50C8A14B"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GTGTTATTA -o ./trimmed_barcode/TA156.fq sample_11mer_TA156.fq</w:t>
      </w:r>
    </w:p>
    <w:p w14:paraId="3BE08EF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CAGTATA -o ./trimmed_barcode/TA157.fq sample_11mer_TA157.fq</w:t>
      </w:r>
    </w:p>
    <w:p w14:paraId="30DA6A76"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CGGAATTA -o ./trimmed_barcode/TA158.fq sample_11mer_TA158.fq</w:t>
      </w:r>
    </w:p>
    <w:p w14:paraId="4632EF9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TACATTTA -o ./trimmed_barcode/TA159.fq sample_11mer_TA159.fq</w:t>
      </w:r>
    </w:p>
    <w:p w14:paraId="2B1E023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GTTGTATA -o ./trimmed_barcode/TA160.fq sample_11mer_TA160.fq</w:t>
      </w:r>
    </w:p>
    <w:p w14:paraId="3948D99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CTAATA -o ./trimmed_barcode/TA161.fq sample_11mer_TA161.fq</w:t>
      </w:r>
    </w:p>
    <w:p w14:paraId="3ACF6FB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CAGTTTA -o ./trimmed_barcode/TA162.fq sample_11mer_TA162.fq</w:t>
      </w:r>
    </w:p>
    <w:p w14:paraId="42FE53E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GTTAATA -o ./trimmed_barcode/TA163.fq sample_11mer_TA163.fq</w:t>
      </w:r>
    </w:p>
    <w:p w14:paraId="31E52E7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CTGATTTA -o ./trimmed_barcode/TA164.fq sample_11mer_TA164.fq</w:t>
      </w:r>
    </w:p>
    <w:p w14:paraId="40336C0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CATAATA -o ./trimmed_barcode/TA165.fq sample_11mer_TA165.fq</w:t>
      </w:r>
    </w:p>
    <w:p w14:paraId="0FC3631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TAGGTTTA -o ./trimmed_barcode/TA166.fq sample_11mer_TA166.fq</w:t>
      </w:r>
    </w:p>
    <w:p w14:paraId="55BD457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GTCAATTA -o ./trimmed_barcode/TA167.fq sample_11mer_TA167.fq</w:t>
      </w:r>
    </w:p>
    <w:p w14:paraId="591DE2F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GTAGTGAATA -o ./trimmed_barcode/TA168.fq sample_11mer_TA168.fq</w:t>
      </w:r>
    </w:p>
    <w:p w14:paraId="6A98A1D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CACATTTA -o ./trimmed_barcode/TA169.fq sample_11mer_TA169.fq</w:t>
      </w:r>
    </w:p>
    <w:p w14:paraId="7C8601A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ACGTAATA -o ./trimmed_barcode/TA170.fq sample_11mer_TA170.fq</w:t>
      </w:r>
    </w:p>
    <w:p w14:paraId="3BFA859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TGGAATTTA -o ./trimmed_barcode/TA171.fq sample_11mer_TA171.fq</w:t>
      </w:r>
    </w:p>
    <w:p w14:paraId="14E3B99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GTCTTAATA -o ./trimmed_barcode/TA172.fq sample_11mer_TA172.fq</w:t>
      </w:r>
    </w:p>
    <w:p w14:paraId="7F529CA1"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ATTCGTATA -o ./trimmed_barcode/TA173.fq sample_11mer_TA173.fq</w:t>
      </w:r>
    </w:p>
    <w:p w14:paraId="1F4FCC1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CCGAATATTA -o ./trimmed_barcode/TA174.fq sample_11mer_TA174.fq</w:t>
      </w:r>
    </w:p>
    <w:p w14:paraId="53557515"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GTCGGATATA -o ./trimmed_barcode/TA175.fq sample_11mer_TA175.fq</w:t>
      </w:r>
    </w:p>
    <w:p w14:paraId="10798198"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TGACTGATTA -o ./trimmed_barcode/TA176.fq sample_11mer_TA176.fq</w:t>
      </w:r>
    </w:p>
    <w:p w14:paraId="206D6B5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ATCGTATA -o ./trimmed_barcode/TA177.fq sample_11mer_TA177.fq</w:t>
      </w:r>
    </w:p>
    <w:p w14:paraId="20BB3774"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GTAATTA -o ./trimmed_barcode/TA178.fq sample_11mer_TA178.fq</w:t>
      </w:r>
    </w:p>
    <w:p w14:paraId="494B30F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AGTTATA -o ./trimmed_barcode/TA179.fq sample_11mer_TA179.fq</w:t>
      </w:r>
    </w:p>
    <w:p w14:paraId="64A3173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CTGTAGTTTA -o ./trimmed_barcode/TA180.fq sample_11mer_TA180.fq</w:t>
      </w:r>
    </w:p>
    <w:p w14:paraId="5FBDEFB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AACCTAATA -o ./trimmed_barcode/TA181.fq sample_11mer_TA181.fq</w:t>
      </w:r>
    </w:p>
    <w:p w14:paraId="14A1564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ATAATTA -o ./trimmed_barcode/TA182.fq sample_11mer_TA182.fq</w:t>
      </w:r>
    </w:p>
    <w:p w14:paraId="0C77E11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CTAATATA -o ./trimmed_barcode/TA183.fq sample_11mer_TA183.fq</w:t>
      </w:r>
    </w:p>
    <w:p w14:paraId="6E0346DC"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GTTGCTATTA -o ./trimmed_barcode/TA184.fq sample_11mer_TA184.fq</w:t>
      </w:r>
    </w:p>
    <w:p w14:paraId="0EC24A6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ACGTGGTTTA -o ./trimmed_barcode/TA185.fq sample_11mer_TA185.fq</w:t>
      </w:r>
    </w:p>
    <w:p w14:paraId="4EAD1B39"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ACGATATA -o ./trimmed_barcode/TA186.fq sample_11mer_TA186.fq</w:t>
      </w:r>
    </w:p>
    <w:p w14:paraId="61FA305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TTGCAAGAATA -o ./trimmed_barcode/TA187.fq sample_11mer_TA187.fq</w:t>
      </w:r>
    </w:p>
    <w:p w14:paraId="561CB91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CTGTTATTA -o ./trimmed_barcode/TA188.fq sample_11mer_TA188.fq</w:t>
      </w:r>
    </w:p>
    <w:p w14:paraId="26F59880"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GATAACCTATA -o ./trimmed_barcode/TA189.fq sample_11mer_TA189.fq</w:t>
      </w:r>
    </w:p>
    <w:p w14:paraId="36E8249E"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ACCGGATTA -o ./trimmed_barcode/TA190.fq sample_11mer_TA190.fq</w:t>
      </w:r>
    </w:p>
    <w:p w14:paraId="02D18B22"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TGTGAATATA -o ./trimmed_barcode/TA191.fq sample_11mer_TA191.fq</w:t>
      </w:r>
    </w:p>
    <w:p w14:paraId="3BD340A3"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AGTGCTTGTTA -o ./trimmed_barcode/TA192.fq sample_11mer_TA192.fq</w:t>
      </w:r>
    </w:p>
    <w:p w14:paraId="32638A47" w14:textId="77777777" w:rsidR="0085791A" w:rsidRPr="00D33FAB" w:rsidRDefault="0085791A" w:rsidP="00C23C90">
      <w:pPr>
        <w:spacing w:line="360" w:lineRule="auto"/>
        <w:rPr>
          <w:rFonts w:asciiTheme="minorHAnsi" w:hAnsiTheme="minorHAnsi" w:cs="Arial"/>
        </w:rPr>
      </w:pPr>
      <w:proofErr w:type="gramStart"/>
      <w:r w:rsidRPr="00D33FAB">
        <w:rPr>
          <w:rFonts w:asciiTheme="minorHAnsi" w:hAnsiTheme="minorHAnsi" w:cs="Arial"/>
        </w:rPr>
        <w:t>cutadapt</w:t>
      </w:r>
      <w:proofErr w:type="gramEnd"/>
      <w:r w:rsidRPr="00D33FAB">
        <w:rPr>
          <w:rFonts w:asciiTheme="minorHAnsi" w:hAnsiTheme="minorHAnsi" w:cs="Arial"/>
        </w:rPr>
        <w:t xml:space="preserve"> -m </w:t>
      </w:r>
      <w:r w:rsidR="00E46E19" w:rsidRPr="00D33FAB">
        <w:rPr>
          <w:rFonts w:asciiTheme="minorHAnsi" w:hAnsiTheme="minorHAnsi" w:cs="Arial"/>
        </w:rPr>
        <w:t xml:space="preserve">50 </w:t>
      </w:r>
      <w:r w:rsidRPr="00D33FAB">
        <w:rPr>
          <w:rFonts w:asciiTheme="minorHAnsi" w:hAnsiTheme="minorHAnsi" w:cs="Arial"/>
        </w:rPr>
        <w:t>-g ^CCTTGAAGGTA -o ./trimmed_barcode/TA247.fq sample_11mer_TA247.fq</w:t>
      </w:r>
    </w:p>
    <w:p w14:paraId="2FBCA733" w14:textId="77777777" w:rsidR="0085791A" w:rsidRPr="00D33FAB" w:rsidRDefault="0085791A" w:rsidP="00C23C90">
      <w:pPr>
        <w:spacing w:line="360" w:lineRule="auto"/>
        <w:rPr>
          <w:rFonts w:asciiTheme="minorHAnsi" w:hAnsiTheme="minorHAnsi" w:cs="Arial"/>
        </w:rPr>
      </w:pPr>
    </w:p>
    <w:sectPr w:rsidR="0085791A" w:rsidRPr="00D33FAB" w:rsidSect="00BA3F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Menlo Regular">
    <w:panose1 w:val="020B0609030804020204"/>
    <w:charset w:val="00"/>
    <w:family w:val="auto"/>
    <w:pitch w:val="variable"/>
    <w:sig w:usb0="E60022FF" w:usb1="D200F9FB" w:usb2="02000028" w:usb3="00000000" w:csb0="000001D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3A63"/>
    <w:rsid w:val="00005290"/>
    <w:rsid w:val="00006022"/>
    <w:rsid w:val="000244C8"/>
    <w:rsid w:val="000A31CF"/>
    <w:rsid w:val="000E0A88"/>
    <w:rsid w:val="00100C85"/>
    <w:rsid w:val="00133890"/>
    <w:rsid w:val="00192C5C"/>
    <w:rsid w:val="001C5C44"/>
    <w:rsid w:val="001F0E0B"/>
    <w:rsid w:val="001F16B9"/>
    <w:rsid w:val="00253A63"/>
    <w:rsid w:val="00266577"/>
    <w:rsid w:val="0026744F"/>
    <w:rsid w:val="002A36AD"/>
    <w:rsid w:val="002C6D17"/>
    <w:rsid w:val="00351416"/>
    <w:rsid w:val="003733E4"/>
    <w:rsid w:val="003B1E55"/>
    <w:rsid w:val="00497ECA"/>
    <w:rsid w:val="004B2ABE"/>
    <w:rsid w:val="004D3EEF"/>
    <w:rsid w:val="005A5385"/>
    <w:rsid w:val="005B46F0"/>
    <w:rsid w:val="005C64E5"/>
    <w:rsid w:val="005D259E"/>
    <w:rsid w:val="005F7A04"/>
    <w:rsid w:val="0060612B"/>
    <w:rsid w:val="00670A65"/>
    <w:rsid w:val="006B1839"/>
    <w:rsid w:val="006B2838"/>
    <w:rsid w:val="006C71E5"/>
    <w:rsid w:val="006D055D"/>
    <w:rsid w:val="006F793C"/>
    <w:rsid w:val="00775EF8"/>
    <w:rsid w:val="007B240C"/>
    <w:rsid w:val="007B6049"/>
    <w:rsid w:val="007C25E7"/>
    <w:rsid w:val="007D101C"/>
    <w:rsid w:val="007E3714"/>
    <w:rsid w:val="0085791A"/>
    <w:rsid w:val="008C14A6"/>
    <w:rsid w:val="008D1C73"/>
    <w:rsid w:val="008F0E79"/>
    <w:rsid w:val="008F3A43"/>
    <w:rsid w:val="00925A03"/>
    <w:rsid w:val="0095772B"/>
    <w:rsid w:val="009968B4"/>
    <w:rsid w:val="009B6736"/>
    <w:rsid w:val="00A056AE"/>
    <w:rsid w:val="00A454AB"/>
    <w:rsid w:val="00A55982"/>
    <w:rsid w:val="00A80678"/>
    <w:rsid w:val="00AD2499"/>
    <w:rsid w:val="00AF223A"/>
    <w:rsid w:val="00B04A9C"/>
    <w:rsid w:val="00B3458A"/>
    <w:rsid w:val="00B4423A"/>
    <w:rsid w:val="00B70961"/>
    <w:rsid w:val="00B9193E"/>
    <w:rsid w:val="00B93D74"/>
    <w:rsid w:val="00BA1DD1"/>
    <w:rsid w:val="00BA3F4F"/>
    <w:rsid w:val="00C23C90"/>
    <w:rsid w:val="00C91111"/>
    <w:rsid w:val="00C91B28"/>
    <w:rsid w:val="00CD58F5"/>
    <w:rsid w:val="00D33FAB"/>
    <w:rsid w:val="00D707D6"/>
    <w:rsid w:val="00D75358"/>
    <w:rsid w:val="00DE58B0"/>
    <w:rsid w:val="00E03FDD"/>
    <w:rsid w:val="00E0533C"/>
    <w:rsid w:val="00E45FA7"/>
    <w:rsid w:val="00E46E19"/>
    <w:rsid w:val="00E64168"/>
    <w:rsid w:val="00EB4E21"/>
    <w:rsid w:val="00F13A98"/>
    <w:rsid w:val="00F24BFA"/>
    <w:rsid w:val="00F50545"/>
    <w:rsid w:val="00F9474C"/>
    <w:rsid w:val="00FA5D0D"/>
    <w:rsid w:val="00FD4FE8"/>
    <w:rsid w:val="00FF0E76"/>
    <w:rsid w:val="00FF73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6E44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192C5C"/>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A63"/>
    <w:pPr>
      <w:ind w:left="720"/>
      <w:contextualSpacing/>
    </w:pPr>
  </w:style>
  <w:style w:type="character" w:styleId="Hyperlink">
    <w:name w:val="Hyperlink"/>
    <w:basedOn w:val="DefaultParagraphFont"/>
    <w:uiPriority w:val="99"/>
    <w:unhideWhenUsed/>
    <w:rsid w:val="00F24BFA"/>
    <w:rPr>
      <w:color w:val="0000FF" w:themeColor="hyperlink"/>
      <w:u w:val="single"/>
    </w:rPr>
  </w:style>
  <w:style w:type="paragraph" w:styleId="HTMLPreformatted">
    <w:name w:val="HTML Preformatted"/>
    <w:basedOn w:val="Normal"/>
    <w:link w:val="HTMLPreformattedChar"/>
    <w:uiPriority w:val="99"/>
    <w:semiHidden/>
    <w:unhideWhenUsed/>
    <w:rsid w:val="003B1E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3B1E55"/>
    <w:rPr>
      <w:rFonts w:ascii="Courier" w:hAnsi="Courier" w:cs="Courier"/>
      <w:sz w:val="20"/>
      <w:szCs w:val="20"/>
    </w:rPr>
  </w:style>
  <w:style w:type="character" w:customStyle="1" w:styleId="Heading3Char">
    <w:name w:val="Heading 3 Char"/>
    <w:basedOn w:val="DefaultParagraphFont"/>
    <w:link w:val="Heading3"/>
    <w:uiPriority w:val="9"/>
    <w:rsid w:val="00192C5C"/>
    <w:rPr>
      <w:rFonts w:ascii="Times" w:hAnsi="Times"/>
      <w:b/>
      <w:bCs/>
      <w:sz w:val="27"/>
      <w:szCs w:val="27"/>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192C5C"/>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A63"/>
    <w:pPr>
      <w:ind w:left="720"/>
      <w:contextualSpacing/>
    </w:pPr>
  </w:style>
  <w:style w:type="character" w:styleId="Hyperlink">
    <w:name w:val="Hyperlink"/>
    <w:basedOn w:val="DefaultParagraphFont"/>
    <w:uiPriority w:val="99"/>
    <w:unhideWhenUsed/>
    <w:rsid w:val="00F24BFA"/>
    <w:rPr>
      <w:color w:val="0000FF" w:themeColor="hyperlink"/>
      <w:u w:val="single"/>
    </w:rPr>
  </w:style>
  <w:style w:type="paragraph" w:styleId="HTMLPreformatted">
    <w:name w:val="HTML Preformatted"/>
    <w:basedOn w:val="Normal"/>
    <w:link w:val="HTMLPreformattedChar"/>
    <w:uiPriority w:val="99"/>
    <w:semiHidden/>
    <w:unhideWhenUsed/>
    <w:rsid w:val="003B1E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3B1E55"/>
    <w:rPr>
      <w:rFonts w:ascii="Courier" w:hAnsi="Courier" w:cs="Courier"/>
      <w:sz w:val="20"/>
      <w:szCs w:val="20"/>
    </w:rPr>
  </w:style>
  <w:style w:type="character" w:customStyle="1" w:styleId="Heading3Char">
    <w:name w:val="Heading 3 Char"/>
    <w:basedOn w:val="DefaultParagraphFont"/>
    <w:link w:val="Heading3"/>
    <w:uiPriority w:val="9"/>
    <w:rsid w:val="00192C5C"/>
    <w:rPr>
      <w:rFonts w:ascii="Times" w:hAnsi="Times"/>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9016112">
      <w:bodyDiv w:val="1"/>
      <w:marLeft w:val="0"/>
      <w:marRight w:val="0"/>
      <w:marTop w:val="0"/>
      <w:marBottom w:val="0"/>
      <w:divBdr>
        <w:top w:val="none" w:sz="0" w:space="0" w:color="auto"/>
        <w:left w:val="none" w:sz="0" w:space="0" w:color="auto"/>
        <w:bottom w:val="none" w:sz="0" w:space="0" w:color="auto"/>
        <w:right w:val="none" w:sz="0" w:space="0" w:color="auto"/>
      </w:divBdr>
    </w:div>
    <w:div w:id="1688944673">
      <w:bodyDiv w:val="1"/>
      <w:marLeft w:val="0"/>
      <w:marRight w:val="0"/>
      <w:marTop w:val="0"/>
      <w:marBottom w:val="0"/>
      <w:divBdr>
        <w:top w:val="none" w:sz="0" w:space="0" w:color="auto"/>
        <w:left w:val="none" w:sz="0" w:space="0" w:color="auto"/>
        <w:bottom w:val="none" w:sz="0" w:space="0" w:color="auto"/>
        <w:right w:val="none" w:sz="0" w:space="0" w:color="auto"/>
      </w:divBdr>
    </w:div>
    <w:div w:id="20981656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amtools.github.io/bcftools/" TargetMode="External"/><Relationship Id="rId12" Type="http://schemas.openxmlformats.org/officeDocument/2006/relationships/hyperlink" Target="https://github.com/lh3/samtools/blob/master/bcftools/vcfutils.pl" TargetMode="External"/><Relationship Id="rId13" Type="http://schemas.openxmlformats.org/officeDocument/2006/relationships/hyperlink" Target="https://github.com/lh3/seqtk"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ioinformatics.babraham.ac.uk/projects/trim_galore/" TargetMode="External"/><Relationship Id="rId6" Type="http://schemas.openxmlformats.org/officeDocument/2006/relationships/hyperlink" Target="http://hannonlab.cshl.edu/fastx_toolkit/commandline.html" TargetMode="External"/><Relationship Id="rId7" Type="http://schemas.openxmlformats.org/officeDocument/2006/relationships/hyperlink" Target="http://www.bioinformatics.babraham.ac.uk/projects/fastqc/" TargetMode="External"/><Relationship Id="rId8" Type="http://schemas.openxmlformats.org/officeDocument/2006/relationships/hyperlink" Target="https://cutadapt.readthedocs.org/en/stable/" TargetMode="External"/><Relationship Id="rId9" Type="http://schemas.openxmlformats.org/officeDocument/2006/relationships/hyperlink" Target="http://bowtie-bio.sourceforge.net/bowtie2/index.shtml" TargetMode="External"/><Relationship Id="rId10" Type="http://schemas.openxmlformats.org/officeDocument/2006/relationships/hyperlink" Target="http://samtools.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9727</Words>
  <Characters>55447</Characters>
  <Application>Microsoft Macintosh Word</Application>
  <DocSecurity>0</DocSecurity>
  <Lines>462</Lines>
  <Paragraphs>130</Paragraphs>
  <ScaleCrop>false</ScaleCrop>
  <Company>Rosenstiel School of Marine and Admospheric Science</Company>
  <LinksUpToDate>false</LinksUpToDate>
  <CharactersWithSpaces>65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n Nunez</dc:creator>
  <cp:keywords/>
  <dc:description/>
  <cp:lastModifiedBy>Joaquin Nunez</cp:lastModifiedBy>
  <cp:revision>3</cp:revision>
  <dcterms:created xsi:type="dcterms:W3CDTF">2016-01-08T23:41:00Z</dcterms:created>
  <dcterms:modified xsi:type="dcterms:W3CDTF">2016-01-12T21:58:00Z</dcterms:modified>
</cp:coreProperties>
</file>